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FE5DB7" w14:textId="77777777" w:rsidR="007E433B" w:rsidRPr="00250F85" w:rsidRDefault="007E433B" w:rsidP="007E433B">
      <w:pPr>
        <w:jc w:val="center"/>
        <w:outlineLvl w:val="0"/>
        <w:rPr>
          <w:b/>
        </w:rPr>
      </w:pPr>
      <w:r w:rsidRPr="00250F85">
        <w:rPr>
          <w:b/>
        </w:rPr>
        <w:t>STUDY 1</w:t>
      </w:r>
    </w:p>
    <w:p w14:paraId="205E04C2" w14:textId="77777777" w:rsidR="007E433B" w:rsidRPr="00250F85" w:rsidRDefault="007E433B" w:rsidP="007E433B">
      <w:pPr>
        <w:rPr>
          <w:b/>
        </w:rPr>
      </w:pPr>
    </w:p>
    <w:p w14:paraId="51E940B2" w14:textId="77777777" w:rsidR="007E433B" w:rsidRPr="00250F85" w:rsidRDefault="007E433B" w:rsidP="007E433B">
      <w:pPr>
        <w:pBdr>
          <w:top w:val="single" w:sz="4" w:space="1" w:color="auto"/>
        </w:pBdr>
        <w:rPr>
          <w:b/>
        </w:rPr>
      </w:pPr>
      <w:r w:rsidRPr="00250F85">
        <w:rPr>
          <w:b/>
        </w:rPr>
        <w:t>Statements Round 1:</w:t>
      </w:r>
    </w:p>
    <w:p w14:paraId="7C63CBAB" w14:textId="77777777" w:rsidR="007E433B" w:rsidRPr="00250F85" w:rsidRDefault="007E433B" w:rsidP="007E433B">
      <w:pPr>
        <w:rPr>
          <w:b/>
        </w:rPr>
      </w:pPr>
    </w:p>
    <w:p w14:paraId="1B896B9D" w14:textId="77777777" w:rsidR="007E433B" w:rsidRPr="00250F85" w:rsidRDefault="007E433B" w:rsidP="007E433B">
      <w:pPr>
        <w:outlineLvl w:val="0"/>
        <w:rPr>
          <w:b/>
        </w:rPr>
      </w:pPr>
      <w:r w:rsidRPr="00250F85">
        <w:rPr>
          <w:b/>
        </w:rPr>
        <w:t xml:space="preserve">Refugees </w:t>
      </w:r>
    </w:p>
    <w:p w14:paraId="01F22FB2" w14:textId="77777777" w:rsidR="007E433B" w:rsidRPr="00250F85" w:rsidRDefault="007E433B" w:rsidP="007E433B">
      <w:pPr>
        <w:rPr>
          <w:i/>
        </w:rPr>
      </w:pPr>
      <w:r w:rsidRPr="00250F85">
        <w:rPr>
          <w:i/>
        </w:rPr>
        <w:t>“Off-shore detention for refugees is unacceptable and must be stopped; it is inhumane to exclude people from society in this way.”</w:t>
      </w:r>
    </w:p>
    <w:p w14:paraId="431C61FB" w14:textId="77777777" w:rsidR="007E433B" w:rsidRPr="00250F85" w:rsidRDefault="007E433B" w:rsidP="007E433B">
      <w:pPr>
        <w:outlineLvl w:val="0"/>
        <w:rPr>
          <w:i/>
        </w:rPr>
      </w:pPr>
    </w:p>
    <w:p w14:paraId="32E7BB5E" w14:textId="77777777" w:rsidR="007E433B" w:rsidRPr="00250F85" w:rsidRDefault="007E433B" w:rsidP="007E433B">
      <w:pPr>
        <w:outlineLvl w:val="0"/>
        <w:rPr>
          <w:b/>
        </w:rPr>
      </w:pPr>
      <w:r w:rsidRPr="00250F85">
        <w:rPr>
          <w:b/>
        </w:rPr>
        <w:t xml:space="preserve">Botox </w:t>
      </w:r>
    </w:p>
    <w:p w14:paraId="7F0BE62D" w14:textId="77777777" w:rsidR="007E433B" w:rsidRPr="00250F85" w:rsidRDefault="007E433B" w:rsidP="007E433B">
      <w:pPr>
        <w:rPr>
          <w:i/>
        </w:rPr>
      </w:pPr>
      <w:r w:rsidRPr="00250F85">
        <w:rPr>
          <w:i/>
        </w:rPr>
        <w:t>“There is no reason to get all old and wrinkly, when we have Botox available to look as young as we want.”</w:t>
      </w:r>
    </w:p>
    <w:p w14:paraId="068A552C" w14:textId="77777777" w:rsidR="007E433B" w:rsidRPr="00250F85" w:rsidRDefault="007E433B" w:rsidP="007E433B">
      <w:pPr>
        <w:rPr>
          <w:b/>
        </w:rPr>
      </w:pPr>
    </w:p>
    <w:p w14:paraId="03F2202D" w14:textId="77777777" w:rsidR="007E433B" w:rsidRPr="00250F85" w:rsidRDefault="007E433B" w:rsidP="007E433B">
      <w:pPr>
        <w:outlineLvl w:val="0"/>
        <w:rPr>
          <w:b/>
          <w:lang w:val="en-US"/>
        </w:rPr>
      </w:pPr>
      <w:r w:rsidRPr="00250F85">
        <w:rPr>
          <w:b/>
          <w:lang w:val="en-US"/>
        </w:rPr>
        <w:t xml:space="preserve">Gender roles </w:t>
      </w:r>
    </w:p>
    <w:p w14:paraId="7AC911BF" w14:textId="77777777" w:rsidR="007E433B" w:rsidRPr="00250F85" w:rsidRDefault="007E433B" w:rsidP="007E433B">
      <w:pPr>
        <w:pBdr>
          <w:bottom w:val="single" w:sz="4" w:space="1" w:color="auto"/>
        </w:pBdr>
        <w:rPr>
          <w:i/>
          <w:lang w:val="en-US"/>
        </w:rPr>
      </w:pPr>
      <w:r w:rsidRPr="00250F85">
        <w:rPr>
          <w:i/>
          <w:lang w:val="en-US"/>
        </w:rPr>
        <w:t>"Women play a significantly greater part of fulfilling the caring role in our communities, which inevitably places some limits on their capacity in the workplace"</w:t>
      </w:r>
    </w:p>
    <w:p w14:paraId="0EBABD75" w14:textId="77777777" w:rsidR="007E433B" w:rsidRPr="00250F85" w:rsidRDefault="007E433B" w:rsidP="007E433B">
      <w:pPr>
        <w:pBdr>
          <w:bottom w:val="single" w:sz="4" w:space="1" w:color="auto"/>
        </w:pBdr>
        <w:rPr>
          <w:i/>
          <w:lang w:val="en-US"/>
        </w:rPr>
      </w:pPr>
    </w:p>
    <w:p w14:paraId="2D02E8BA" w14:textId="77777777" w:rsidR="007E433B" w:rsidRPr="00250F85" w:rsidRDefault="007E433B" w:rsidP="007E433B">
      <w:pPr>
        <w:rPr>
          <w:b/>
        </w:rPr>
      </w:pPr>
      <w:r w:rsidRPr="00250F85">
        <w:rPr>
          <w:b/>
        </w:rPr>
        <w:t>Statements Round 2:</w:t>
      </w:r>
    </w:p>
    <w:p w14:paraId="63A6FC63" w14:textId="77777777" w:rsidR="007E433B" w:rsidRPr="00250F85" w:rsidRDefault="007E433B" w:rsidP="007E433B">
      <w:pPr>
        <w:rPr>
          <w:b/>
        </w:rPr>
      </w:pPr>
    </w:p>
    <w:p w14:paraId="182D537C" w14:textId="77777777" w:rsidR="007E433B" w:rsidRPr="00250F85" w:rsidRDefault="007E433B" w:rsidP="007E433B">
      <w:pPr>
        <w:outlineLvl w:val="0"/>
        <w:rPr>
          <w:b/>
        </w:rPr>
      </w:pPr>
      <w:r w:rsidRPr="00250F85">
        <w:rPr>
          <w:b/>
        </w:rPr>
        <w:t>Carbon emission</w:t>
      </w:r>
    </w:p>
    <w:p w14:paraId="1DE876A5" w14:textId="77777777" w:rsidR="007E433B" w:rsidRPr="00250F85" w:rsidRDefault="007E433B" w:rsidP="007E433B">
      <w:pPr>
        <w:rPr>
          <w:i/>
        </w:rPr>
      </w:pPr>
      <w:r w:rsidRPr="00250F85">
        <w:rPr>
          <w:i/>
        </w:rPr>
        <w:t>“I would rather have nice and fancy appliances than energy-efficient ones.”</w:t>
      </w:r>
    </w:p>
    <w:p w14:paraId="7A1C4D10" w14:textId="77777777" w:rsidR="007E433B" w:rsidRPr="00250F85" w:rsidRDefault="007E433B" w:rsidP="007E433B">
      <w:pPr>
        <w:rPr>
          <w:b/>
        </w:rPr>
      </w:pPr>
    </w:p>
    <w:p w14:paraId="2AC556B3" w14:textId="77777777" w:rsidR="007E433B" w:rsidRPr="00250F85" w:rsidRDefault="007E433B" w:rsidP="007E433B">
      <w:pPr>
        <w:rPr>
          <w:i/>
        </w:rPr>
      </w:pPr>
      <w:r w:rsidRPr="00250F85">
        <w:rPr>
          <w:i/>
        </w:rPr>
        <w:t xml:space="preserve">“Everybody should be buying energy-efficient appliances to reduce their carbon footprint.” </w:t>
      </w:r>
    </w:p>
    <w:p w14:paraId="6F9BDC7A" w14:textId="77777777" w:rsidR="007E433B" w:rsidRPr="00250F85" w:rsidRDefault="007E433B" w:rsidP="007E433B">
      <w:pPr>
        <w:rPr>
          <w:b/>
        </w:rPr>
      </w:pPr>
    </w:p>
    <w:p w14:paraId="49663127" w14:textId="77777777" w:rsidR="007E433B" w:rsidRPr="00250F85" w:rsidRDefault="007E433B" w:rsidP="007E433B">
      <w:pPr>
        <w:pBdr>
          <w:bottom w:val="single" w:sz="4" w:space="1" w:color="auto"/>
        </w:pBdr>
        <w:rPr>
          <w:i/>
        </w:rPr>
      </w:pPr>
      <w:r w:rsidRPr="00250F85">
        <w:rPr>
          <w:i/>
        </w:rPr>
        <w:t>“We need to have a society that doesn’t run on carbon emissions right now, otherwise we are doomed.”</w:t>
      </w:r>
    </w:p>
    <w:p w14:paraId="70787052" w14:textId="77777777" w:rsidR="007E433B" w:rsidRPr="00250F85" w:rsidRDefault="007E433B" w:rsidP="007E433B">
      <w:pPr>
        <w:rPr>
          <w:b/>
        </w:rPr>
      </w:pPr>
    </w:p>
    <w:p w14:paraId="5779DABF" w14:textId="77777777" w:rsidR="007E433B" w:rsidRPr="00250F85" w:rsidRDefault="007E433B" w:rsidP="007E433B"/>
    <w:p w14:paraId="78C9AD05" w14:textId="77777777" w:rsidR="007E433B" w:rsidRPr="00250F85" w:rsidRDefault="007E433B" w:rsidP="007E433B">
      <w:pPr>
        <w:outlineLvl w:val="0"/>
      </w:pPr>
      <w:r w:rsidRPr="00250F85">
        <w:t>[Introduction Study]</w:t>
      </w:r>
    </w:p>
    <w:p w14:paraId="6BFF9EA3" w14:textId="77777777" w:rsidR="007E433B" w:rsidRPr="00250F85" w:rsidRDefault="007E433B" w:rsidP="007E433B">
      <w:pPr>
        <w:outlineLvl w:val="0"/>
      </w:pPr>
    </w:p>
    <w:p w14:paraId="4875BCF0" w14:textId="77777777" w:rsidR="007E433B" w:rsidRPr="00250F85" w:rsidRDefault="007E433B" w:rsidP="007E433B">
      <w:pPr>
        <w:outlineLvl w:val="0"/>
        <w:rPr>
          <w:b/>
        </w:rPr>
      </w:pPr>
    </w:p>
    <w:p w14:paraId="67DE286A" w14:textId="77777777" w:rsidR="007E433B" w:rsidRPr="00250F85" w:rsidRDefault="007E433B" w:rsidP="007E433B">
      <w:pPr>
        <w:outlineLvl w:val="0"/>
        <w:rPr>
          <w:b/>
        </w:rPr>
      </w:pPr>
      <w:r w:rsidRPr="00250F85">
        <w:rPr>
          <w:b/>
        </w:rPr>
        <w:t>Polarization Index</w:t>
      </w:r>
    </w:p>
    <w:p w14:paraId="50C1538E" w14:textId="77777777" w:rsidR="007E433B" w:rsidRPr="00250F85" w:rsidRDefault="007E433B" w:rsidP="007E433B">
      <w:pPr>
        <w:rPr>
          <w:i/>
        </w:rPr>
      </w:pPr>
    </w:p>
    <w:p w14:paraId="23AF61C1" w14:textId="77777777" w:rsidR="007E433B" w:rsidRPr="00250F85" w:rsidRDefault="007E433B" w:rsidP="007E433B">
      <w:pPr>
        <w:rPr>
          <w:i/>
        </w:rPr>
      </w:pPr>
      <w:r w:rsidRPr="00250F85">
        <w:rPr>
          <w:i/>
        </w:rPr>
        <w:t xml:space="preserve">Suppose that 10 people from all walks of life in Australia are asked to respond to an opinion survey. They are asked to say whether they would agree or disagree with a variety of opinions using a scale like below. </w:t>
      </w:r>
    </w:p>
    <w:p w14:paraId="1A45E38F" w14:textId="77777777" w:rsidR="007E433B" w:rsidRPr="00250F85" w:rsidRDefault="007E433B" w:rsidP="007E433B">
      <w:pPr>
        <w:rPr>
          <w:i/>
        </w:rPr>
      </w:pPr>
    </w:p>
    <w:p w14:paraId="0637B281" w14:textId="77777777" w:rsidR="007E433B" w:rsidRPr="00250F85" w:rsidRDefault="007E433B" w:rsidP="007E433B">
      <w:pPr>
        <w:ind w:left="720" w:firstLine="720"/>
        <w:rPr>
          <w:i/>
        </w:rPr>
      </w:pPr>
      <w:r w:rsidRPr="00250F85">
        <w:rPr>
          <w:i/>
        </w:rPr>
        <w:t xml:space="preserve">1 </w:t>
      </w:r>
      <w:r w:rsidRPr="00250F85">
        <w:rPr>
          <w:i/>
        </w:rPr>
        <w:tab/>
      </w:r>
      <w:r w:rsidRPr="00250F85">
        <w:rPr>
          <w:i/>
        </w:rPr>
        <w:tab/>
        <w:t>2</w:t>
      </w:r>
      <w:r w:rsidRPr="00250F85">
        <w:rPr>
          <w:i/>
        </w:rPr>
        <w:tab/>
      </w:r>
      <w:r w:rsidRPr="00250F85">
        <w:rPr>
          <w:i/>
        </w:rPr>
        <w:tab/>
        <w:t xml:space="preserve"> 3</w:t>
      </w:r>
      <w:r w:rsidRPr="00250F85">
        <w:rPr>
          <w:i/>
        </w:rPr>
        <w:tab/>
        <w:t xml:space="preserve"> </w:t>
      </w:r>
      <w:r w:rsidRPr="00250F85">
        <w:rPr>
          <w:i/>
        </w:rPr>
        <w:tab/>
      </w:r>
      <w:r w:rsidRPr="00250F85">
        <w:rPr>
          <w:i/>
        </w:rPr>
        <w:tab/>
        <w:t xml:space="preserve">4 </w:t>
      </w:r>
      <w:r w:rsidRPr="00250F85">
        <w:rPr>
          <w:i/>
        </w:rPr>
        <w:tab/>
      </w:r>
      <w:r w:rsidRPr="00250F85">
        <w:rPr>
          <w:i/>
        </w:rPr>
        <w:tab/>
        <w:t>5</w:t>
      </w:r>
    </w:p>
    <w:p w14:paraId="21C7B244" w14:textId="77777777" w:rsidR="007E433B" w:rsidRPr="00250F85" w:rsidRDefault="007E433B" w:rsidP="007E433B">
      <w:pPr>
        <w:ind w:right="-489"/>
        <w:rPr>
          <w:i/>
        </w:rPr>
      </w:pPr>
      <w:r w:rsidRPr="00250F85">
        <w:rPr>
          <w:i/>
        </w:rPr>
        <w:t>Strongly disagree</w:t>
      </w:r>
      <w:r w:rsidRPr="00250F85">
        <w:rPr>
          <w:i/>
        </w:rPr>
        <w:tab/>
      </w:r>
      <w:proofErr w:type="spellStart"/>
      <w:r w:rsidRPr="00250F85">
        <w:rPr>
          <w:i/>
        </w:rPr>
        <w:t>disagree</w:t>
      </w:r>
      <w:proofErr w:type="spellEnd"/>
      <w:r w:rsidRPr="00250F85">
        <w:rPr>
          <w:i/>
        </w:rPr>
        <w:tab/>
        <w:t>not agree/ or disagree</w:t>
      </w:r>
      <w:r w:rsidRPr="00250F85">
        <w:rPr>
          <w:i/>
        </w:rPr>
        <w:tab/>
        <w:t>agree</w:t>
      </w:r>
      <w:r w:rsidRPr="00250F85">
        <w:rPr>
          <w:i/>
        </w:rPr>
        <w:tab/>
        <w:t>strongly agree</w:t>
      </w:r>
    </w:p>
    <w:p w14:paraId="050EA569" w14:textId="77777777" w:rsidR="007E433B" w:rsidRPr="00250F85" w:rsidRDefault="007E433B" w:rsidP="007E433B">
      <w:pPr>
        <w:rPr>
          <w:i/>
        </w:rPr>
      </w:pPr>
    </w:p>
    <w:p w14:paraId="1DEC644B" w14:textId="77777777" w:rsidR="007E433B" w:rsidRPr="00250F85" w:rsidRDefault="007E433B" w:rsidP="007E433B">
      <w:pPr>
        <w:rPr>
          <w:i/>
        </w:rPr>
      </w:pPr>
      <w:r w:rsidRPr="00250F85">
        <w:rPr>
          <w:i/>
        </w:rPr>
        <w:t>To the statement: [XXX].</w:t>
      </w:r>
    </w:p>
    <w:p w14:paraId="10D05F1A" w14:textId="77777777" w:rsidR="007E433B" w:rsidRPr="00250F85" w:rsidRDefault="007E433B" w:rsidP="007E433B">
      <w:pPr>
        <w:rPr>
          <w:i/>
        </w:rPr>
      </w:pPr>
      <w:r w:rsidRPr="00250F85">
        <w:rPr>
          <w:i/>
        </w:rPr>
        <w:t xml:space="preserve">  </w:t>
      </w:r>
    </w:p>
    <w:p w14:paraId="24DD115C" w14:textId="77777777" w:rsidR="007E433B" w:rsidRPr="00250F85" w:rsidRDefault="007E433B" w:rsidP="007E433B">
      <w:pPr>
        <w:rPr>
          <w:i/>
        </w:rPr>
      </w:pPr>
      <w:r w:rsidRPr="00250F85">
        <w:rPr>
          <w:i/>
        </w:rPr>
        <w:t>How many out of 10 do you think would strongly agree?</w:t>
      </w:r>
    </w:p>
    <w:p w14:paraId="4FEFB0A4" w14:textId="77777777" w:rsidR="007E433B" w:rsidRPr="00250F85" w:rsidRDefault="007E433B" w:rsidP="007E433B">
      <w:pPr>
        <w:rPr>
          <w:i/>
        </w:rPr>
      </w:pPr>
      <w:r w:rsidRPr="00250F85">
        <w:rPr>
          <w:i/>
        </w:rPr>
        <w:t>How many out of 10 do you think would agree?</w:t>
      </w:r>
    </w:p>
    <w:p w14:paraId="39586297" w14:textId="77777777" w:rsidR="007E433B" w:rsidRPr="00250F85" w:rsidRDefault="007E433B" w:rsidP="007E433B">
      <w:pPr>
        <w:rPr>
          <w:i/>
        </w:rPr>
      </w:pPr>
      <w:r w:rsidRPr="00250F85">
        <w:rPr>
          <w:i/>
        </w:rPr>
        <w:t>How many out of 10 do you think would not agree or disagree?</w:t>
      </w:r>
    </w:p>
    <w:p w14:paraId="0ECAFA9F" w14:textId="77777777" w:rsidR="007E433B" w:rsidRPr="00250F85" w:rsidRDefault="007E433B" w:rsidP="007E433B">
      <w:pPr>
        <w:rPr>
          <w:i/>
        </w:rPr>
      </w:pPr>
      <w:r w:rsidRPr="00250F85">
        <w:rPr>
          <w:i/>
        </w:rPr>
        <w:t>How many out of 10 do you think would disagree?</w:t>
      </w:r>
    </w:p>
    <w:p w14:paraId="1BFD6F58" w14:textId="77777777" w:rsidR="007E433B" w:rsidRPr="00250F85" w:rsidRDefault="007E433B" w:rsidP="007E433B">
      <w:pPr>
        <w:rPr>
          <w:i/>
        </w:rPr>
      </w:pPr>
      <w:r w:rsidRPr="00250F85">
        <w:rPr>
          <w:i/>
        </w:rPr>
        <w:t>How many out of 10 do you think would strongly disagree?</w:t>
      </w:r>
    </w:p>
    <w:p w14:paraId="64A544AE" w14:textId="77777777" w:rsidR="007E433B" w:rsidRPr="00250F85" w:rsidRDefault="007E433B" w:rsidP="007E433B">
      <w:pPr>
        <w:rPr>
          <w:i/>
        </w:rPr>
      </w:pPr>
    </w:p>
    <w:p w14:paraId="3348AC84" w14:textId="77777777" w:rsidR="007E433B" w:rsidRPr="00250F85" w:rsidRDefault="007E433B" w:rsidP="007E433B">
      <w:pPr>
        <w:rPr>
          <w:i/>
        </w:rPr>
      </w:pPr>
      <w:r w:rsidRPr="00250F85">
        <w:rPr>
          <w:i/>
        </w:rPr>
        <w:lastRenderedPageBreak/>
        <w:t>The total number of people must be 10.</w:t>
      </w:r>
    </w:p>
    <w:p w14:paraId="060F0D9D" w14:textId="77777777" w:rsidR="007E433B" w:rsidRPr="00250F85" w:rsidRDefault="007E433B" w:rsidP="007E433B">
      <w:pPr>
        <w:rPr>
          <w:i/>
        </w:rPr>
      </w:pPr>
    </w:p>
    <w:p w14:paraId="0A89E25B" w14:textId="77777777" w:rsidR="007E433B" w:rsidRPr="00250F85" w:rsidRDefault="007E433B" w:rsidP="007E433B">
      <w:pPr>
        <w:rPr>
          <w:i/>
        </w:rPr>
      </w:pPr>
      <w:r w:rsidRPr="00250F85">
        <w:rPr>
          <w:i/>
        </w:rPr>
        <w:t>[responses are constrained so that the sum of these must be 10]</w:t>
      </w:r>
    </w:p>
    <w:p w14:paraId="66BD77E0" w14:textId="77777777" w:rsidR="007E433B" w:rsidRPr="00250F85" w:rsidRDefault="007E433B" w:rsidP="007E433B">
      <w:pPr>
        <w:rPr>
          <w:i/>
        </w:rPr>
      </w:pPr>
    </w:p>
    <w:p w14:paraId="0DACBCC5" w14:textId="77777777" w:rsidR="007E433B" w:rsidRPr="00250F85" w:rsidRDefault="007E433B" w:rsidP="007E433B">
      <w:pPr>
        <w:pStyle w:val="ListParagraph"/>
        <w:numPr>
          <w:ilvl w:val="0"/>
          <w:numId w:val="2"/>
        </w:numPr>
      </w:pPr>
      <w:r w:rsidRPr="00250F85">
        <w:t>If you were to make a graph displaying the agreement and disagreement with this statement of people from Australia in 2016. What would this graph look like? Select 1 out of 5 graphs (see end of document).</w:t>
      </w:r>
    </w:p>
    <w:p w14:paraId="36D296BA" w14:textId="77777777" w:rsidR="007E433B" w:rsidRPr="00250F85" w:rsidRDefault="007E433B" w:rsidP="007E433B"/>
    <w:p w14:paraId="47ED2A26" w14:textId="77777777" w:rsidR="007E433B" w:rsidRPr="00250F85" w:rsidRDefault="007E433B" w:rsidP="007E433B">
      <w:pPr>
        <w:rPr>
          <w:i/>
        </w:rPr>
      </w:pPr>
      <w:r w:rsidRPr="00250F85">
        <w:t xml:space="preserve">Now imagine the same statement was made 10 years from now, in 2026. </w:t>
      </w:r>
      <w:r w:rsidRPr="00250F85">
        <w:rPr>
          <w:i/>
        </w:rPr>
        <w:t>Suppose that 10 different people from all walks of life in Australia are asked to say whether they would agree or disagree with this statement using the same scale. [present a scale]</w:t>
      </w:r>
    </w:p>
    <w:p w14:paraId="7076BFB4" w14:textId="77777777" w:rsidR="007E433B" w:rsidRPr="00250F85" w:rsidRDefault="007E433B" w:rsidP="007E433B">
      <w:pPr>
        <w:rPr>
          <w:i/>
        </w:rPr>
      </w:pPr>
    </w:p>
    <w:p w14:paraId="16A55CAC" w14:textId="77777777" w:rsidR="007E433B" w:rsidRPr="00250F85" w:rsidRDefault="007E433B" w:rsidP="007E433B">
      <w:pPr>
        <w:rPr>
          <w:i/>
        </w:rPr>
      </w:pPr>
      <w:r w:rsidRPr="00250F85">
        <w:rPr>
          <w:i/>
        </w:rPr>
        <w:t>To the statement: [XXX]</w:t>
      </w:r>
    </w:p>
    <w:p w14:paraId="60E0E4C2" w14:textId="77777777" w:rsidR="007E433B" w:rsidRPr="00250F85" w:rsidRDefault="007E433B" w:rsidP="007E433B">
      <w:pPr>
        <w:rPr>
          <w:i/>
        </w:rPr>
      </w:pPr>
      <w:r w:rsidRPr="00250F85">
        <w:rPr>
          <w:i/>
        </w:rPr>
        <w:t xml:space="preserve">  </w:t>
      </w:r>
    </w:p>
    <w:p w14:paraId="2EB4E21C" w14:textId="77777777" w:rsidR="007E433B" w:rsidRPr="00250F85" w:rsidRDefault="007E433B" w:rsidP="007E433B">
      <w:pPr>
        <w:rPr>
          <w:i/>
        </w:rPr>
      </w:pPr>
      <w:r w:rsidRPr="00250F85">
        <w:rPr>
          <w:i/>
        </w:rPr>
        <w:t>In 2026, how many out of 10 do you think would strongly agree?</w:t>
      </w:r>
    </w:p>
    <w:p w14:paraId="6C531AC5" w14:textId="77777777" w:rsidR="007E433B" w:rsidRPr="00250F85" w:rsidRDefault="007E433B" w:rsidP="007E433B">
      <w:pPr>
        <w:rPr>
          <w:i/>
        </w:rPr>
      </w:pPr>
      <w:r w:rsidRPr="00250F85">
        <w:rPr>
          <w:i/>
        </w:rPr>
        <w:t>In 2026, how many out of 10 do you think would agree?</w:t>
      </w:r>
    </w:p>
    <w:p w14:paraId="4B36E629" w14:textId="77777777" w:rsidR="007E433B" w:rsidRPr="00250F85" w:rsidRDefault="007E433B" w:rsidP="007E433B">
      <w:pPr>
        <w:rPr>
          <w:i/>
        </w:rPr>
      </w:pPr>
      <w:r w:rsidRPr="00250F85">
        <w:rPr>
          <w:i/>
        </w:rPr>
        <w:t>In 2026, how many out of 10 do you think would not agree or disagree?</w:t>
      </w:r>
    </w:p>
    <w:p w14:paraId="142890A2" w14:textId="77777777" w:rsidR="007E433B" w:rsidRPr="00250F85" w:rsidRDefault="007E433B" w:rsidP="007E433B">
      <w:pPr>
        <w:rPr>
          <w:i/>
        </w:rPr>
      </w:pPr>
      <w:r w:rsidRPr="00250F85">
        <w:rPr>
          <w:i/>
        </w:rPr>
        <w:t>In 2026, how many out of 10 do you think would disagree?</w:t>
      </w:r>
    </w:p>
    <w:p w14:paraId="7341533E" w14:textId="77777777" w:rsidR="007E433B" w:rsidRPr="00250F85" w:rsidRDefault="007E433B" w:rsidP="007E433B">
      <w:pPr>
        <w:rPr>
          <w:i/>
        </w:rPr>
      </w:pPr>
      <w:r w:rsidRPr="00250F85">
        <w:rPr>
          <w:i/>
        </w:rPr>
        <w:t>In 2026, how many out of 10 do you think would strongly disagree?</w:t>
      </w:r>
    </w:p>
    <w:p w14:paraId="2C235ACD" w14:textId="77777777" w:rsidR="007E433B" w:rsidRPr="00250F85" w:rsidRDefault="007E433B" w:rsidP="007E433B">
      <w:pPr>
        <w:rPr>
          <w:i/>
        </w:rPr>
      </w:pPr>
    </w:p>
    <w:p w14:paraId="635F25E4" w14:textId="77777777" w:rsidR="007E433B" w:rsidRPr="00250F85" w:rsidRDefault="007E433B" w:rsidP="007E433B">
      <w:pPr>
        <w:rPr>
          <w:i/>
        </w:rPr>
      </w:pPr>
      <w:r w:rsidRPr="00250F85">
        <w:rPr>
          <w:i/>
        </w:rPr>
        <w:t>The total number of people must be 10.</w:t>
      </w:r>
    </w:p>
    <w:p w14:paraId="543D773D" w14:textId="77777777" w:rsidR="007E433B" w:rsidRPr="00250F85" w:rsidRDefault="007E433B" w:rsidP="007E433B">
      <w:pPr>
        <w:pStyle w:val="ListParagraph"/>
        <w:rPr>
          <w:i/>
        </w:rPr>
      </w:pPr>
    </w:p>
    <w:p w14:paraId="55145013" w14:textId="77777777" w:rsidR="007E433B" w:rsidRPr="00250F85" w:rsidRDefault="007E433B" w:rsidP="007E433B">
      <w:pPr>
        <w:pStyle w:val="ListParagraph"/>
        <w:numPr>
          <w:ilvl w:val="0"/>
          <w:numId w:val="2"/>
        </w:numPr>
      </w:pPr>
      <w:r w:rsidRPr="00250F85">
        <w:t>If you were to make a graph displaying the agreement and disagreement with this statement of people from Australia in 2026? What would this graph look like? Select 1 out of 5 graphs (see end of document).</w:t>
      </w:r>
    </w:p>
    <w:p w14:paraId="0750DED8" w14:textId="77777777" w:rsidR="007E433B" w:rsidRPr="00250F85" w:rsidRDefault="007E433B" w:rsidP="007E433B"/>
    <w:p w14:paraId="4481B433" w14:textId="77777777" w:rsidR="007E433B" w:rsidRPr="00250F85" w:rsidRDefault="007E433B" w:rsidP="007E433B">
      <w:pPr>
        <w:outlineLvl w:val="0"/>
        <w:rPr>
          <w:b/>
        </w:rPr>
      </w:pPr>
      <w:r w:rsidRPr="00250F85">
        <w:rPr>
          <w:b/>
        </w:rPr>
        <w:t>Discussion Intentions [1]</w:t>
      </w:r>
    </w:p>
    <w:p w14:paraId="3EEAD70D" w14:textId="77777777" w:rsidR="007E433B" w:rsidRPr="00250F85" w:rsidRDefault="007E433B" w:rsidP="007E433B">
      <w:pPr>
        <w:outlineLvl w:val="0"/>
        <w:rPr>
          <w:b/>
        </w:rPr>
      </w:pPr>
    </w:p>
    <w:p w14:paraId="5248F559" w14:textId="77777777" w:rsidR="007E433B" w:rsidRPr="00250F85" w:rsidRDefault="007E433B" w:rsidP="007E433B">
      <w:pPr>
        <w:pStyle w:val="ListParagraph"/>
        <w:numPr>
          <w:ilvl w:val="0"/>
          <w:numId w:val="2"/>
        </w:numPr>
      </w:pPr>
      <w:r w:rsidRPr="00250F85">
        <w:t xml:space="preserve">Imagine you are at a neighbourhood BBQ. After the first round of snacks and drinks, you engage in a conversation with some neighbours at your table. Suppose you would have to discuss two topics from the following list with the neighbours around your table. Which topic would you prefer to talk about? </w:t>
      </w:r>
    </w:p>
    <w:p w14:paraId="53F93930" w14:textId="77777777" w:rsidR="007E433B" w:rsidRPr="00250F85" w:rsidRDefault="007E433B" w:rsidP="007E433B">
      <w:pPr>
        <w:pStyle w:val="ListParagraph"/>
        <w:numPr>
          <w:ilvl w:val="1"/>
          <w:numId w:val="2"/>
        </w:numPr>
      </w:pPr>
      <w:r w:rsidRPr="00250F85">
        <w:rPr>
          <w:rFonts w:ascii="Sabon" w:hAnsi="Sabon" w:hint="eastAsia"/>
        </w:rPr>
        <w:t>L</w:t>
      </w:r>
      <w:r w:rsidRPr="00250F85">
        <w:rPr>
          <w:rFonts w:ascii="Sabon" w:hAnsi="Sabon"/>
        </w:rPr>
        <w:t xml:space="preserve">ist: Off-shore detention of refugees, admission of refugees in Australia, gender roles in society, affirmative action policies, low-carbon emissions, global warming, </w:t>
      </w:r>
      <w:r w:rsidRPr="00250F85">
        <w:t xml:space="preserve">acceptability of getting </w:t>
      </w:r>
      <w:proofErr w:type="spellStart"/>
      <w:r w:rsidRPr="00250F85">
        <w:t>botox</w:t>
      </w:r>
      <w:proofErr w:type="spellEnd"/>
      <w:r w:rsidRPr="00250F85">
        <w:t>, healthcare allowance for plastic surgery.</w:t>
      </w:r>
    </w:p>
    <w:p w14:paraId="1B13C8D2" w14:textId="77777777" w:rsidR="007E433B" w:rsidRPr="00250F85" w:rsidRDefault="007E433B" w:rsidP="007E433B">
      <w:r w:rsidRPr="00250F85">
        <w:rPr>
          <w:rFonts w:ascii="Sabon" w:hAnsi="Sabon"/>
        </w:rPr>
        <w:t>About the target [not the chosen] topic:</w:t>
      </w:r>
    </w:p>
    <w:p w14:paraId="610BE6B8" w14:textId="77777777" w:rsidR="007E433B" w:rsidRPr="00250F85" w:rsidRDefault="007E433B" w:rsidP="007E433B">
      <w:pPr>
        <w:pStyle w:val="ListParagraph"/>
        <w:numPr>
          <w:ilvl w:val="0"/>
          <w:numId w:val="2"/>
        </w:numPr>
      </w:pPr>
      <w:r w:rsidRPr="00250F85">
        <w:t>I would like to discuss this topic at the neighbourhood BBQ (1 = not at all, 7 = very much).</w:t>
      </w:r>
    </w:p>
    <w:p w14:paraId="209F1728" w14:textId="77777777" w:rsidR="007E433B" w:rsidRPr="00250F85" w:rsidRDefault="007E433B" w:rsidP="007E433B">
      <w:pPr>
        <w:pStyle w:val="ListParagraph"/>
        <w:numPr>
          <w:ilvl w:val="0"/>
          <w:numId w:val="2"/>
        </w:numPr>
      </w:pPr>
      <w:r w:rsidRPr="00250F85">
        <w:t>I would avoid this topic at the neighbourhood BBQ (1 = not at all, 7 = very much).</w:t>
      </w:r>
    </w:p>
    <w:p w14:paraId="12482C1B" w14:textId="77777777" w:rsidR="007E433B" w:rsidRPr="00250F85" w:rsidRDefault="007E433B" w:rsidP="007E433B"/>
    <w:p w14:paraId="75D0C1BA" w14:textId="77777777" w:rsidR="007E433B" w:rsidRPr="00250F85" w:rsidRDefault="007E433B" w:rsidP="007E433B">
      <w:pPr>
        <w:outlineLvl w:val="0"/>
        <w:rPr>
          <w:b/>
        </w:rPr>
      </w:pPr>
      <w:r w:rsidRPr="00250F85">
        <w:rPr>
          <w:b/>
        </w:rPr>
        <w:t>Conversational Expectations</w:t>
      </w:r>
    </w:p>
    <w:p w14:paraId="64A4E611" w14:textId="77777777" w:rsidR="007E433B" w:rsidRPr="00250F85" w:rsidRDefault="007E433B" w:rsidP="007E433B"/>
    <w:p w14:paraId="251B10CA" w14:textId="77777777" w:rsidR="007E433B" w:rsidRPr="00250F85" w:rsidRDefault="007E433B" w:rsidP="007E433B">
      <w:r w:rsidRPr="00250F85">
        <w:t>Imagine that the issue of [XXX] would come up at the neighbourhood BBQ, how do you expect that this conversation could be characterized?</w:t>
      </w:r>
    </w:p>
    <w:p w14:paraId="1A5FDD77" w14:textId="77777777" w:rsidR="007E433B" w:rsidRPr="00250F85" w:rsidRDefault="007E433B" w:rsidP="007E433B">
      <w:pPr>
        <w:ind w:right="-1623"/>
      </w:pPr>
    </w:p>
    <w:p w14:paraId="6ABFEE07" w14:textId="77777777" w:rsidR="007E433B" w:rsidRPr="00250F85" w:rsidRDefault="007E433B" w:rsidP="007E433B">
      <w:pPr>
        <w:pStyle w:val="ListParagraph"/>
        <w:numPr>
          <w:ilvl w:val="0"/>
          <w:numId w:val="2"/>
        </w:numPr>
        <w:ind w:right="-1623"/>
      </w:pPr>
      <w:r w:rsidRPr="00250F85">
        <w:lastRenderedPageBreak/>
        <w:t>Conflicted</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t>Consensual</w:t>
      </w:r>
    </w:p>
    <w:p w14:paraId="601B6D8A" w14:textId="77777777" w:rsidR="007E433B" w:rsidRPr="00250F85" w:rsidRDefault="007E433B" w:rsidP="007E433B">
      <w:pPr>
        <w:ind w:right="-1623"/>
      </w:pPr>
    </w:p>
    <w:p w14:paraId="17462FA9" w14:textId="77777777" w:rsidR="007E433B" w:rsidRPr="00250F85" w:rsidRDefault="007E433B" w:rsidP="007E433B">
      <w:pPr>
        <w:pStyle w:val="ListParagraph"/>
        <w:numPr>
          <w:ilvl w:val="0"/>
          <w:numId w:val="2"/>
        </w:numPr>
        <w:ind w:right="-1623"/>
      </w:pPr>
      <w:r w:rsidRPr="00250F85">
        <w:t>Calm</w:t>
      </w:r>
      <w:r w:rsidRPr="00250F85">
        <w:tab/>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t>Aroused</w:t>
      </w:r>
    </w:p>
    <w:p w14:paraId="7A9F28C7" w14:textId="77777777" w:rsidR="007E433B" w:rsidRPr="00250F85" w:rsidRDefault="007E433B" w:rsidP="007E433B">
      <w:pPr>
        <w:ind w:right="-1623"/>
      </w:pPr>
    </w:p>
    <w:p w14:paraId="46EC57F3" w14:textId="77777777" w:rsidR="007E433B" w:rsidRPr="00250F85" w:rsidRDefault="007E433B" w:rsidP="007E433B">
      <w:pPr>
        <w:pStyle w:val="ListParagraph"/>
        <w:numPr>
          <w:ilvl w:val="0"/>
          <w:numId w:val="2"/>
        </w:numPr>
        <w:ind w:right="-1623"/>
      </w:pPr>
      <w:r w:rsidRPr="00250F85">
        <w:t>Gentle</w:t>
      </w:r>
      <w:r w:rsidRPr="00250F85">
        <w:tab/>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t>Coarse</w:t>
      </w:r>
    </w:p>
    <w:p w14:paraId="73F6D047" w14:textId="77777777" w:rsidR="007E433B" w:rsidRPr="00250F85" w:rsidRDefault="007E433B" w:rsidP="007E433B">
      <w:pPr>
        <w:ind w:right="-1623"/>
      </w:pPr>
    </w:p>
    <w:p w14:paraId="5EA12D2D" w14:textId="77777777" w:rsidR="007E433B" w:rsidRPr="00250F85" w:rsidRDefault="007E433B" w:rsidP="007E433B">
      <w:pPr>
        <w:pStyle w:val="ListParagraph"/>
        <w:numPr>
          <w:ilvl w:val="0"/>
          <w:numId w:val="2"/>
        </w:numPr>
        <w:ind w:right="-1623"/>
      </w:pPr>
      <w:r w:rsidRPr="00250F85">
        <w:t>Uncomfortable</w:t>
      </w:r>
      <w:r w:rsidRPr="00250F85">
        <w:tab/>
        <w:t>1</w:t>
      </w:r>
      <w:r w:rsidRPr="00250F85">
        <w:tab/>
        <w:t>2</w:t>
      </w:r>
      <w:r w:rsidRPr="00250F85">
        <w:tab/>
        <w:t>3</w:t>
      </w:r>
      <w:r w:rsidRPr="00250F85">
        <w:tab/>
        <w:t>4</w:t>
      </w:r>
      <w:r w:rsidRPr="00250F85">
        <w:tab/>
        <w:t>5</w:t>
      </w:r>
      <w:r w:rsidRPr="00250F85">
        <w:tab/>
        <w:t>6</w:t>
      </w:r>
      <w:r w:rsidRPr="00250F85">
        <w:tab/>
        <w:t>7</w:t>
      </w:r>
      <w:r w:rsidRPr="00250F85">
        <w:tab/>
        <w:t>Comfortable</w:t>
      </w:r>
    </w:p>
    <w:p w14:paraId="684EFB13" w14:textId="77777777" w:rsidR="007E433B" w:rsidRPr="00250F85" w:rsidRDefault="007E433B" w:rsidP="007E433B">
      <w:pPr>
        <w:ind w:right="-1623"/>
      </w:pPr>
    </w:p>
    <w:p w14:paraId="3902FF0A" w14:textId="77777777" w:rsidR="007E433B" w:rsidRPr="00250F85" w:rsidRDefault="007E433B" w:rsidP="007E433B">
      <w:pPr>
        <w:pStyle w:val="ListParagraph"/>
        <w:numPr>
          <w:ilvl w:val="0"/>
          <w:numId w:val="2"/>
        </w:numPr>
        <w:ind w:right="-1623"/>
      </w:pPr>
      <w:r w:rsidRPr="00250F85">
        <w:t>Open</w:t>
      </w:r>
      <w:r w:rsidRPr="00250F85">
        <w:tab/>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t>Closed / restricted</w:t>
      </w:r>
    </w:p>
    <w:p w14:paraId="42FEF521" w14:textId="77777777" w:rsidR="007E433B" w:rsidRPr="00250F85" w:rsidRDefault="007E433B" w:rsidP="007E433B">
      <w:pPr>
        <w:ind w:right="-1623"/>
      </w:pPr>
    </w:p>
    <w:p w14:paraId="4A0ECC4D" w14:textId="77777777" w:rsidR="007E433B" w:rsidRPr="00250F85" w:rsidRDefault="007E433B" w:rsidP="007E433B">
      <w:pPr>
        <w:pStyle w:val="ListParagraph"/>
        <w:numPr>
          <w:ilvl w:val="0"/>
          <w:numId w:val="2"/>
        </w:numPr>
        <w:ind w:right="-1623"/>
      </w:pPr>
      <w:r w:rsidRPr="00250F85">
        <w:t>Harmonious</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t>Hostile</w:t>
      </w:r>
    </w:p>
    <w:p w14:paraId="34C09398" w14:textId="77777777" w:rsidR="007E433B" w:rsidRPr="00250F85" w:rsidRDefault="007E433B" w:rsidP="007E433B">
      <w:pPr>
        <w:ind w:right="-1623"/>
      </w:pPr>
    </w:p>
    <w:p w14:paraId="5AEAFE17" w14:textId="77777777" w:rsidR="007E433B" w:rsidRPr="00250F85" w:rsidRDefault="007E433B" w:rsidP="007E433B">
      <w:pPr>
        <w:pStyle w:val="ListParagraph"/>
        <w:numPr>
          <w:ilvl w:val="0"/>
          <w:numId w:val="2"/>
        </w:numPr>
        <w:ind w:right="-1623"/>
      </w:pPr>
      <w:r w:rsidRPr="00250F85">
        <w:t>Stilted</w:t>
      </w:r>
      <w:r w:rsidRPr="00250F85">
        <w:tab/>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t>Flowing</w:t>
      </w:r>
    </w:p>
    <w:p w14:paraId="0422AA53" w14:textId="77777777" w:rsidR="007E433B" w:rsidRPr="00250F85" w:rsidRDefault="007E433B" w:rsidP="007E433B">
      <w:pPr>
        <w:ind w:right="-1623"/>
      </w:pPr>
    </w:p>
    <w:p w14:paraId="40ECF031" w14:textId="77777777" w:rsidR="007E433B" w:rsidRPr="00250F85" w:rsidRDefault="007E433B" w:rsidP="007E433B">
      <w:pPr>
        <w:ind w:right="-1623"/>
        <w:rPr>
          <w:b/>
        </w:rPr>
      </w:pPr>
    </w:p>
    <w:p w14:paraId="5CC770EC" w14:textId="77777777" w:rsidR="007E433B" w:rsidRPr="00250F85" w:rsidRDefault="007E433B" w:rsidP="007E433B">
      <w:pPr>
        <w:outlineLvl w:val="0"/>
        <w:rPr>
          <w:b/>
        </w:rPr>
      </w:pPr>
      <w:r w:rsidRPr="00250F85">
        <w:rPr>
          <w:b/>
        </w:rPr>
        <w:t>Discussion Intentions [2]</w:t>
      </w:r>
    </w:p>
    <w:p w14:paraId="6A4407DD" w14:textId="77777777" w:rsidR="007E433B" w:rsidRPr="00250F85" w:rsidRDefault="007E433B" w:rsidP="007E433B">
      <w:pPr>
        <w:outlineLvl w:val="0"/>
        <w:rPr>
          <w:b/>
        </w:rPr>
      </w:pPr>
    </w:p>
    <w:p w14:paraId="4EEEAC56" w14:textId="77777777" w:rsidR="007E433B" w:rsidRPr="00250F85" w:rsidRDefault="007E433B" w:rsidP="007E433B">
      <w:r w:rsidRPr="00250F85">
        <w:t>Suppose you are at the neighbourhood BBQ, and someone expressed the statement: [XXX]</w:t>
      </w:r>
    </w:p>
    <w:p w14:paraId="35562D2B" w14:textId="77777777" w:rsidR="007E433B" w:rsidRPr="00250F85" w:rsidRDefault="007E433B" w:rsidP="007E433B"/>
    <w:p w14:paraId="460FA0DD" w14:textId="77777777" w:rsidR="007E433B" w:rsidRPr="00250F85" w:rsidRDefault="007E433B" w:rsidP="007E433B">
      <w:r w:rsidRPr="00250F85">
        <w:t>We would like you to think about the following responses to this statement and answer for each response: 1) how appropriate the response is, 2) how likely it is that you will respond in this way.</w:t>
      </w:r>
    </w:p>
    <w:p w14:paraId="609B1ABF" w14:textId="77777777" w:rsidR="007E433B" w:rsidRPr="00250F85" w:rsidRDefault="007E433B" w:rsidP="007E433B"/>
    <w:p w14:paraId="395DF0C5" w14:textId="77777777" w:rsidR="007E433B" w:rsidRPr="00250F85" w:rsidRDefault="007E433B" w:rsidP="007E433B">
      <w:pPr>
        <w:pStyle w:val="ListParagraph"/>
        <w:numPr>
          <w:ilvl w:val="0"/>
          <w:numId w:val="2"/>
        </w:numPr>
      </w:pPr>
      <w:r w:rsidRPr="00250F85">
        <w:t xml:space="preserve">Explicitly expressing agreement with this statement </w:t>
      </w:r>
    </w:p>
    <w:p w14:paraId="63EA982C" w14:textId="77777777" w:rsidR="007E433B" w:rsidRPr="00250F85" w:rsidRDefault="007E433B" w:rsidP="007E433B">
      <w:pPr>
        <w:pStyle w:val="ListParagraph"/>
        <w:numPr>
          <w:ilvl w:val="0"/>
          <w:numId w:val="8"/>
        </w:numPr>
      </w:pPr>
      <w:r w:rsidRPr="00250F85">
        <w:t xml:space="preserve">How appropriate do you think this response is? </w:t>
      </w:r>
    </w:p>
    <w:p w14:paraId="39DCAB53" w14:textId="77777777" w:rsidR="007E433B" w:rsidRPr="00250F85" w:rsidRDefault="007E433B" w:rsidP="007E433B">
      <w:pPr>
        <w:pStyle w:val="ListParagraph"/>
        <w:ind w:left="1080" w:firstLine="360"/>
      </w:pPr>
      <w:r w:rsidRPr="00250F85">
        <w:t>(1 = very inappropriate, 7 = very appropriate)</w:t>
      </w:r>
    </w:p>
    <w:p w14:paraId="61A552BC" w14:textId="77777777" w:rsidR="007E433B" w:rsidRPr="00250F85" w:rsidRDefault="007E433B" w:rsidP="007E433B">
      <w:pPr>
        <w:pStyle w:val="ListParagraph"/>
        <w:numPr>
          <w:ilvl w:val="0"/>
          <w:numId w:val="8"/>
        </w:numPr>
      </w:pPr>
      <w:r w:rsidRPr="00250F85">
        <w:t>How likely is it that you will act this way?</w:t>
      </w:r>
    </w:p>
    <w:p w14:paraId="1E63F05C" w14:textId="77777777" w:rsidR="007E433B" w:rsidRPr="00250F85" w:rsidRDefault="007E433B" w:rsidP="007E433B">
      <w:pPr>
        <w:pStyle w:val="ListParagraph"/>
        <w:ind w:left="1080" w:firstLine="360"/>
      </w:pPr>
      <w:r w:rsidRPr="00250F85">
        <w:t>(1 = very unlikely, 7 = very likely)</w:t>
      </w:r>
    </w:p>
    <w:p w14:paraId="7B08A8C6" w14:textId="77777777" w:rsidR="007E433B" w:rsidRPr="00250F85" w:rsidRDefault="007E433B" w:rsidP="007E433B">
      <w:pPr>
        <w:pStyle w:val="ListParagraph"/>
        <w:numPr>
          <w:ilvl w:val="0"/>
          <w:numId w:val="2"/>
        </w:numPr>
      </w:pPr>
      <w:r w:rsidRPr="00250F85">
        <w:t xml:space="preserve">Explicitly expressing disagreement with this statement </w:t>
      </w:r>
    </w:p>
    <w:p w14:paraId="163FAC58" w14:textId="77777777" w:rsidR="007E433B" w:rsidRPr="00250F85" w:rsidRDefault="007E433B" w:rsidP="007E433B">
      <w:pPr>
        <w:pStyle w:val="ListParagraph"/>
        <w:numPr>
          <w:ilvl w:val="1"/>
          <w:numId w:val="18"/>
        </w:numPr>
        <w:tabs>
          <w:tab w:val="left" w:pos="1134"/>
        </w:tabs>
        <w:ind w:left="1134"/>
      </w:pPr>
      <w:r w:rsidRPr="00250F85">
        <w:t>How appropriate do you think this response is?</w:t>
      </w:r>
    </w:p>
    <w:p w14:paraId="23C35B8D" w14:textId="77777777" w:rsidR="007E433B" w:rsidRPr="00250F85" w:rsidRDefault="007E433B" w:rsidP="007E433B">
      <w:pPr>
        <w:pStyle w:val="ListParagraph"/>
        <w:numPr>
          <w:ilvl w:val="1"/>
          <w:numId w:val="18"/>
        </w:numPr>
        <w:ind w:left="1134"/>
      </w:pPr>
      <w:r w:rsidRPr="00250F85">
        <w:t>How likely is it that you will act this way?</w:t>
      </w:r>
    </w:p>
    <w:p w14:paraId="189BF0D0" w14:textId="77777777" w:rsidR="007E433B" w:rsidRPr="00250F85" w:rsidRDefault="007E433B" w:rsidP="007E433B">
      <w:pPr>
        <w:pStyle w:val="ListParagraph"/>
        <w:numPr>
          <w:ilvl w:val="0"/>
          <w:numId w:val="2"/>
        </w:numPr>
      </w:pPr>
      <w:r w:rsidRPr="00250F85">
        <w:t>Avoid the topic or switch to a different topic.</w:t>
      </w:r>
    </w:p>
    <w:p w14:paraId="31722512" w14:textId="77777777" w:rsidR="007E433B" w:rsidRPr="00250F85" w:rsidRDefault="007E433B" w:rsidP="007E433B">
      <w:pPr>
        <w:pStyle w:val="ListParagraph"/>
        <w:numPr>
          <w:ilvl w:val="1"/>
          <w:numId w:val="2"/>
        </w:numPr>
        <w:ind w:left="1134"/>
      </w:pPr>
      <w:r w:rsidRPr="00250F85">
        <w:t>How appropriate do you think this response is?</w:t>
      </w:r>
      <w:r w:rsidRPr="00250F85">
        <w:tab/>
      </w:r>
    </w:p>
    <w:p w14:paraId="0304DE49" w14:textId="77777777" w:rsidR="007E433B" w:rsidRPr="00250F85" w:rsidRDefault="007E433B" w:rsidP="007E433B">
      <w:pPr>
        <w:pStyle w:val="ListParagraph"/>
        <w:numPr>
          <w:ilvl w:val="1"/>
          <w:numId w:val="2"/>
        </w:numPr>
        <w:ind w:left="1134"/>
      </w:pPr>
      <w:r w:rsidRPr="00250F85">
        <w:t>How likely is it that you will act this way?</w:t>
      </w:r>
    </w:p>
    <w:p w14:paraId="6CD05994" w14:textId="77777777" w:rsidR="007E433B" w:rsidRPr="00250F85" w:rsidRDefault="007E433B" w:rsidP="007E433B">
      <w:pPr>
        <w:pStyle w:val="ListParagraph"/>
        <w:numPr>
          <w:ilvl w:val="0"/>
          <w:numId w:val="2"/>
        </w:numPr>
      </w:pPr>
      <w:r w:rsidRPr="00250F85">
        <w:t>Dropping a silence or looking away.</w:t>
      </w:r>
    </w:p>
    <w:p w14:paraId="1009726A" w14:textId="77777777" w:rsidR="007E433B" w:rsidRPr="00250F85" w:rsidRDefault="007E433B" w:rsidP="007E433B">
      <w:pPr>
        <w:pStyle w:val="ListParagraph"/>
        <w:numPr>
          <w:ilvl w:val="1"/>
          <w:numId w:val="2"/>
        </w:numPr>
        <w:ind w:left="1134"/>
      </w:pPr>
      <w:r w:rsidRPr="00250F85">
        <w:t>How appropriate do you think this response is?</w:t>
      </w:r>
    </w:p>
    <w:p w14:paraId="5577096C" w14:textId="77777777" w:rsidR="007E433B" w:rsidRPr="00250F85" w:rsidRDefault="007E433B" w:rsidP="007E433B">
      <w:pPr>
        <w:pStyle w:val="ListParagraph"/>
        <w:numPr>
          <w:ilvl w:val="1"/>
          <w:numId w:val="2"/>
        </w:numPr>
        <w:ind w:left="1134"/>
      </w:pPr>
      <w:r w:rsidRPr="00250F85">
        <w:t>How likely is it that you will act this way?</w:t>
      </w:r>
    </w:p>
    <w:p w14:paraId="52B167EC" w14:textId="77777777" w:rsidR="007E433B" w:rsidRPr="00250F85" w:rsidRDefault="007E433B" w:rsidP="007E433B"/>
    <w:p w14:paraId="7AECB3F4" w14:textId="77777777" w:rsidR="007E433B" w:rsidRPr="00250F85" w:rsidRDefault="007E433B" w:rsidP="007E433B">
      <w:pPr>
        <w:rPr>
          <w:b/>
          <w:bCs/>
        </w:rPr>
      </w:pPr>
      <w:r w:rsidRPr="00250F85">
        <w:rPr>
          <w:b/>
          <w:bCs/>
        </w:rPr>
        <w:t>Personal Attitude</w:t>
      </w:r>
    </w:p>
    <w:p w14:paraId="65C09512" w14:textId="77777777" w:rsidR="007E433B" w:rsidRPr="00250F85" w:rsidRDefault="007E433B" w:rsidP="007E433B">
      <w:pPr>
        <w:pStyle w:val="ListParagraph"/>
        <w:numPr>
          <w:ilvl w:val="0"/>
          <w:numId w:val="2"/>
        </w:numPr>
      </w:pPr>
      <w:r w:rsidRPr="00250F85">
        <w:t>To what extent do you agree with the statement: XXX?</w:t>
      </w:r>
    </w:p>
    <w:p w14:paraId="2823B014" w14:textId="77777777" w:rsidR="007E433B" w:rsidRPr="00250F85" w:rsidRDefault="007E433B" w:rsidP="007E433B"/>
    <w:p w14:paraId="7C26AF40" w14:textId="77777777" w:rsidR="007E433B" w:rsidRPr="00250F85" w:rsidRDefault="007E433B" w:rsidP="007E433B">
      <w:pPr>
        <w:ind w:right="-205"/>
      </w:pPr>
      <w:r w:rsidRPr="00250F85">
        <w:t xml:space="preserve">*Also add one or two distraction items. E.g., “If you read this question, fill out a 6.” </w:t>
      </w:r>
    </w:p>
    <w:p w14:paraId="731E2F18" w14:textId="77777777" w:rsidR="007E433B" w:rsidRPr="00250F85" w:rsidRDefault="007E433B" w:rsidP="007E433B"/>
    <w:p w14:paraId="6801ADDE" w14:textId="77777777" w:rsidR="007E433B" w:rsidRPr="00250F85" w:rsidRDefault="007E433B" w:rsidP="007E433B">
      <w:pPr>
        <w:outlineLvl w:val="0"/>
        <w:rPr>
          <w:b/>
        </w:rPr>
      </w:pPr>
      <w:r w:rsidRPr="00250F85">
        <w:rPr>
          <w:b/>
        </w:rPr>
        <w:t>Emotions</w:t>
      </w:r>
    </w:p>
    <w:p w14:paraId="23780B1F" w14:textId="77777777" w:rsidR="007E433B" w:rsidRPr="00250F85" w:rsidRDefault="007E433B" w:rsidP="007E433B">
      <w:pPr>
        <w:outlineLvl w:val="0"/>
        <w:rPr>
          <w:b/>
        </w:rPr>
      </w:pPr>
    </w:p>
    <w:p w14:paraId="4F4F6633" w14:textId="77777777" w:rsidR="007E433B" w:rsidRPr="00250F85" w:rsidRDefault="007E433B" w:rsidP="007E433B">
      <w:r w:rsidRPr="00250F85">
        <w:t>Imagine the same conversation at the neighbourhood BBQ. To what extent would you experience the following emotions after someone would express the statement: [XXX].</w:t>
      </w:r>
    </w:p>
    <w:p w14:paraId="34108660" w14:textId="77777777" w:rsidR="007E433B" w:rsidRPr="00250F85" w:rsidRDefault="007E433B" w:rsidP="007E433B"/>
    <w:p w14:paraId="78FFCE2A" w14:textId="77777777" w:rsidR="007E433B" w:rsidRPr="00250F85" w:rsidRDefault="007E433B" w:rsidP="007E433B">
      <w:r w:rsidRPr="00250F85">
        <w:tab/>
      </w:r>
      <w:r w:rsidRPr="00250F85">
        <w:tab/>
      </w:r>
      <w:r w:rsidRPr="00250F85">
        <w:tab/>
        <w:t>Not at all</w:t>
      </w:r>
      <w:r w:rsidRPr="00250F85">
        <w:tab/>
      </w:r>
      <w:r w:rsidRPr="00250F85">
        <w:tab/>
      </w:r>
      <w:r w:rsidRPr="00250F85">
        <w:tab/>
      </w:r>
      <w:r w:rsidRPr="00250F85">
        <w:tab/>
      </w:r>
      <w:r w:rsidRPr="00250F85">
        <w:tab/>
      </w:r>
      <w:r w:rsidRPr="00250F85">
        <w:tab/>
        <w:t>very much</w:t>
      </w:r>
    </w:p>
    <w:p w14:paraId="0895116E" w14:textId="77777777" w:rsidR="007E433B" w:rsidRPr="00250F85" w:rsidRDefault="007E433B" w:rsidP="007E433B">
      <w:pPr>
        <w:pStyle w:val="ListParagraph"/>
        <w:numPr>
          <w:ilvl w:val="0"/>
          <w:numId w:val="2"/>
        </w:numPr>
        <w:ind w:right="-347"/>
      </w:pPr>
      <w:r w:rsidRPr="00250F85">
        <w:t>Happiness</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59CA594A" w14:textId="77777777" w:rsidR="007E433B" w:rsidRPr="00250F85" w:rsidRDefault="007E433B" w:rsidP="007E433B">
      <w:pPr>
        <w:ind w:right="-347"/>
      </w:pPr>
    </w:p>
    <w:p w14:paraId="42D04BCB" w14:textId="77777777" w:rsidR="007E433B" w:rsidRPr="00250F85" w:rsidRDefault="007E433B" w:rsidP="007E433B">
      <w:pPr>
        <w:pStyle w:val="ListParagraph"/>
        <w:numPr>
          <w:ilvl w:val="0"/>
          <w:numId w:val="2"/>
        </w:numPr>
        <w:ind w:right="-347"/>
      </w:pPr>
      <w:r w:rsidRPr="00250F85">
        <w:t>Anger</w:t>
      </w:r>
      <w:r w:rsidRPr="00250F85">
        <w:tab/>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4BF87167" w14:textId="77777777" w:rsidR="007E433B" w:rsidRPr="00250F85" w:rsidRDefault="007E433B" w:rsidP="007E433B">
      <w:pPr>
        <w:ind w:right="-347"/>
      </w:pPr>
    </w:p>
    <w:p w14:paraId="15236146" w14:textId="77777777" w:rsidR="007E433B" w:rsidRPr="00250F85" w:rsidRDefault="007E433B" w:rsidP="007E433B">
      <w:pPr>
        <w:pStyle w:val="ListParagraph"/>
        <w:numPr>
          <w:ilvl w:val="0"/>
          <w:numId w:val="2"/>
        </w:numPr>
      </w:pPr>
      <w:r w:rsidRPr="00250F85">
        <w:t>Comfort/at ease</w:t>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095780A4" w14:textId="77777777" w:rsidR="007E433B" w:rsidRPr="00250F85" w:rsidRDefault="007E433B" w:rsidP="007E433B">
      <w:pPr>
        <w:ind w:right="-347"/>
      </w:pPr>
    </w:p>
    <w:p w14:paraId="7CEECE9E" w14:textId="77777777" w:rsidR="007E433B" w:rsidRPr="00250F85" w:rsidRDefault="007E433B" w:rsidP="007E433B">
      <w:pPr>
        <w:pStyle w:val="ListParagraph"/>
        <w:numPr>
          <w:ilvl w:val="0"/>
          <w:numId w:val="2"/>
        </w:numPr>
        <w:ind w:right="-347"/>
      </w:pPr>
      <w:r w:rsidRPr="00250F85">
        <w:t>Surprise</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707988B1" w14:textId="77777777" w:rsidR="007E433B" w:rsidRPr="00250F85" w:rsidRDefault="007E433B" w:rsidP="007E433B">
      <w:pPr>
        <w:ind w:right="-347"/>
      </w:pPr>
    </w:p>
    <w:p w14:paraId="017DF3E7" w14:textId="77777777" w:rsidR="007E433B" w:rsidRPr="00250F85" w:rsidRDefault="007E433B" w:rsidP="007E433B">
      <w:pPr>
        <w:pStyle w:val="ListParagraph"/>
        <w:numPr>
          <w:ilvl w:val="0"/>
          <w:numId w:val="2"/>
        </w:numPr>
        <w:ind w:right="-347"/>
      </w:pPr>
      <w:r w:rsidRPr="00250F85">
        <w:t>Indifference</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5802934C" w14:textId="77777777" w:rsidR="007E433B" w:rsidRPr="00250F85" w:rsidRDefault="007E433B" w:rsidP="007E433B">
      <w:pPr>
        <w:ind w:right="-347"/>
      </w:pPr>
    </w:p>
    <w:p w14:paraId="75D9B528" w14:textId="77777777" w:rsidR="007E433B" w:rsidRPr="00250F85" w:rsidRDefault="007E433B" w:rsidP="007E433B">
      <w:pPr>
        <w:pStyle w:val="ListParagraph"/>
        <w:numPr>
          <w:ilvl w:val="0"/>
          <w:numId w:val="2"/>
        </w:numPr>
        <w:ind w:right="-347"/>
      </w:pPr>
      <w:r w:rsidRPr="00250F85">
        <w:t>Disgust</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3C07B013" w14:textId="77777777" w:rsidR="007E433B" w:rsidRPr="00250F85" w:rsidRDefault="007E433B" w:rsidP="007E433B">
      <w:pPr>
        <w:ind w:right="-347"/>
      </w:pPr>
    </w:p>
    <w:p w14:paraId="0DFA9C27" w14:textId="77777777" w:rsidR="007E433B" w:rsidRPr="00250F85" w:rsidRDefault="007E433B" w:rsidP="007E433B">
      <w:pPr>
        <w:pStyle w:val="ListParagraph"/>
        <w:numPr>
          <w:ilvl w:val="0"/>
          <w:numId w:val="2"/>
        </w:numPr>
        <w:ind w:right="-347"/>
      </w:pPr>
      <w:r w:rsidRPr="00250F85">
        <w:t>Contempt</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62453013" w14:textId="77777777" w:rsidR="007E433B" w:rsidRPr="00250F85" w:rsidRDefault="007E433B" w:rsidP="007E433B">
      <w:pPr>
        <w:rPr>
          <w:b/>
        </w:rPr>
      </w:pPr>
    </w:p>
    <w:p w14:paraId="135233AE" w14:textId="77777777" w:rsidR="007E433B" w:rsidRPr="00250F85" w:rsidRDefault="007E433B" w:rsidP="007E433B"/>
    <w:p w14:paraId="53954777" w14:textId="77777777" w:rsidR="007E433B" w:rsidRPr="00250F85" w:rsidRDefault="007E433B" w:rsidP="007E433B">
      <w:r w:rsidRPr="00250F85">
        <w:t>[Thank participant for participation]</w:t>
      </w:r>
    </w:p>
    <w:p w14:paraId="20E39558" w14:textId="77777777" w:rsidR="007E433B" w:rsidRPr="00250F85" w:rsidRDefault="007E433B" w:rsidP="007E433B"/>
    <w:p w14:paraId="55E52723" w14:textId="77777777" w:rsidR="007E433B" w:rsidRPr="00250F85" w:rsidRDefault="007E433B" w:rsidP="007E433B">
      <w:r w:rsidRPr="00250F85">
        <w:rPr>
          <w:noProof/>
          <w:lang w:val="en-US"/>
        </w:rPr>
        <w:lastRenderedPageBreak/>
        <w:drawing>
          <wp:inline distT="0" distB="0" distL="0" distR="0" wp14:anchorId="531B3F35" wp14:editId="5754B7C2">
            <wp:extent cx="5029200" cy="2857500"/>
            <wp:effectExtent l="0" t="0" r="25400" b="1270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Pr="00250F85">
        <w:rPr>
          <w:noProof/>
          <w:lang w:val="en-US"/>
        </w:rPr>
        <w:drawing>
          <wp:inline distT="0" distB="0" distL="0" distR="0" wp14:anchorId="681A6FB5" wp14:editId="593C519D">
            <wp:extent cx="5029200" cy="2849880"/>
            <wp:effectExtent l="0" t="0" r="25400" b="2032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Pr="00250F85">
        <w:rPr>
          <w:noProof/>
          <w:lang w:val="en-US"/>
        </w:rPr>
        <w:drawing>
          <wp:inline distT="0" distB="0" distL="0" distR="0" wp14:anchorId="7A13CC39" wp14:editId="648E9EE4">
            <wp:extent cx="5029200" cy="2990850"/>
            <wp:effectExtent l="0" t="0" r="25400" b="3175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250F85">
        <w:rPr>
          <w:noProof/>
          <w:lang w:val="en-US"/>
        </w:rPr>
        <w:lastRenderedPageBreak/>
        <w:drawing>
          <wp:inline distT="0" distB="0" distL="0" distR="0" wp14:anchorId="4E727827" wp14:editId="18785C84">
            <wp:extent cx="4914900" cy="2917371"/>
            <wp:effectExtent l="0" t="0" r="12700" b="2921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250F85">
        <w:rPr>
          <w:noProof/>
          <w:lang w:val="en-US"/>
        </w:rPr>
        <w:drawing>
          <wp:inline distT="0" distB="0" distL="0" distR="0" wp14:anchorId="5C820074" wp14:editId="02584D71">
            <wp:extent cx="4914900" cy="2846070"/>
            <wp:effectExtent l="0" t="0" r="12700" b="2413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63C3E35" w14:textId="77777777" w:rsidR="007E433B" w:rsidRPr="00250F85" w:rsidRDefault="007E433B" w:rsidP="007E433B">
      <w:pPr>
        <w:jc w:val="center"/>
        <w:outlineLvl w:val="0"/>
        <w:rPr>
          <w:b/>
        </w:rPr>
      </w:pPr>
      <w:r w:rsidRPr="00250F85">
        <w:rPr>
          <w:b/>
        </w:rPr>
        <w:br w:type="page"/>
      </w:r>
      <w:r w:rsidRPr="00250F85">
        <w:rPr>
          <w:b/>
        </w:rPr>
        <w:lastRenderedPageBreak/>
        <w:t>STUDY 2</w:t>
      </w:r>
    </w:p>
    <w:p w14:paraId="302B67A6" w14:textId="77777777" w:rsidR="007E433B" w:rsidRPr="00250F85" w:rsidRDefault="007E433B" w:rsidP="007E433B">
      <w:pPr>
        <w:rPr>
          <w:b/>
        </w:rPr>
      </w:pPr>
    </w:p>
    <w:p w14:paraId="0C341078" w14:textId="77777777" w:rsidR="007E433B" w:rsidRPr="00250F85" w:rsidRDefault="007E433B" w:rsidP="007E433B">
      <w:pPr>
        <w:pBdr>
          <w:top w:val="single" w:sz="4" w:space="1" w:color="auto"/>
        </w:pBdr>
        <w:rPr>
          <w:b/>
        </w:rPr>
      </w:pPr>
      <w:r w:rsidRPr="00250F85">
        <w:rPr>
          <w:b/>
        </w:rPr>
        <w:t xml:space="preserve">Statements </w:t>
      </w:r>
    </w:p>
    <w:p w14:paraId="446871CF" w14:textId="77777777" w:rsidR="007E433B" w:rsidRPr="00250F85" w:rsidRDefault="007E433B" w:rsidP="007E433B">
      <w:pPr>
        <w:rPr>
          <w:b/>
        </w:rPr>
      </w:pPr>
    </w:p>
    <w:p w14:paraId="75E2DE19" w14:textId="77777777" w:rsidR="007E433B" w:rsidRPr="00250F85" w:rsidRDefault="007E433B" w:rsidP="007E433B">
      <w:pPr>
        <w:outlineLvl w:val="0"/>
        <w:rPr>
          <w:b/>
        </w:rPr>
      </w:pPr>
      <w:r w:rsidRPr="00250F85">
        <w:rPr>
          <w:b/>
        </w:rPr>
        <w:t xml:space="preserve">Refugees </w:t>
      </w:r>
    </w:p>
    <w:p w14:paraId="1B6F655D" w14:textId="77777777" w:rsidR="007E433B" w:rsidRPr="00250F85" w:rsidRDefault="007E433B" w:rsidP="007E433B">
      <w:pPr>
        <w:rPr>
          <w:rFonts w:ascii="Times New Roman" w:hAnsi="Times New Roman" w:cs="Times New Roman"/>
          <w:iCs/>
          <w:lang w:val="en-US"/>
        </w:rPr>
      </w:pPr>
      <w:r w:rsidRPr="00250F85">
        <w:rPr>
          <w:i/>
        </w:rPr>
        <w:t xml:space="preserve">Target: </w:t>
      </w:r>
      <w:r w:rsidRPr="00250F85">
        <w:rPr>
          <w:iCs/>
        </w:rPr>
        <w:t>A</w:t>
      </w:r>
      <w:proofErr w:type="spellStart"/>
      <w:r w:rsidRPr="00250F85">
        <w:rPr>
          <w:rFonts w:ascii="Times New Roman" w:hAnsi="Times New Roman" w:cs="Times New Roman"/>
          <w:iCs/>
          <w:lang w:val="en-US"/>
        </w:rPr>
        <w:t>sylum</w:t>
      </w:r>
      <w:proofErr w:type="spellEnd"/>
      <w:r w:rsidRPr="00250F85">
        <w:rPr>
          <w:rFonts w:ascii="Times New Roman" w:hAnsi="Times New Roman" w:cs="Times New Roman"/>
          <w:iCs/>
          <w:lang w:val="en-US"/>
        </w:rPr>
        <w:t xml:space="preserve"> seekers should have access to the same facilities as other inhabitants of the Netherlands</w:t>
      </w:r>
    </w:p>
    <w:p w14:paraId="1B905311" w14:textId="77777777" w:rsidR="007E433B" w:rsidRPr="00250F85" w:rsidRDefault="007E433B" w:rsidP="007E433B">
      <w:pPr>
        <w:rPr>
          <w:rFonts w:ascii="Times New Roman" w:hAnsi="Times New Roman" w:cs="Times New Roman"/>
          <w:i/>
          <w:iCs/>
          <w:lang w:val="en-US"/>
        </w:rPr>
      </w:pPr>
      <w:r w:rsidRPr="00250F85">
        <w:rPr>
          <w:rFonts w:ascii="Times New Roman" w:hAnsi="Times New Roman" w:cs="Times New Roman"/>
          <w:i/>
          <w:iCs/>
          <w:lang w:val="en-US"/>
        </w:rPr>
        <w:t>Alternative:</w:t>
      </w:r>
      <w:r w:rsidRPr="00250F85">
        <w:rPr>
          <w:rFonts w:ascii="Times New Roman" w:hAnsi="Times New Roman" w:cs="Times New Roman"/>
        </w:rPr>
        <w:t xml:space="preserve"> The Dutch should always be prioritized at facilities in the </w:t>
      </w:r>
      <w:proofErr w:type="gramStart"/>
      <w:r w:rsidRPr="00250F85">
        <w:rPr>
          <w:rFonts w:ascii="Times New Roman" w:hAnsi="Times New Roman" w:cs="Times New Roman"/>
        </w:rPr>
        <w:t>Netherlands.</w:t>
      </w:r>
      <w:r w:rsidRPr="00250F85">
        <w:rPr>
          <w:i/>
        </w:rPr>
        <w:t>.</w:t>
      </w:r>
      <w:proofErr w:type="gramEnd"/>
    </w:p>
    <w:p w14:paraId="0ACF6216" w14:textId="77777777" w:rsidR="007E433B" w:rsidRPr="00250F85" w:rsidRDefault="007E433B" w:rsidP="007E433B">
      <w:pPr>
        <w:outlineLvl w:val="0"/>
        <w:rPr>
          <w:i/>
        </w:rPr>
      </w:pPr>
    </w:p>
    <w:p w14:paraId="50F28E3A" w14:textId="77777777" w:rsidR="007E433B" w:rsidRPr="00250F85" w:rsidRDefault="007E433B" w:rsidP="007E433B">
      <w:pPr>
        <w:outlineLvl w:val="0"/>
        <w:rPr>
          <w:b/>
        </w:rPr>
      </w:pPr>
      <w:r w:rsidRPr="00250F85">
        <w:rPr>
          <w:b/>
        </w:rPr>
        <w:t>Carbon Emissions</w:t>
      </w:r>
    </w:p>
    <w:p w14:paraId="044735AB" w14:textId="77777777" w:rsidR="007E433B" w:rsidRPr="00250F85" w:rsidRDefault="007E433B" w:rsidP="007E433B">
      <w:pPr>
        <w:rPr>
          <w:rFonts w:ascii="Times New Roman" w:hAnsi="Times New Roman" w:cs="Times New Roman"/>
          <w:iCs/>
        </w:rPr>
      </w:pPr>
      <w:r w:rsidRPr="00250F85">
        <w:rPr>
          <w:rFonts w:ascii="Times New Roman" w:hAnsi="Times New Roman" w:cs="Times New Roman"/>
          <w:i/>
        </w:rPr>
        <w:t xml:space="preserve">Target: </w:t>
      </w:r>
      <w:r w:rsidRPr="00250F85">
        <w:rPr>
          <w:rFonts w:ascii="Times New Roman" w:hAnsi="Times New Roman" w:cs="Times New Roman"/>
          <w:iCs/>
        </w:rPr>
        <w:t>Everybody should eat less meat in order to save the environment</w:t>
      </w:r>
    </w:p>
    <w:p w14:paraId="3AE2987E" w14:textId="77777777" w:rsidR="007E433B" w:rsidRPr="00250F85" w:rsidRDefault="007E433B" w:rsidP="007E433B">
      <w:pPr>
        <w:rPr>
          <w:rFonts w:ascii="Times New Roman" w:hAnsi="Times New Roman" w:cs="Times New Roman"/>
        </w:rPr>
      </w:pPr>
      <w:r w:rsidRPr="00250F85">
        <w:rPr>
          <w:rFonts w:ascii="Times New Roman" w:hAnsi="Times New Roman" w:cs="Times New Roman"/>
          <w:i/>
          <w:iCs/>
          <w:lang w:val="en-US"/>
        </w:rPr>
        <w:t>Alternative:</w:t>
      </w:r>
      <w:r w:rsidRPr="00250F85">
        <w:rPr>
          <w:rFonts w:ascii="Times New Roman" w:hAnsi="Times New Roman" w:cs="Times New Roman"/>
        </w:rPr>
        <w:t xml:space="preserve"> Every human needs to eat at least one piece of meat a day.</w:t>
      </w:r>
    </w:p>
    <w:p w14:paraId="2200FC88" w14:textId="77777777" w:rsidR="007E433B" w:rsidRPr="00250F85" w:rsidRDefault="007E433B" w:rsidP="007E433B">
      <w:pPr>
        <w:rPr>
          <w:b/>
        </w:rPr>
      </w:pPr>
    </w:p>
    <w:p w14:paraId="1AE4B052" w14:textId="77777777" w:rsidR="007E433B" w:rsidRPr="00250F85" w:rsidRDefault="007E433B" w:rsidP="007E433B">
      <w:pPr>
        <w:outlineLvl w:val="0"/>
        <w:rPr>
          <w:b/>
          <w:lang w:val="en-US"/>
        </w:rPr>
      </w:pPr>
      <w:r w:rsidRPr="00250F85">
        <w:rPr>
          <w:b/>
          <w:lang w:val="en-US"/>
        </w:rPr>
        <w:t xml:space="preserve">Europe </w:t>
      </w:r>
    </w:p>
    <w:p w14:paraId="524CF522" w14:textId="77777777" w:rsidR="007E433B" w:rsidRPr="00250F85" w:rsidRDefault="007E433B" w:rsidP="007E433B">
      <w:pPr>
        <w:rPr>
          <w:rFonts w:ascii="Times New Roman" w:hAnsi="Times New Roman" w:cs="Times New Roman"/>
          <w:lang w:val="en-US"/>
        </w:rPr>
      </w:pPr>
      <w:r w:rsidRPr="00250F85">
        <w:rPr>
          <w:rFonts w:ascii="Times New Roman" w:hAnsi="Times New Roman" w:cs="Times New Roman"/>
          <w:i/>
          <w:iCs/>
          <w:lang w:val="en-US"/>
        </w:rPr>
        <w:t xml:space="preserve">Target: </w:t>
      </w:r>
      <w:r w:rsidRPr="00250F85">
        <w:rPr>
          <w:rFonts w:ascii="Times New Roman" w:hAnsi="Times New Roman" w:cs="Times New Roman"/>
          <w:lang w:val="en-US"/>
        </w:rPr>
        <w:t>The Netherlands should leave the European Union.</w:t>
      </w:r>
    </w:p>
    <w:p w14:paraId="6D64EDCB" w14:textId="77777777" w:rsidR="007E433B" w:rsidRPr="00250F85" w:rsidRDefault="007E433B" w:rsidP="007E433B">
      <w:pPr>
        <w:rPr>
          <w:rFonts w:ascii="Times New Roman" w:hAnsi="Times New Roman" w:cs="Times New Roman"/>
        </w:rPr>
      </w:pPr>
      <w:r w:rsidRPr="00250F85">
        <w:rPr>
          <w:rFonts w:ascii="Times New Roman" w:hAnsi="Times New Roman" w:cs="Times New Roman"/>
          <w:i/>
          <w:iCs/>
          <w:lang w:val="en-US"/>
        </w:rPr>
        <w:t>Alternative:</w:t>
      </w:r>
      <w:r w:rsidRPr="00250F85">
        <w:rPr>
          <w:rFonts w:ascii="Times New Roman" w:hAnsi="Times New Roman" w:cs="Times New Roman"/>
        </w:rPr>
        <w:t xml:space="preserve"> The EU should have more influence in the member states (including the Netherlands).</w:t>
      </w:r>
    </w:p>
    <w:p w14:paraId="540379C8" w14:textId="77777777" w:rsidR="007E433B" w:rsidRPr="00250F85" w:rsidRDefault="007E433B" w:rsidP="007E433B">
      <w:pPr>
        <w:rPr>
          <w:rFonts w:ascii="Times New Roman" w:hAnsi="Times New Roman" w:cs="Times New Roman"/>
        </w:rPr>
      </w:pPr>
    </w:p>
    <w:p w14:paraId="2463E35F" w14:textId="77777777" w:rsidR="007E433B" w:rsidRPr="00250F85" w:rsidRDefault="007E433B" w:rsidP="007E433B">
      <w:pPr>
        <w:rPr>
          <w:rFonts w:ascii="Times New Roman" w:hAnsi="Times New Roman" w:cs="Times New Roman"/>
          <w:b/>
          <w:bCs/>
        </w:rPr>
      </w:pPr>
      <w:r w:rsidRPr="00250F85">
        <w:rPr>
          <w:rFonts w:ascii="Times New Roman" w:hAnsi="Times New Roman" w:cs="Times New Roman"/>
          <w:b/>
          <w:bCs/>
        </w:rPr>
        <w:t>Income</w:t>
      </w:r>
    </w:p>
    <w:p w14:paraId="271674B4" w14:textId="77777777" w:rsidR="007E433B" w:rsidRPr="00250F85" w:rsidRDefault="007E433B" w:rsidP="007E433B">
      <w:pPr>
        <w:rPr>
          <w:rFonts w:ascii="Times New Roman" w:hAnsi="Times New Roman" w:cs="Times New Roman"/>
          <w:lang w:val="en-US"/>
        </w:rPr>
      </w:pPr>
      <w:r w:rsidRPr="00250F85">
        <w:rPr>
          <w:rFonts w:ascii="Times New Roman" w:hAnsi="Times New Roman" w:cs="Times New Roman"/>
          <w:i/>
          <w:iCs/>
        </w:rPr>
        <w:t xml:space="preserve">Target: </w:t>
      </w:r>
      <w:r w:rsidRPr="00250F85">
        <w:rPr>
          <w:rFonts w:ascii="Times New Roman" w:hAnsi="Times New Roman" w:cs="Times New Roman"/>
          <w:lang w:val="en-US"/>
        </w:rPr>
        <w:t>Rich people got where they are by working hard. They shouldn’t be punished for their wealth with higher tax rates.</w:t>
      </w:r>
    </w:p>
    <w:p w14:paraId="2387D1EB" w14:textId="77777777" w:rsidR="007E433B" w:rsidRPr="00250F85" w:rsidRDefault="007E433B" w:rsidP="007E433B">
      <w:pPr>
        <w:rPr>
          <w:rFonts w:ascii="Times New Roman" w:hAnsi="Times New Roman" w:cs="Times New Roman"/>
          <w:i/>
          <w:iCs/>
        </w:rPr>
      </w:pPr>
      <w:r w:rsidRPr="00250F85">
        <w:rPr>
          <w:rFonts w:ascii="Times New Roman" w:hAnsi="Times New Roman" w:cs="Times New Roman"/>
          <w:i/>
          <w:iCs/>
          <w:lang w:val="en-US"/>
        </w:rPr>
        <w:t>Alternative:</w:t>
      </w:r>
      <w:r w:rsidRPr="00250F85">
        <w:rPr>
          <w:rFonts w:ascii="Times New Roman" w:hAnsi="Times New Roman" w:cs="Times New Roman"/>
          <w:lang w:val="en-US"/>
        </w:rPr>
        <w:t xml:space="preserve"> Many poor people ended up in poverty for reasons beyond their control. To help them, tax rates for the rich should be increased, and for the poor should be decreased.</w:t>
      </w:r>
    </w:p>
    <w:p w14:paraId="2C8CE483" w14:textId="77777777" w:rsidR="007E433B" w:rsidRPr="00250F85" w:rsidRDefault="007E433B" w:rsidP="007E433B">
      <w:pPr>
        <w:pBdr>
          <w:bottom w:val="single" w:sz="4" w:space="1" w:color="auto"/>
        </w:pBdr>
        <w:rPr>
          <w:i/>
          <w:lang w:val="en-US"/>
        </w:rPr>
      </w:pPr>
    </w:p>
    <w:p w14:paraId="34273BA6" w14:textId="77777777" w:rsidR="007E433B" w:rsidRPr="00250F85" w:rsidRDefault="007E433B" w:rsidP="007E433B"/>
    <w:p w14:paraId="602822C6" w14:textId="77777777" w:rsidR="007E433B" w:rsidRPr="00250F85" w:rsidRDefault="007E433B" w:rsidP="007E433B">
      <w:pPr>
        <w:rPr>
          <w:b/>
          <w:bCs/>
        </w:rPr>
      </w:pPr>
    </w:p>
    <w:p w14:paraId="7ECAED1A" w14:textId="77777777" w:rsidR="007E433B" w:rsidRPr="00250F85" w:rsidRDefault="007E433B" w:rsidP="007E433B">
      <w:pPr>
        <w:rPr>
          <w:b/>
          <w:bCs/>
        </w:rPr>
      </w:pPr>
      <w:r w:rsidRPr="00250F85">
        <w:rPr>
          <w:b/>
          <w:bCs/>
        </w:rPr>
        <w:t xml:space="preserve">Demographics [1] and quota criteria </w:t>
      </w:r>
    </w:p>
    <w:p w14:paraId="49F70338" w14:textId="77777777" w:rsidR="007E433B" w:rsidRPr="00250F85" w:rsidRDefault="007E433B" w:rsidP="007E433B">
      <w:r w:rsidRPr="00250F85">
        <w:t>Gender</w:t>
      </w:r>
    </w:p>
    <w:p w14:paraId="24435017" w14:textId="77777777" w:rsidR="007E433B" w:rsidRPr="00250F85" w:rsidRDefault="007E433B" w:rsidP="007E433B">
      <w:r w:rsidRPr="00250F85">
        <w:t>Age</w:t>
      </w:r>
    </w:p>
    <w:p w14:paraId="4564468A" w14:textId="77777777" w:rsidR="007E433B" w:rsidRPr="00250F85" w:rsidRDefault="007E433B" w:rsidP="007E433B"/>
    <w:p w14:paraId="32F30136" w14:textId="77777777" w:rsidR="007E433B" w:rsidRPr="00250F85" w:rsidRDefault="007E433B" w:rsidP="007E433B"/>
    <w:p w14:paraId="2F824FBB" w14:textId="77777777" w:rsidR="007E433B" w:rsidRPr="00250F85" w:rsidRDefault="007E433B" w:rsidP="007E433B">
      <w:pPr>
        <w:outlineLvl w:val="0"/>
      </w:pPr>
      <w:r w:rsidRPr="00250F85">
        <w:t>[Introduction Study]</w:t>
      </w:r>
    </w:p>
    <w:p w14:paraId="35398DFA" w14:textId="77777777" w:rsidR="007E433B" w:rsidRPr="00250F85" w:rsidRDefault="007E433B" w:rsidP="007E433B">
      <w:pPr>
        <w:outlineLvl w:val="0"/>
      </w:pPr>
    </w:p>
    <w:p w14:paraId="7C088FE0" w14:textId="77777777" w:rsidR="007E433B" w:rsidRPr="00250F85" w:rsidRDefault="007E433B" w:rsidP="007E433B">
      <w:pPr>
        <w:outlineLvl w:val="0"/>
        <w:rPr>
          <w:b/>
        </w:rPr>
      </w:pPr>
    </w:p>
    <w:p w14:paraId="6F847F54" w14:textId="77777777" w:rsidR="007E433B" w:rsidRPr="00250F85" w:rsidRDefault="007E433B" w:rsidP="007E433B">
      <w:pPr>
        <w:outlineLvl w:val="0"/>
        <w:rPr>
          <w:b/>
        </w:rPr>
      </w:pPr>
      <w:r w:rsidRPr="00250F85">
        <w:rPr>
          <w:b/>
        </w:rPr>
        <w:t>Polarization Index</w:t>
      </w:r>
    </w:p>
    <w:p w14:paraId="4915BC91" w14:textId="77777777" w:rsidR="007E433B" w:rsidRPr="00250F85" w:rsidRDefault="007E433B" w:rsidP="007E433B">
      <w:pPr>
        <w:rPr>
          <w:i/>
        </w:rPr>
      </w:pPr>
    </w:p>
    <w:p w14:paraId="61EFD4AD" w14:textId="77777777" w:rsidR="007E433B" w:rsidRPr="00250F85" w:rsidRDefault="007E433B" w:rsidP="007E433B">
      <w:pPr>
        <w:rPr>
          <w:i/>
        </w:rPr>
      </w:pPr>
      <w:r w:rsidRPr="00250F85">
        <w:rPr>
          <w:i/>
        </w:rPr>
        <w:t xml:space="preserve">Suppose that 10 people from all walks of life in Australia are asked to respond to an opinion survey. They are asked to say whether they would agree or disagree with a variety of opinions using a scale like below. </w:t>
      </w:r>
    </w:p>
    <w:p w14:paraId="48BECE0F" w14:textId="77777777" w:rsidR="007E433B" w:rsidRPr="00250F85" w:rsidRDefault="007E433B" w:rsidP="007E433B">
      <w:pPr>
        <w:rPr>
          <w:i/>
        </w:rPr>
      </w:pPr>
    </w:p>
    <w:p w14:paraId="5AF3EDCA" w14:textId="77777777" w:rsidR="007E433B" w:rsidRPr="00250F85" w:rsidRDefault="007E433B" w:rsidP="007E433B">
      <w:pPr>
        <w:ind w:left="720" w:firstLine="720"/>
        <w:rPr>
          <w:i/>
        </w:rPr>
      </w:pPr>
      <w:r w:rsidRPr="00250F85">
        <w:rPr>
          <w:i/>
        </w:rPr>
        <w:t xml:space="preserve">1 </w:t>
      </w:r>
      <w:r w:rsidRPr="00250F85">
        <w:rPr>
          <w:i/>
        </w:rPr>
        <w:tab/>
      </w:r>
      <w:r w:rsidRPr="00250F85">
        <w:rPr>
          <w:i/>
        </w:rPr>
        <w:tab/>
        <w:t>2</w:t>
      </w:r>
      <w:r w:rsidRPr="00250F85">
        <w:rPr>
          <w:i/>
        </w:rPr>
        <w:tab/>
      </w:r>
      <w:r w:rsidRPr="00250F85">
        <w:rPr>
          <w:i/>
        </w:rPr>
        <w:tab/>
        <w:t xml:space="preserve"> 3</w:t>
      </w:r>
      <w:r w:rsidRPr="00250F85">
        <w:rPr>
          <w:i/>
        </w:rPr>
        <w:tab/>
        <w:t xml:space="preserve"> </w:t>
      </w:r>
      <w:r w:rsidRPr="00250F85">
        <w:rPr>
          <w:i/>
        </w:rPr>
        <w:tab/>
      </w:r>
      <w:r w:rsidRPr="00250F85">
        <w:rPr>
          <w:i/>
        </w:rPr>
        <w:tab/>
        <w:t xml:space="preserve">4 </w:t>
      </w:r>
      <w:r w:rsidRPr="00250F85">
        <w:rPr>
          <w:i/>
        </w:rPr>
        <w:tab/>
      </w:r>
      <w:r w:rsidRPr="00250F85">
        <w:rPr>
          <w:i/>
        </w:rPr>
        <w:tab/>
        <w:t>5</w:t>
      </w:r>
    </w:p>
    <w:p w14:paraId="5AF63E24" w14:textId="77777777" w:rsidR="007E433B" w:rsidRPr="00250F85" w:rsidRDefault="007E433B" w:rsidP="007E433B">
      <w:pPr>
        <w:ind w:right="-489"/>
        <w:rPr>
          <w:i/>
        </w:rPr>
      </w:pPr>
      <w:r w:rsidRPr="00250F85">
        <w:rPr>
          <w:i/>
        </w:rPr>
        <w:t>Strongly disagree</w:t>
      </w:r>
      <w:r w:rsidRPr="00250F85">
        <w:rPr>
          <w:i/>
        </w:rPr>
        <w:tab/>
      </w:r>
      <w:proofErr w:type="spellStart"/>
      <w:r w:rsidRPr="00250F85">
        <w:rPr>
          <w:i/>
        </w:rPr>
        <w:t>disagree</w:t>
      </w:r>
      <w:proofErr w:type="spellEnd"/>
      <w:r w:rsidRPr="00250F85">
        <w:rPr>
          <w:i/>
        </w:rPr>
        <w:tab/>
        <w:t>not agree/ or disagree</w:t>
      </w:r>
      <w:r w:rsidRPr="00250F85">
        <w:rPr>
          <w:i/>
        </w:rPr>
        <w:tab/>
        <w:t>agree</w:t>
      </w:r>
      <w:r w:rsidRPr="00250F85">
        <w:rPr>
          <w:i/>
        </w:rPr>
        <w:tab/>
        <w:t>strongly agree</w:t>
      </w:r>
    </w:p>
    <w:p w14:paraId="33BACA2A" w14:textId="77777777" w:rsidR="007E433B" w:rsidRPr="00250F85" w:rsidRDefault="007E433B" w:rsidP="007E433B">
      <w:pPr>
        <w:rPr>
          <w:i/>
        </w:rPr>
      </w:pPr>
    </w:p>
    <w:p w14:paraId="1FEA73FE" w14:textId="77777777" w:rsidR="007E433B" w:rsidRPr="00250F85" w:rsidRDefault="007E433B" w:rsidP="007E433B">
      <w:pPr>
        <w:rPr>
          <w:i/>
        </w:rPr>
      </w:pPr>
      <w:r w:rsidRPr="00250F85">
        <w:rPr>
          <w:i/>
        </w:rPr>
        <w:t>To the statement: [XXX].</w:t>
      </w:r>
    </w:p>
    <w:p w14:paraId="00709CBC" w14:textId="77777777" w:rsidR="007E433B" w:rsidRPr="00250F85" w:rsidRDefault="007E433B" w:rsidP="007E433B">
      <w:pPr>
        <w:rPr>
          <w:i/>
        </w:rPr>
      </w:pPr>
      <w:r w:rsidRPr="00250F85">
        <w:rPr>
          <w:i/>
        </w:rPr>
        <w:t xml:space="preserve">  </w:t>
      </w:r>
    </w:p>
    <w:p w14:paraId="7B399A61" w14:textId="77777777" w:rsidR="007E433B" w:rsidRPr="00250F85" w:rsidRDefault="007E433B" w:rsidP="007E433B">
      <w:pPr>
        <w:rPr>
          <w:i/>
        </w:rPr>
      </w:pPr>
      <w:r w:rsidRPr="00250F85">
        <w:rPr>
          <w:i/>
        </w:rPr>
        <w:t>How many out of 10 do you think would strongly agree?</w:t>
      </w:r>
    </w:p>
    <w:p w14:paraId="6BE48362" w14:textId="77777777" w:rsidR="007E433B" w:rsidRPr="00250F85" w:rsidRDefault="007E433B" w:rsidP="007E433B">
      <w:pPr>
        <w:rPr>
          <w:i/>
        </w:rPr>
      </w:pPr>
      <w:r w:rsidRPr="00250F85">
        <w:rPr>
          <w:i/>
        </w:rPr>
        <w:t>How many out of 10 do you think would agree?</w:t>
      </w:r>
    </w:p>
    <w:p w14:paraId="38912DA1" w14:textId="77777777" w:rsidR="007E433B" w:rsidRPr="00250F85" w:rsidRDefault="007E433B" w:rsidP="007E433B">
      <w:pPr>
        <w:rPr>
          <w:i/>
        </w:rPr>
      </w:pPr>
      <w:r w:rsidRPr="00250F85">
        <w:rPr>
          <w:i/>
        </w:rPr>
        <w:t>How many out of 10 do you think would not agree or disagree?</w:t>
      </w:r>
    </w:p>
    <w:p w14:paraId="34904A0A" w14:textId="77777777" w:rsidR="007E433B" w:rsidRPr="00250F85" w:rsidRDefault="007E433B" w:rsidP="007E433B">
      <w:pPr>
        <w:rPr>
          <w:i/>
        </w:rPr>
      </w:pPr>
      <w:r w:rsidRPr="00250F85">
        <w:rPr>
          <w:i/>
        </w:rPr>
        <w:lastRenderedPageBreak/>
        <w:t>How many out of 10 do you think would disagree?</w:t>
      </w:r>
    </w:p>
    <w:p w14:paraId="1E751F3A" w14:textId="77777777" w:rsidR="007E433B" w:rsidRPr="00250F85" w:rsidRDefault="007E433B" w:rsidP="007E433B">
      <w:pPr>
        <w:rPr>
          <w:i/>
        </w:rPr>
      </w:pPr>
      <w:r w:rsidRPr="00250F85">
        <w:rPr>
          <w:i/>
        </w:rPr>
        <w:t>How many out of 10 do you think would strongly disagree?</w:t>
      </w:r>
    </w:p>
    <w:p w14:paraId="0E3BB363" w14:textId="77777777" w:rsidR="007E433B" w:rsidRPr="00250F85" w:rsidRDefault="007E433B" w:rsidP="007E433B">
      <w:pPr>
        <w:rPr>
          <w:i/>
        </w:rPr>
      </w:pPr>
    </w:p>
    <w:p w14:paraId="235DA31A" w14:textId="77777777" w:rsidR="007E433B" w:rsidRPr="00250F85" w:rsidRDefault="007E433B" w:rsidP="007E433B">
      <w:pPr>
        <w:rPr>
          <w:i/>
        </w:rPr>
      </w:pPr>
      <w:r w:rsidRPr="00250F85">
        <w:rPr>
          <w:i/>
        </w:rPr>
        <w:t>The total number of people must be 10.</w:t>
      </w:r>
    </w:p>
    <w:p w14:paraId="5A46D085" w14:textId="77777777" w:rsidR="007E433B" w:rsidRPr="00250F85" w:rsidRDefault="007E433B" w:rsidP="007E433B">
      <w:pPr>
        <w:rPr>
          <w:i/>
        </w:rPr>
      </w:pPr>
    </w:p>
    <w:p w14:paraId="69BA615F" w14:textId="77777777" w:rsidR="007E433B" w:rsidRPr="00250F85" w:rsidRDefault="007E433B" w:rsidP="007E433B">
      <w:pPr>
        <w:rPr>
          <w:i/>
        </w:rPr>
      </w:pPr>
      <w:r w:rsidRPr="00250F85">
        <w:rPr>
          <w:i/>
        </w:rPr>
        <w:t>[responses are constrained so that the sum of these must be 10]</w:t>
      </w:r>
    </w:p>
    <w:p w14:paraId="2E36584C" w14:textId="77777777" w:rsidR="007E433B" w:rsidRPr="00250F85" w:rsidRDefault="007E433B" w:rsidP="007E433B">
      <w:pPr>
        <w:rPr>
          <w:b/>
        </w:rPr>
      </w:pPr>
    </w:p>
    <w:p w14:paraId="75E62CD4" w14:textId="77777777" w:rsidR="007E433B" w:rsidRPr="00250F85" w:rsidRDefault="007E433B" w:rsidP="007E433B">
      <w:pPr>
        <w:rPr>
          <w:b/>
          <w:color w:val="000000" w:themeColor="text1"/>
        </w:rPr>
      </w:pPr>
      <w:r w:rsidRPr="00250F85">
        <w:rPr>
          <w:b/>
          <w:color w:val="000000" w:themeColor="text1"/>
        </w:rPr>
        <w:t>Perceived Polarization Measure</w:t>
      </w:r>
    </w:p>
    <w:p w14:paraId="1A52BD53" w14:textId="77777777" w:rsidR="007E433B" w:rsidRPr="00250F85" w:rsidRDefault="007E433B" w:rsidP="007E433B">
      <w:pPr>
        <w:pStyle w:val="ListParagraph"/>
        <w:numPr>
          <w:ilvl w:val="0"/>
          <w:numId w:val="22"/>
        </w:numPr>
        <w:rPr>
          <w:color w:val="000000" w:themeColor="text1"/>
          <w:lang w:val="en-US"/>
        </w:rPr>
      </w:pPr>
      <w:r w:rsidRPr="00250F85">
        <w:rPr>
          <w:color w:val="000000" w:themeColor="text1"/>
          <w:lang w:val="en-US"/>
        </w:rPr>
        <w:t>In the Netherlands, most people think the same about this issue. (OD)</w:t>
      </w:r>
    </w:p>
    <w:p w14:paraId="7335D9D0" w14:textId="77777777" w:rsidR="007E433B" w:rsidRPr="00250F85" w:rsidRDefault="007E433B" w:rsidP="007E433B">
      <w:pPr>
        <w:pStyle w:val="ListParagraph"/>
        <w:numPr>
          <w:ilvl w:val="0"/>
          <w:numId w:val="22"/>
        </w:numPr>
        <w:rPr>
          <w:color w:val="000000" w:themeColor="text1"/>
          <w:lang w:val="en-US"/>
        </w:rPr>
      </w:pPr>
      <w:r w:rsidRPr="00250F85">
        <w:rPr>
          <w:color w:val="000000" w:themeColor="text1"/>
          <w:lang w:val="en-US"/>
        </w:rPr>
        <w:t>People in the Netherlands are divided on the issue.</w:t>
      </w:r>
    </w:p>
    <w:p w14:paraId="73F1F765" w14:textId="77777777" w:rsidR="007E433B" w:rsidRPr="00250F85" w:rsidRDefault="007E433B" w:rsidP="007E433B">
      <w:pPr>
        <w:pStyle w:val="ListParagraph"/>
        <w:numPr>
          <w:ilvl w:val="0"/>
          <w:numId w:val="22"/>
        </w:numPr>
        <w:rPr>
          <w:color w:val="000000" w:themeColor="text1"/>
          <w:lang w:val="en-US"/>
        </w:rPr>
      </w:pPr>
      <w:r w:rsidRPr="00250F85">
        <w:rPr>
          <w:color w:val="000000" w:themeColor="text1"/>
          <w:lang w:val="en-US"/>
        </w:rPr>
        <w:t>There are subgroups forming in society that represent the different opinion camps. (SD)</w:t>
      </w:r>
    </w:p>
    <w:p w14:paraId="24ACE131" w14:textId="77777777" w:rsidR="007E433B" w:rsidRPr="00250F85" w:rsidRDefault="007E433B" w:rsidP="007E433B">
      <w:pPr>
        <w:pStyle w:val="ListParagraph"/>
        <w:numPr>
          <w:ilvl w:val="0"/>
          <w:numId w:val="22"/>
        </w:numPr>
        <w:rPr>
          <w:color w:val="000000" w:themeColor="text1"/>
          <w:lang w:val="en-US"/>
        </w:rPr>
      </w:pPr>
      <w:r w:rsidRPr="00250F85">
        <w:rPr>
          <w:color w:val="000000" w:themeColor="text1"/>
          <w:lang w:val="en-US"/>
        </w:rPr>
        <w:t>Although there may be some slight variations, most people share the same opinion on this issue. (OD)</w:t>
      </w:r>
    </w:p>
    <w:p w14:paraId="1747E640" w14:textId="77777777" w:rsidR="007E433B" w:rsidRPr="00250F85" w:rsidRDefault="007E433B" w:rsidP="007E433B">
      <w:pPr>
        <w:pStyle w:val="ListParagraph"/>
        <w:numPr>
          <w:ilvl w:val="0"/>
          <w:numId w:val="22"/>
        </w:numPr>
        <w:rPr>
          <w:color w:val="000000" w:themeColor="text1"/>
          <w:lang w:val="en-US"/>
        </w:rPr>
      </w:pPr>
      <w:r w:rsidRPr="00250F85">
        <w:rPr>
          <w:color w:val="000000" w:themeColor="text1"/>
          <w:lang w:val="en-US"/>
        </w:rPr>
        <w:t>Groups of people are in direct opposition of each other. (SD)</w:t>
      </w:r>
    </w:p>
    <w:p w14:paraId="3C58E9BC" w14:textId="77777777" w:rsidR="007E433B" w:rsidRPr="00250F85" w:rsidRDefault="007E433B" w:rsidP="007E433B">
      <w:pPr>
        <w:numPr>
          <w:ilvl w:val="0"/>
          <w:numId w:val="22"/>
        </w:numPr>
        <w:pBdr>
          <w:top w:val="nil"/>
          <w:left w:val="nil"/>
          <w:bottom w:val="nil"/>
          <w:right w:val="nil"/>
          <w:between w:val="nil"/>
        </w:pBdr>
        <w:contextualSpacing/>
        <w:rPr>
          <w:color w:val="000000" w:themeColor="text1"/>
          <w:lang w:val="en-US"/>
        </w:rPr>
      </w:pPr>
      <w:r w:rsidRPr="00250F85">
        <w:rPr>
          <w:color w:val="000000" w:themeColor="text1"/>
          <w:lang w:val="en-US"/>
        </w:rPr>
        <w:t>People’s opinions are not only divided, but also entrenched in the Netherlands.</w:t>
      </w:r>
    </w:p>
    <w:p w14:paraId="3A0BABE3" w14:textId="77777777" w:rsidR="007E433B" w:rsidRPr="00250F85" w:rsidRDefault="007E433B" w:rsidP="007E433B">
      <w:pPr>
        <w:numPr>
          <w:ilvl w:val="0"/>
          <w:numId w:val="22"/>
        </w:numPr>
        <w:pBdr>
          <w:top w:val="nil"/>
          <w:left w:val="nil"/>
          <w:bottom w:val="nil"/>
          <w:right w:val="nil"/>
          <w:between w:val="nil"/>
        </w:pBdr>
        <w:contextualSpacing/>
        <w:rPr>
          <w:color w:val="000000" w:themeColor="text1"/>
          <w:lang w:val="en-US"/>
        </w:rPr>
      </w:pPr>
      <w:r w:rsidRPr="00250F85">
        <w:rPr>
          <w:color w:val="000000" w:themeColor="text1"/>
          <w:lang w:val="en-US"/>
        </w:rPr>
        <w:t>Exchanges between people with different opinions are getting more heated than before.</w:t>
      </w:r>
    </w:p>
    <w:p w14:paraId="6CCDEE17" w14:textId="77777777" w:rsidR="007E433B" w:rsidRPr="00250F85" w:rsidRDefault="007E433B" w:rsidP="007E433B">
      <w:pPr>
        <w:numPr>
          <w:ilvl w:val="0"/>
          <w:numId w:val="22"/>
        </w:numPr>
        <w:pBdr>
          <w:top w:val="nil"/>
          <w:left w:val="nil"/>
          <w:bottom w:val="nil"/>
          <w:right w:val="nil"/>
          <w:between w:val="nil"/>
        </w:pBdr>
        <w:contextualSpacing/>
        <w:rPr>
          <w:color w:val="000000" w:themeColor="text1"/>
          <w:lang w:val="en-US"/>
        </w:rPr>
      </w:pPr>
      <w:r w:rsidRPr="00250F85">
        <w:rPr>
          <w:color w:val="000000" w:themeColor="text1"/>
          <w:lang w:val="en-US"/>
        </w:rPr>
        <w:t>People are getting fired up about their own views on this issue.</w:t>
      </w:r>
    </w:p>
    <w:p w14:paraId="3333E543" w14:textId="77777777" w:rsidR="007E433B" w:rsidRPr="00250F85" w:rsidRDefault="007E433B" w:rsidP="007E433B">
      <w:pPr>
        <w:ind w:left="360"/>
        <w:rPr>
          <w:color w:val="000000" w:themeColor="text1"/>
          <w:lang w:val="en-US"/>
        </w:rPr>
      </w:pPr>
    </w:p>
    <w:p w14:paraId="68EF0D62" w14:textId="77777777" w:rsidR="007E433B" w:rsidRPr="00250F85" w:rsidRDefault="007E433B" w:rsidP="007E433B">
      <w:pPr>
        <w:rPr>
          <w:lang w:val="en-US"/>
        </w:rPr>
      </w:pPr>
    </w:p>
    <w:p w14:paraId="35E164D5" w14:textId="77777777" w:rsidR="007E433B" w:rsidRPr="00250F85" w:rsidRDefault="007E433B" w:rsidP="007E433B">
      <w:pPr>
        <w:outlineLvl w:val="0"/>
        <w:rPr>
          <w:b/>
        </w:rPr>
      </w:pPr>
      <w:r w:rsidRPr="00250F85">
        <w:rPr>
          <w:b/>
        </w:rPr>
        <w:t>Discussion Intentions [1]</w:t>
      </w:r>
    </w:p>
    <w:p w14:paraId="22E61F5D" w14:textId="77777777" w:rsidR="007E433B" w:rsidRPr="00250F85" w:rsidRDefault="007E433B" w:rsidP="007E433B">
      <w:pPr>
        <w:outlineLvl w:val="0"/>
        <w:rPr>
          <w:b/>
        </w:rPr>
      </w:pPr>
    </w:p>
    <w:p w14:paraId="714E0068" w14:textId="77777777" w:rsidR="007E433B" w:rsidRPr="00250F85" w:rsidRDefault="007E433B" w:rsidP="007E433B">
      <w:pPr>
        <w:rPr>
          <w:rFonts w:ascii="Sabon" w:hAnsi="Sabon" w:hint="eastAsia"/>
        </w:rPr>
      </w:pPr>
      <w:r w:rsidRPr="00250F85">
        <w:t xml:space="preserve">Imagine you are at a neighbourhood party. After the first round of snacks and drinks, you engage in a conversation with some neighbours. </w:t>
      </w:r>
    </w:p>
    <w:p w14:paraId="58729CE0" w14:textId="77777777" w:rsidR="007E433B" w:rsidRPr="00250F85" w:rsidRDefault="007E433B" w:rsidP="007E433B"/>
    <w:p w14:paraId="3FF92A65" w14:textId="77777777" w:rsidR="007E433B" w:rsidRPr="00250F85" w:rsidRDefault="007E433B" w:rsidP="007E433B">
      <w:pPr>
        <w:rPr>
          <w:rFonts w:ascii="Sabon" w:hAnsi="Sabon" w:hint="eastAsia"/>
        </w:rPr>
      </w:pPr>
      <w:r w:rsidRPr="00250F85">
        <w:t>Indicate to what extent you would like to discuss the topic [XXX] in such a conversation.</w:t>
      </w:r>
    </w:p>
    <w:p w14:paraId="54DC498B" w14:textId="77777777" w:rsidR="007E433B" w:rsidRPr="00250F85" w:rsidRDefault="007E433B" w:rsidP="007E433B"/>
    <w:p w14:paraId="21FE4612" w14:textId="77777777" w:rsidR="007E433B" w:rsidRPr="00250F85" w:rsidRDefault="007E433B" w:rsidP="007E433B">
      <w:pPr>
        <w:pStyle w:val="ListParagraph"/>
        <w:numPr>
          <w:ilvl w:val="0"/>
          <w:numId w:val="2"/>
        </w:numPr>
      </w:pPr>
      <w:r w:rsidRPr="00250F85">
        <w:t>I would like to discuss this topic at the neighbourhood BBQ (1 = not at all, 7 = very much).</w:t>
      </w:r>
    </w:p>
    <w:p w14:paraId="32D2DB95" w14:textId="77777777" w:rsidR="007E433B" w:rsidRPr="00250F85" w:rsidRDefault="007E433B" w:rsidP="007E433B">
      <w:pPr>
        <w:pStyle w:val="ListParagraph"/>
        <w:numPr>
          <w:ilvl w:val="0"/>
          <w:numId w:val="2"/>
        </w:numPr>
      </w:pPr>
      <w:r w:rsidRPr="00250F85">
        <w:t>I would avoid this topic at the neighbourhood BBQ (1 = not at all, 7 = very much).</w:t>
      </w:r>
    </w:p>
    <w:p w14:paraId="5E3EC210" w14:textId="77777777" w:rsidR="007E433B" w:rsidRPr="00250F85" w:rsidRDefault="007E433B" w:rsidP="007E433B"/>
    <w:p w14:paraId="28A7BEF9" w14:textId="77777777" w:rsidR="007E433B" w:rsidRPr="00250F85" w:rsidRDefault="007E433B" w:rsidP="007E433B">
      <w:pPr>
        <w:outlineLvl w:val="0"/>
        <w:rPr>
          <w:b/>
        </w:rPr>
      </w:pPr>
      <w:r w:rsidRPr="00250F85">
        <w:rPr>
          <w:b/>
        </w:rPr>
        <w:t>Conversational Expectations</w:t>
      </w:r>
    </w:p>
    <w:p w14:paraId="46562428" w14:textId="77777777" w:rsidR="007E433B" w:rsidRPr="00250F85" w:rsidRDefault="007E433B" w:rsidP="007E433B"/>
    <w:p w14:paraId="71B5FA3B" w14:textId="77777777" w:rsidR="007E433B" w:rsidRPr="00250F85" w:rsidRDefault="007E433B" w:rsidP="007E433B">
      <w:r w:rsidRPr="00250F85">
        <w:t>Imagine that the issue of [XXX] would come up at the neighbourhood BBQ, how do you expect that this conversation could be characterized?</w:t>
      </w:r>
    </w:p>
    <w:p w14:paraId="6D4D9241" w14:textId="77777777" w:rsidR="007E433B" w:rsidRPr="00250F85" w:rsidRDefault="007E433B" w:rsidP="007E433B">
      <w:pPr>
        <w:ind w:right="-1623"/>
      </w:pPr>
    </w:p>
    <w:p w14:paraId="53F0CC4F" w14:textId="77777777" w:rsidR="007E433B" w:rsidRPr="00250F85" w:rsidRDefault="007E433B" w:rsidP="007E433B">
      <w:pPr>
        <w:pStyle w:val="ListParagraph"/>
        <w:numPr>
          <w:ilvl w:val="0"/>
          <w:numId w:val="2"/>
        </w:numPr>
        <w:ind w:right="-1623"/>
      </w:pPr>
      <w:r w:rsidRPr="00250F85">
        <w:t>Conflicted</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t>Consensual</w:t>
      </w:r>
    </w:p>
    <w:p w14:paraId="57DAE6E9" w14:textId="77777777" w:rsidR="007E433B" w:rsidRPr="00250F85" w:rsidRDefault="007E433B" w:rsidP="007E433B">
      <w:pPr>
        <w:ind w:right="-1623"/>
      </w:pPr>
    </w:p>
    <w:p w14:paraId="03D96E49" w14:textId="77777777" w:rsidR="007E433B" w:rsidRPr="00250F85" w:rsidRDefault="007E433B" w:rsidP="007E433B">
      <w:pPr>
        <w:pStyle w:val="ListParagraph"/>
        <w:numPr>
          <w:ilvl w:val="0"/>
          <w:numId w:val="2"/>
        </w:numPr>
        <w:ind w:right="-1623"/>
      </w:pPr>
      <w:r w:rsidRPr="00250F85">
        <w:t>Uncomfortable</w:t>
      </w:r>
      <w:r w:rsidRPr="00250F85">
        <w:tab/>
        <w:t>1</w:t>
      </w:r>
      <w:r w:rsidRPr="00250F85">
        <w:tab/>
        <w:t>2</w:t>
      </w:r>
      <w:r w:rsidRPr="00250F85">
        <w:tab/>
        <w:t>3</w:t>
      </w:r>
      <w:r w:rsidRPr="00250F85">
        <w:tab/>
        <w:t>4</w:t>
      </w:r>
      <w:r w:rsidRPr="00250F85">
        <w:tab/>
        <w:t>5</w:t>
      </w:r>
      <w:r w:rsidRPr="00250F85">
        <w:tab/>
        <w:t>6</w:t>
      </w:r>
      <w:r w:rsidRPr="00250F85">
        <w:tab/>
        <w:t>7</w:t>
      </w:r>
      <w:r w:rsidRPr="00250F85">
        <w:tab/>
        <w:t>Comfortable</w:t>
      </w:r>
    </w:p>
    <w:p w14:paraId="4768A0BD" w14:textId="77777777" w:rsidR="007E433B" w:rsidRPr="00250F85" w:rsidRDefault="007E433B" w:rsidP="007E433B">
      <w:pPr>
        <w:ind w:right="-1623"/>
      </w:pPr>
    </w:p>
    <w:p w14:paraId="13EB51AC" w14:textId="77777777" w:rsidR="007E433B" w:rsidRPr="00250F85" w:rsidRDefault="007E433B" w:rsidP="007E433B">
      <w:pPr>
        <w:pStyle w:val="ListParagraph"/>
        <w:numPr>
          <w:ilvl w:val="0"/>
          <w:numId w:val="2"/>
        </w:numPr>
        <w:ind w:right="-1623"/>
      </w:pPr>
      <w:r w:rsidRPr="00250F85">
        <w:t>Harmonious</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t>Hostile</w:t>
      </w:r>
    </w:p>
    <w:p w14:paraId="45A8F340" w14:textId="77777777" w:rsidR="007E433B" w:rsidRPr="00250F85" w:rsidRDefault="007E433B" w:rsidP="007E433B">
      <w:pPr>
        <w:ind w:right="-1623"/>
      </w:pPr>
    </w:p>
    <w:p w14:paraId="7D88A7D3" w14:textId="77777777" w:rsidR="007E433B" w:rsidRPr="00250F85" w:rsidRDefault="007E433B" w:rsidP="007E433B">
      <w:pPr>
        <w:pStyle w:val="ListParagraph"/>
        <w:numPr>
          <w:ilvl w:val="0"/>
          <w:numId w:val="2"/>
        </w:numPr>
        <w:ind w:right="-1623"/>
      </w:pPr>
      <w:r w:rsidRPr="00250F85">
        <w:t>Smooth</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t>Awkward</w:t>
      </w:r>
    </w:p>
    <w:p w14:paraId="7E9B5816" w14:textId="77777777" w:rsidR="007E433B" w:rsidRPr="00250F85" w:rsidRDefault="007E433B" w:rsidP="007E433B">
      <w:pPr>
        <w:ind w:right="-1623"/>
      </w:pPr>
    </w:p>
    <w:p w14:paraId="288F4FBC" w14:textId="77777777" w:rsidR="007E433B" w:rsidRPr="00250F85" w:rsidRDefault="007E433B" w:rsidP="007E433B">
      <w:pPr>
        <w:ind w:right="-1623"/>
        <w:rPr>
          <w:b/>
        </w:rPr>
      </w:pPr>
    </w:p>
    <w:p w14:paraId="1CF2AFFF" w14:textId="77777777" w:rsidR="007E433B" w:rsidRPr="00250F85" w:rsidRDefault="007E433B" w:rsidP="007E433B">
      <w:pPr>
        <w:outlineLvl w:val="0"/>
        <w:rPr>
          <w:b/>
        </w:rPr>
      </w:pPr>
      <w:r w:rsidRPr="00250F85">
        <w:rPr>
          <w:b/>
        </w:rPr>
        <w:lastRenderedPageBreak/>
        <w:t>Discussion Intentions [2]</w:t>
      </w:r>
    </w:p>
    <w:p w14:paraId="2556952B" w14:textId="77777777" w:rsidR="007E433B" w:rsidRPr="00250F85" w:rsidRDefault="007E433B" w:rsidP="007E433B">
      <w:pPr>
        <w:outlineLvl w:val="0"/>
        <w:rPr>
          <w:b/>
        </w:rPr>
      </w:pPr>
    </w:p>
    <w:p w14:paraId="05A549B3" w14:textId="77777777" w:rsidR="007E433B" w:rsidRPr="00250F85" w:rsidRDefault="007E433B" w:rsidP="007E433B">
      <w:r w:rsidRPr="00250F85">
        <w:t>Suppose at the neighbourhood party someone expresses the statement: [XXX]</w:t>
      </w:r>
    </w:p>
    <w:p w14:paraId="3108F88C" w14:textId="77777777" w:rsidR="007E433B" w:rsidRPr="00250F85" w:rsidRDefault="007E433B" w:rsidP="007E433B"/>
    <w:p w14:paraId="4033E641" w14:textId="77777777" w:rsidR="007E433B" w:rsidRPr="00250F85" w:rsidRDefault="007E433B" w:rsidP="007E433B">
      <w:r w:rsidRPr="00250F85">
        <w:t>We would like you to think about the following responses to this statement and answer for each response: 1) how appropriate the response is, 2) how likely it is that you will respond in this way.</w:t>
      </w:r>
    </w:p>
    <w:p w14:paraId="22152BD3" w14:textId="77777777" w:rsidR="007E433B" w:rsidRPr="00250F85" w:rsidRDefault="007E433B" w:rsidP="007E433B"/>
    <w:p w14:paraId="213EF9D2" w14:textId="77777777" w:rsidR="007E433B" w:rsidRPr="00250F85" w:rsidRDefault="007E433B" w:rsidP="007E433B">
      <w:pPr>
        <w:pStyle w:val="ListParagraph"/>
        <w:numPr>
          <w:ilvl w:val="0"/>
          <w:numId w:val="2"/>
        </w:numPr>
      </w:pPr>
      <w:r w:rsidRPr="00250F85">
        <w:t xml:space="preserve">Explicitly expressing agreement with this statement </w:t>
      </w:r>
    </w:p>
    <w:p w14:paraId="0802C1A9" w14:textId="77777777" w:rsidR="007E433B" w:rsidRPr="00250F85" w:rsidRDefault="007E433B" w:rsidP="007E433B">
      <w:pPr>
        <w:pStyle w:val="ListParagraph"/>
        <w:numPr>
          <w:ilvl w:val="0"/>
          <w:numId w:val="8"/>
        </w:numPr>
      </w:pPr>
      <w:r w:rsidRPr="00250F85">
        <w:t xml:space="preserve">How appropriate do you think this response is? </w:t>
      </w:r>
    </w:p>
    <w:p w14:paraId="6CCC3819" w14:textId="77777777" w:rsidR="007E433B" w:rsidRPr="00250F85" w:rsidRDefault="007E433B" w:rsidP="007E433B">
      <w:pPr>
        <w:pStyle w:val="ListParagraph"/>
        <w:ind w:left="1080" w:firstLine="360"/>
      </w:pPr>
      <w:r w:rsidRPr="00250F85">
        <w:t>(1 = very inappropriate, 7 = very appropriate)</w:t>
      </w:r>
    </w:p>
    <w:p w14:paraId="719110C3" w14:textId="77777777" w:rsidR="007E433B" w:rsidRPr="00250F85" w:rsidRDefault="007E433B" w:rsidP="007E433B">
      <w:pPr>
        <w:pStyle w:val="ListParagraph"/>
        <w:numPr>
          <w:ilvl w:val="0"/>
          <w:numId w:val="8"/>
        </w:numPr>
      </w:pPr>
      <w:r w:rsidRPr="00250F85">
        <w:t>How likely is it that you will act this way?</w:t>
      </w:r>
    </w:p>
    <w:p w14:paraId="653D0871" w14:textId="77777777" w:rsidR="007E433B" w:rsidRPr="00250F85" w:rsidRDefault="007E433B" w:rsidP="007E433B">
      <w:pPr>
        <w:pStyle w:val="ListParagraph"/>
        <w:ind w:left="1080" w:firstLine="360"/>
      </w:pPr>
      <w:r w:rsidRPr="00250F85">
        <w:t>(1 = very unlikely, 7 = very likely)</w:t>
      </w:r>
    </w:p>
    <w:p w14:paraId="7179BDC6" w14:textId="77777777" w:rsidR="007E433B" w:rsidRPr="00250F85" w:rsidRDefault="007E433B" w:rsidP="007E433B">
      <w:pPr>
        <w:pStyle w:val="ListParagraph"/>
        <w:numPr>
          <w:ilvl w:val="0"/>
          <w:numId w:val="2"/>
        </w:numPr>
      </w:pPr>
      <w:r w:rsidRPr="00250F85">
        <w:t xml:space="preserve">Explicitly expressing disagreement with this statement </w:t>
      </w:r>
    </w:p>
    <w:p w14:paraId="66725641" w14:textId="77777777" w:rsidR="007E433B" w:rsidRPr="00250F85" w:rsidRDefault="007E433B" w:rsidP="007E433B">
      <w:pPr>
        <w:pStyle w:val="ListParagraph"/>
        <w:numPr>
          <w:ilvl w:val="1"/>
          <w:numId w:val="18"/>
        </w:numPr>
        <w:tabs>
          <w:tab w:val="left" w:pos="1134"/>
        </w:tabs>
        <w:ind w:left="1134"/>
      </w:pPr>
      <w:r w:rsidRPr="00250F85">
        <w:t>How appropriate do you think this response is?</w:t>
      </w:r>
    </w:p>
    <w:p w14:paraId="4B63E93C" w14:textId="77777777" w:rsidR="007E433B" w:rsidRPr="00250F85" w:rsidRDefault="007E433B" w:rsidP="007E433B">
      <w:pPr>
        <w:pStyle w:val="ListParagraph"/>
        <w:numPr>
          <w:ilvl w:val="1"/>
          <w:numId w:val="18"/>
        </w:numPr>
        <w:ind w:left="1134"/>
      </w:pPr>
      <w:r w:rsidRPr="00250F85">
        <w:t>How likely is it that you will act this way?</w:t>
      </w:r>
    </w:p>
    <w:p w14:paraId="52F772AB" w14:textId="77777777" w:rsidR="007E433B" w:rsidRPr="00250F85" w:rsidRDefault="007E433B" w:rsidP="007E433B">
      <w:pPr>
        <w:pStyle w:val="ListParagraph"/>
        <w:numPr>
          <w:ilvl w:val="0"/>
          <w:numId w:val="2"/>
        </w:numPr>
      </w:pPr>
      <w:r w:rsidRPr="00250F85">
        <w:t>Avoid the topic or switch to a different topic.</w:t>
      </w:r>
    </w:p>
    <w:p w14:paraId="79F6FC15" w14:textId="77777777" w:rsidR="007E433B" w:rsidRPr="00250F85" w:rsidRDefault="007E433B" w:rsidP="007E433B">
      <w:pPr>
        <w:pStyle w:val="ListParagraph"/>
        <w:numPr>
          <w:ilvl w:val="1"/>
          <w:numId w:val="2"/>
        </w:numPr>
        <w:ind w:left="1134"/>
      </w:pPr>
      <w:r w:rsidRPr="00250F85">
        <w:t>How appropriate do you think this response is?</w:t>
      </w:r>
      <w:r w:rsidRPr="00250F85">
        <w:tab/>
      </w:r>
    </w:p>
    <w:p w14:paraId="1331BC66" w14:textId="77777777" w:rsidR="007E433B" w:rsidRPr="00250F85" w:rsidRDefault="007E433B" w:rsidP="007E433B">
      <w:pPr>
        <w:pStyle w:val="ListParagraph"/>
        <w:numPr>
          <w:ilvl w:val="1"/>
          <w:numId w:val="2"/>
        </w:numPr>
        <w:ind w:left="1134"/>
      </w:pPr>
      <w:r w:rsidRPr="00250F85">
        <w:t>How likely is it that you will act this way?</w:t>
      </w:r>
    </w:p>
    <w:p w14:paraId="761557D0" w14:textId="77777777" w:rsidR="007E433B" w:rsidRPr="00250F85" w:rsidRDefault="007E433B" w:rsidP="007E433B">
      <w:pPr>
        <w:pStyle w:val="ListParagraph"/>
        <w:numPr>
          <w:ilvl w:val="0"/>
          <w:numId w:val="2"/>
        </w:numPr>
      </w:pPr>
      <w:r w:rsidRPr="00250F85">
        <w:t>Dropping a silence or looking away.</w:t>
      </w:r>
    </w:p>
    <w:p w14:paraId="2BD6C0B2" w14:textId="77777777" w:rsidR="007E433B" w:rsidRPr="00250F85" w:rsidRDefault="007E433B" w:rsidP="007E433B">
      <w:pPr>
        <w:pStyle w:val="ListParagraph"/>
        <w:numPr>
          <w:ilvl w:val="1"/>
          <w:numId w:val="2"/>
        </w:numPr>
        <w:ind w:left="1134"/>
      </w:pPr>
      <w:r w:rsidRPr="00250F85">
        <w:t>How appropriate do you think this response is?</w:t>
      </w:r>
    </w:p>
    <w:p w14:paraId="68AB4980" w14:textId="77777777" w:rsidR="007E433B" w:rsidRPr="00250F85" w:rsidRDefault="007E433B" w:rsidP="007E433B">
      <w:pPr>
        <w:pStyle w:val="ListParagraph"/>
        <w:numPr>
          <w:ilvl w:val="1"/>
          <w:numId w:val="2"/>
        </w:numPr>
        <w:ind w:left="1134"/>
      </w:pPr>
      <w:r w:rsidRPr="00250F85">
        <w:t>How likely is it that you will act this way?</w:t>
      </w:r>
    </w:p>
    <w:p w14:paraId="0E2F8F5E" w14:textId="77777777" w:rsidR="007E433B" w:rsidRPr="00250F85" w:rsidRDefault="007E433B" w:rsidP="007E433B"/>
    <w:p w14:paraId="519BB0C9" w14:textId="77777777" w:rsidR="007E433B" w:rsidRPr="00250F85" w:rsidRDefault="007E433B" w:rsidP="007E433B">
      <w:pPr>
        <w:rPr>
          <w:b/>
          <w:bCs/>
        </w:rPr>
      </w:pPr>
      <w:r w:rsidRPr="00250F85">
        <w:rPr>
          <w:b/>
          <w:bCs/>
        </w:rPr>
        <w:t>Personal Attitude</w:t>
      </w:r>
    </w:p>
    <w:p w14:paraId="5CD9EC3B" w14:textId="77777777" w:rsidR="007E433B" w:rsidRPr="00250F85" w:rsidRDefault="007E433B" w:rsidP="007E433B">
      <w:pPr>
        <w:pStyle w:val="ListParagraph"/>
        <w:numPr>
          <w:ilvl w:val="0"/>
          <w:numId w:val="2"/>
        </w:numPr>
      </w:pPr>
      <w:r w:rsidRPr="00250F85">
        <w:t>To what extent do you agree with the statement: [XXX]?</w:t>
      </w:r>
    </w:p>
    <w:p w14:paraId="2F486BC7" w14:textId="77777777" w:rsidR="007E433B" w:rsidRPr="00250F85" w:rsidRDefault="007E433B" w:rsidP="007E433B"/>
    <w:p w14:paraId="085B6AB1" w14:textId="77777777" w:rsidR="007E433B" w:rsidRPr="00250F85" w:rsidRDefault="007E433B" w:rsidP="007E433B">
      <w:pPr>
        <w:outlineLvl w:val="0"/>
        <w:rPr>
          <w:b/>
        </w:rPr>
      </w:pPr>
      <w:r w:rsidRPr="00250F85">
        <w:rPr>
          <w:b/>
        </w:rPr>
        <w:t>Emotions</w:t>
      </w:r>
    </w:p>
    <w:p w14:paraId="3618C106" w14:textId="77777777" w:rsidR="007E433B" w:rsidRPr="00250F85" w:rsidRDefault="007E433B" w:rsidP="007E433B">
      <w:pPr>
        <w:outlineLvl w:val="0"/>
        <w:rPr>
          <w:b/>
        </w:rPr>
      </w:pPr>
    </w:p>
    <w:p w14:paraId="6EB1C9E9" w14:textId="77777777" w:rsidR="007E433B" w:rsidRPr="00250F85" w:rsidRDefault="007E433B" w:rsidP="007E433B">
      <w:r w:rsidRPr="00250F85">
        <w:t>Imagine the same conversation at the neighbourhood party. To what extent would you experience the following emotions after someone would express the statement: [XXX].</w:t>
      </w:r>
    </w:p>
    <w:p w14:paraId="359BDB78" w14:textId="77777777" w:rsidR="007E433B" w:rsidRPr="00250F85" w:rsidRDefault="007E433B" w:rsidP="007E433B"/>
    <w:p w14:paraId="373F4CC2" w14:textId="77777777" w:rsidR="007E433B" w:rsidRPr="00250F85" w:rsidRDefault="007E433B" w:rsidP="007E433B">
      <w:r w:rsidRPr="00250F85">
        <w:tab/>
      </w:r>
      <w:r w:rsidRPr="00250F85">
        <w:tab/>
      </w:r>
      <w:r w:rsidRPr="00250F85">
        <w:tab/>
        <w:t>Not at all</w:t>
      </w:r>
      <w:r w:rsidRPr="00250F85">
        <w:tab/>
      </w:r>
      <w:r w:rsidRPr="00250F85">
        <w:tab/>
      </w:r>
      <w:r w:rsidRPr="00250F85">
        <w:tab/>
      </w:r>
      <w:r w:rsidRPr="00250F85">
        <w:tab/>
      </w:r>
      <w:r w:rsidRPr="00250F85">
        <w:tab/>
      </w:r>
      <w:r w:rsidRPr="00250F85">
        <w:tab/>
        <w:t>very much</w:t>
      </w:r>
    </w:p>
    <w:p w14:paraId="127070DE" w14:textId="77777777" w:rsidR="007E433B" w:rsidRPr="00250F85" w:rsidRDefault="007E433B" w:rsidP="007E433B">
      <w:pPr>
        <w:pStyle w:val="ListParagraph"/>
        <w:numPr>
          <w:ilvl w:val="0"/>
          <w:numId w:val="2"/>
        </w:numPr>
        <w:ind w:right="-347"/>
      </w:pPr>
      <w:r w:rsidRPr="00250F85">
        <w:t>Happiness</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7EA6A593" w14:textId="77777777" w:rsidR="007E433B" w:rsidRPr="00250F85" w:rsidRDefault="007E433B" w:rsidP="007E433B">
      <w:pPr>
        <w:ind w:right="-347"/>
      </w:pPr>
    </w:p>
    <w:p w14:paraId="5A2AE9B1" w14:textId="77777777" w:rsidR="007E433B" w:rsidRPr="00250F85" w:rsidRDefault="007E433B" w:rsidP="007E433B">
      <w:pPr>
        <w:pStyle w:val="ListParagraph"/>
        <w:numPr>
          <w:ilvl w:val="0"/>
          <w:numId w:val="2"/>
        </w:numPr>
        <w:ind w:right="-347"/>
      </w:pPr>
      <w:r w:rsidRPr="00250F85">
        <w:t>Anger</w:t>
      </w:r>
      <w:r w:rsidRPr="00250F85">
        <w:tab/>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3B541DB8" w14:textId="77777777" w:rsidR="007E433B" w:rsidRPr="00250F85" w:rsidRDefault="007E433B" w:rsidP="007E433B">
      <w:pPr>
        <w:ind w:right="-347"/>
      </w:pPr>
    </w:p>
    <w:p w14:paraId="2504DD55" w14:textId="77777777" w:rsidR="007E433B" w:rsidRPr="00250F85" w:rsidRDefault="007E433B" w:rsidP="007E433B">
      <w:pPr>
        <w:pStyle w:val="ListParagraph"/>
        <w:numPr>
          <w:ilvl w:val="0"/>
          <w:numId w:val="2"/>
        </w:numPr>
      </w:pPr>
      <w:r w:rsidRPr="00250F85">
        <w:t>Comfort/at ease</w:t>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46ABD647" w14:textId="77777777" w:rsidR="007E433B" w:rsidRPr="00250F85" w:rsidRDefault="007E433B" w:rsidP="007E433B">
      <w:pPr>
        <w:ind w:right="-347"/>
      </w:pPr>
    </w:p>
    <w:p w14:paraId="494837CF" w14:textId="77777777" w:rsidR="007E433B" w:rsidRPr="00250F85" w:rsidRDefault="007E433B" w:rsidP="007E433B">
      <w:pPr>
        <w:pStyle w:val="ListParagraph"/>
        <w:numPr>
          <w:ilvl w:val="0"/>
          <w:numId w:val="2"/>
        </w:numPr>
        <w:ind w:right="-347"/>
      </w:pPr>
      <w:r w:rsidRPr="00250F85">
        <w:t>Surprise</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7291EE1E" w14:textId="77777777" w:rsidR="007E433B" w:rsidRPr="00250F85" w:rsidRDefault="007E433B" w:rsidP="007E433B">
      <w:pPr>
        <w:ind w:right="-347"/>
      </w:pPr>
    </w:p>
    <w:p w14:paraId="6368E0A5" w14:textId="77777777" w:rsidR="007E433B" w:rsidRPr="00250F85" w:rsidRDefault="007E433B" w:rsidP="007E433B">
      <w:pPr>
        <w:pStyle w:val="ListParagraph"/>
        <w:numPr>
          <w:ilvl w:val="0"/>
          <w:numId w:val="2"/>
        </w:numPr>
        <w:ind w:right="-347"/>
      </w:pPr>
      <w:r w:rsidRPr="00250F85">
        <w:t>Indifference</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497EFB93" w14:textId="77777777" w:rsidR="007E433B" w:rsidRPr="00250F85" w:rsidRDefault="007E433B" w:rsidP="007E433B">
      <w:pPr>
        <w:ind w:right="-347"/>
      </w:pPr>
    </w:p>
    <w:p w14:paraId="278603E1" w14:textId="77777777" w:rsidR="007E433B" w:rsidRPr="00250F85" w:rsidRDefault="007E433B" w:rsidP="007E433B">
      <w:pPr>
        <w:pStyle w:val="ListParagraph"/>
        <w:numPr>
          <w:ilvl w:val="0"/>
          <w:numId w:val="2"/>
        </w:numPr>
        <w:ind w:right="-347"/>
      </w:pPr>
      <w:r w:rsidRPr="00250F85">
        <w:t>Disgust</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5B4FA188" w14:textId="77777777" w:rsidR="007E433B" w:rsidRPr="00250F85" w:rsidRDefault="007E433B" w:rsidP="007E433B">
      <w:pPr>
        <w:ind w:right="-347"/>
      </w:pPr>
    </w:p>
    <w:p w14:paraId="18F4D399" w14:textId="77777777" w:rsidR="007E433B" w:rsidRPr="00250F85" w:rsidRDefault="007E433B" w:rsidP="007E433B">
      <w:pPr>
        <w:pStyle w:val="ListParagraph"/>
        <w:numPr>
          <w:ilvl w:val="0"/>
          <w:numId w:val="2"/>
        </w:numPr>
        <w:ind w:right="-347"/>
      </w:pPr>
      <w:r w:rsidRPr="00250F85">
        <w:t>Contempt</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03664B5C" w14:textId="77777777" w:rsidR="007E433B" w:rsidRPr="00250F85" w:rsidRDefault="007E433B" w:rsidP="007E433B">
      <w:pPr>
        <w:rPr>
          <w:b/>
        </w:rPr>
      </w:pPr>
    </w:p>
    <w:p w14:paraId="0665B36F" w14:textId="77777777" w:rsidR="007E433B" w:rsidRPr="00250F85" w:rsidRDefault="007E433B" w:rsidP="007E433B">
      <w:pPr>
        <w:outlineLvl w:val="0"/>
        <w:rPr>
          <w:b/>
        </w:rPr>
      </w:pPr>
    </w:p>
    <w:p w14:paraId="06A166D8" w14:textId="77777777" w:rsidR="007E433B" w:rsidRPr="00250F85" w:rsidRDefault="007E433B" w:rsidP="007E433B">
      <w:r w:rsidRPr="00250F85">
        <w:lastRenderedPageBreak/>
        <w:t>To what extent would you experience the following emotions after someone would express the statement: [</w:t>
      </w:r>
      <w:r w:rsidRPr="00250F85">
        <w:rPr>
          <w:i/>
          <w:iCs/>
        </w:rPr>
        <w:t>Alternative statement XXX</w:t>
      </w:r>
      <w:r w:rsidRPr="00250F85">
        <w:t>].</w:t>
      </w:r>
    </w:p>
    <w:p w14:paraId="78F324D0" w14:textId="77777777" w:rsidR="007E433B" w:rsidRPr="00250F85" w:rsidRDefault="007E433B" w:rsidP="007E433B">
      <w:pPr>
        <w:rPr>
          <w:b/>
        </w:rPr>
      </w:pPr>
    </w:p>
    <w:p w14:paraId="22D8302F" w14:textId="77777777" w:rsidR="007E433B" w:rsidRPr="00250F85" w:rsidRDefault="007E433B" w:rsidP="007E433B">
      <w:r w:rsidRPr="00250F85">
        <w:tab/>
      </w:r>
      <w:r w:rsidRPr="00250F85">
        <w:tab/>
      </w:r>
      <w:r w:rsidRPr="00250F85">
        <w:tab/>
        <w:t>Not at all</w:t>
      </w:r>
      <w:r w:rsidRPr="00250F85">
        <w:tab/>
      </w:r>
      <w:r w:rsidRPr="00250F85">
        <w:tab/>
      </w:r>
      <w:r w:rsidRPr="00250F85">
        <w:tab/>
      </w:r>
      <w:r w:rsidRPr="00250F85">
        <w:tab/>
      </w:r>
      <w:r w:rsidRPr="00250F85">
        <w:tab/>
      </w:r>
      <w:r w:rsidRPr="00250F85">
        <w:tab/>
        <w:t>very much</w:t>
      </w:r>
    </w:p>
    <w:p w14:paraId="5ABD2ED9" w14:textId="77777777" w:rsidR="007E433B" w:rsidRPr="00250F85" w:rsidRDefault="007E433B" w:rsidP="007E433B">
      <w:pPr>
        <w:pStyle w:val="ListParagraph"/>
        <w:numPr>
          <w:ilvl w:val="0"/>
          <w:numId w:val="24"/>
        </w:numPr>
        <w:ind w:right="-347"/>
      </w:pPr>
      <w:r w:rsidRPr="00250F85">
        <w:t>Happiness</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26BB2861" w14:textId="77777777" w:rsidR="007E433B" w:rsidRPr="00250F85" w:rsidRDefault="007E433B" w:rsidP="007E433B">
      <w:pPr>
        <w:ind w:right="-347"/>
      </w:pPr>
    </w:p>
    <w:p w14:paraId="7508DA24" w14:textId="77777777" w:rsidR="007E433B" w:rsidRPr="00250F85" w:rsidRDefault="007E433B" w:rsidP="007E433B">
      <w:pPr>
        <w:pStyle w:val="ListParagraph"/>
        <w:numPr>
          <w:ilvl w:val="0"/>
          <w:numId w:val="24"/>
        </w:numPr>
        <w:ind w:right="-347"/>
      </w:pPr>
      <w:r w:rsidRPr="00250F85">
        <w:t>Anger</w:t>
      </w:r>
      <w:r w:rsidRPr="00250F85">
        <w:tab/>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6FA58D2A" w14:textId="77777777" w:rsidR="007E433B" w:rsidRPr="00250F85" w:rsidRDefault="007E433B" w:rsidP="007E433B">
      <w:pPr>
        <w:ind w:right="-347"/>
      </w:pPr>
    </w:p>
    <w:p w14:paraId="3D25684A" w14:textId="77777777" w:rsidR="007E433B" w:rsidRPr="00250F85" w:rsidRDefault="007E433B" w:rsidP="007E433B">
      <w:pPr>
        <w:pStyle w:val="ListParagraph"/>
        <w:numPr>
          <w:ilvl w:val="0"/>
          <w:numId w:val="24"/>
        </w:numPr>
      </w:pPr>
      <w:r w:rsidRPr="00250F85">
        <w:t>Comfort/at ease</w:t>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5F1EA53D" w14:textId="77777777" w:rsidR="007E433B" w:rsidRPr="00250F85" w:rsidRDefault="007E433B" w:rsidP="007E433B">
      <w:pPr>
        <w:ind w:right="-347"/>
      </w:pPr>
    </w:p>
    <w:p w14:paraId="35B60481" w14:textId="77777777" w:rsidR="007E433B" w:rsidRPr="00250F85" w:rsidRDefault="007E433B" w:rsidP="007E433B">
      <w:pPr>
        <w:pStyle w:val="ListParagraph"/>
        <w:numPr>
          <w:ilvl w:val="0"/>
          <w:numId w:val="24"/>
        </w:numPr>
        <w:ind w:right="-347"/>
      </w:pPr>
      <w:r w:rsidRPr="00250F85">
        <w:t>Surprise</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22D79F8F" w14:textId="77777777" w:rsidR="007E433B" w:rsidRPr="00250F85" w:rsidRDefault="007E433B" w:rsidP="007E433B">
      <w:pPr>
        <w:ind w:right="-347"/>
      </w:pPr>
    </w:p>
    <w:p w14:paraId="4510EA7F" w14:textId="77777777" w:rsidR="007E433B" w:rsidRPr="00250F85" w:rsidRDefault="007E433B" w:rsidP="007E433B">
      <w:pPr>
        <w:pStyle w:val="ListParagraph"/>
        <w:numPr>
          <w:ilvl w:val="0"/>
          <w:numId w:val="24"/>
        </w:numPr>
        <w:ind w:right="-347"/>
      </w:pPr>
      <w:r w:rsidRPr="00250F85">
        <w:t>Indifference</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3500D0CC" w14:textId="77777777" w:rsidR="007E433B" w:rsidRPr="00250F85" w:rsidRDefault="007E433B" w:rsidP="007E433B">
      <w:pPr>
        <w:ind w:right="-347"/>
      </w:pPr>
    </w:p>
    <w:p w14:paraId="7B56E099" w14:textId="77777777" w:rsidR="007E433B" w:rsidRPr="00250F85" w:rsidRDefault="007E433B" w:rsidP="007E433B">
      <w:pPr>
        <w:pStyle w:val="ListParagraph"/>
        <w:numPr>
          <w:ilvl w:val="0"/>
          <w:numId w:val="24"/>
        </w:numPr>
        <w:ind w:right="-347"/>
      </w:pPr>
      <w:r w:rsidRPr="00250F85">
        <w:t>Disgust</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4EF33A27" w14:textId="77777777" w:rsidR="007E433B" w:rsidRPr="00250F85" w:rsidRDefault="007E433B" w:rsidP="007E433B">
      <w:pPr>
        <w:ind w:right="-347"/>
      </w:pPr>
    </w:p>
    <w:p w14:paraId="640ACBA6" w14:textId="77777777" w:rsidR="007E433B" w:rsidRPr="00250F85" w:rsidRDefault="007E433B" w:rsidP="007E433B">
      <w:pPr>
        <w:pStyle w:val="ListParagraph"/>
        <w:numPr>
          <w:ilvl w:val="0"/>
          <w:numId w:val="24"/>
        </w:numPr>
        <w:ind w:right="-347"/>
      </w:pPr>
      <w:r w:rsidRPr="00250F85">
        <w:t>Contempt</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0D338536" w14:textId="77777777" w:rsidR="007E433B" w:rsidRPr="00250F85" w:rsidRDefault="007E433B" w:rsidP="007E433B">
      <w:pPr>
        <w:rPr>
          <w:b/>
        </w:rPr>
      </w:pPr>
    </w:p>
    <w:p w14:paraId="0C8A1D4C" w14:textId="77777777" w:rsidR="007E433B" w:rsidRPr="00250F85" w:rsidRDefault="007E433B" w:rsidP="007E433B">
      <w:pPr>
        <w:rPr>
          <w:b/>
        </w:rPr>
      </w:pPr>
    </w:p>
    <w:p w14:paraId="29929453" w14:textId="77777777" w:rsidR="007E433B" w:rsidRPr="00250F85" w:rsidRDefault="007E433B" w:rsidP="007E433B">
      <w:pPr>
        <w:rPr>
          <w:b/>
        </w:rPr>
      </w:pPr>
      <w:r w:rsidRPr="00250F85">
        <w:rPr>
          <w:b/>
        </w:rPr>
        <w:t>Demographics [2]</w:t>
      </w:r>
    </w:p>
    <w:p w14:paraId="7750F1F7" w14:textId="77777777" w:rsidR="007E433B" w:rsidRPr="00250F85" w:rsidRDefault="007E433B" w:rsidP="007E433B">
      <w:pPr>
        <w:rPr>
          <w:b/>
        </w:rPr>
      </w:pPr>
    </w:p>
    <w:p w14:paraId="775F8B4F" w14:textId="77777777" w:rsidR="007E433B" w:rsidRPr="00250F85" w:rsidRDefault="007E433B" w:rsidP="007E433B">
      <w:pPr>
        <w:rPr>
          <w:bCs/>
        </w:rPr>
      </w:pPr>
      <w:r w:rsidRPr="00250F85">
        <w:rPr>
          <w:bCs/>
        </w:rPr>
        <w:t>Nationality</w:t>
      </w:r>
    </w:p>
    <w:p w14:paraId="27705C33" w14:textId="77777777" w:rsidR="007E433B" w:rsidRPr="00250F85" w:rsidRDefault="007E433B" w:rsidP="007E433B">
      <w:pPr>
        <w:rPr>
          <w:bCs/>
        </w:rPr>
      </w:pPr>
      <w:r w:rsidRPr="00250F85">
        <w:rPr>
          <w:bCs/>
        </w:rPr>
        <w:t>Education</w:t>
      </w:r>
    </w:p>
    <w:p w14:paraId="1C8DC5CE" w14:textId="77777777" w:rsidR="007E433B" w:rsidRPr="00250F85" w:rsidRDefault="007E433B" w:rsidP="007E433B">
      <w:pPr>
        <w:rPr>
          <w:bCs/>
        </w:rPr>
      </w:pPr>
      <w:r w:rsidRPr="00250F85">
        <w:rPr>
          <w:bCs/>
        </w:rPr>
        <w:t>Employment status</w:t>
      </w:r>
    </w:p>
    <w:p w14:paraId="05EA28EF" w14:textId="77777777" w:rsidR="007E433B" w:rsidRPr="00250F85" w:rsidRDefault="007E433B" w:rsidP="007E433B">
      <w:pPr>
        <w:rPr>
          <w:bCs/>
        </w:rPr>
      </w:pPr>
      <w:r w:rsidRPr="00250F85">
        <w:rPr>
          <w:bCs/>
        </w:rPr>
        <w:t>Living in big city / small city / countryside</w:t>
      </w:r>
    </w:p>
    <w:p w14:paraId="03311C0A" w14:textId="77777777" w:rsidR="007E433B" w:rsidRPr="00250F85" w:rsidRDefault="007E433B" w:rsidP="007E433B">
      <w:pPr>
        <w:rPr>
          <w:bCs/>
        </w:rPr>
      </w:pPr>
      <w:r w:rsidRPr="00250F85">
        <w:rPr>
          <w:bCs/>
        </w:rPr>
        <w:t>Province</w:t>
      </w:r>
    </w:p>
    <w:p w14:paraId="0E0D5C7D" w14:textId="77777777" w:rsidR="007E433B" w:rsidRPr="00250F85" w:rsidRDefault="007E433B" w:rsidP="007E433B"/>
    <w:p w14:paraId="31A1EB60" w14:textId="77777777" w:rsidR="007E433B" w:rsidRPr="00250F85" w:rsidRDefault="007E433B" w:rsidP="007E433B">
      <w:r w:rsidRPr="00250F85">
        <w:t>[Thank participant for participation]</w:t>
      </w:r>
    </w:p>
    <w:p w14:paraId="2BCF82B1" w14:textId="77777777" w:rsidR="007E433B" w:rsidRPr="00250F85" w:rsidRDefault="007E433B" w:rsidP="007E433B"/>
    <w:p w14:paraId="5FCA12B3" w14:textId="52D57859" w:rsidR="007E433B" w:rsidRPr="00250F85" w:rsidRDefault="007E433B">
      <w:pPr>
        <w:rPr>
          <w:b/>
        </w:rPr>
      </w:pPr>
    </w:p>
    <w:p w14:paraId="01269A74" w14:textId="77777777" w:rsidR="007E433B" w:rsidRPr="00250F85" w:rsidRDefault="007E433B">
      <w:pPr>
        <w:rPr>
          <w:b/>
        </w:rPr>
      </w:pPr>
      <w:r w:rsidRPr="00250F85">
        <w:rPr>
          <w:b/>
        </w:rPr>
        <w:br w:type="page"/>
      </w:r>
    </w:p>
    <w:p w14:paraId="41CE832C" w14:textId="6276C313" w:rsidR="00765D9A" w:rsidRPr="00250F85" w:rsidRDefault="007D6E00" w:rsidP="00C4098E">
      <w:pPr>
        <w:jc w:val="center"/>
        <w:outlineLvl w:val="0"/>
        <w:rPr>
          <w:b/>
        </w:rPr>
      </w:pPr>
      <w:r w:rsidRPr="00250F85">
        <w:rPr>
          <w:b/>
        </w:rPr>
        <w:lastRenderedPageBreak/>
        <w:t xml:space="preserve">STUDY </w:t>
      </w:r>
      <w:r w:rsidR="000F7366" w:rsidRPr="00250F85">
        <w:rPr>
          <w:b/>
        </w:rPr>
        <w:t>3</w:t>
      </w:r>
    </w:p>
    <w:tbl>
      <w:tblPr>
        <w:tblStyle w:val="LightShading"/>
        <w:tblpPr w:leftFromText="141" w:rightFromText="141" w:vertAnchor="text" w:horzAnchor="margin" w:tblpXSpec="center" w:tblpY="183"/>
        <w:tblW w:w="10206" w:type="dxa"/>
        <w:tblLayout w:type="fixed"/>
        <w:tblLook w:val="0420" w:firstRow="1" w:lastRow="0" w:firstColumn="0" w:lastColumn="0" w:noHBand="0" w:noVBand="1"/>
      </w:tblPr>
      <w:tblGrid>
        <w:gridCol w:w="2268"/>
        <w:gridCol w:w="3931"/>
        <w:gridCol w:w="4007"/>
      </w:tblGrid>
      <w:tr w:rsidR="000F7366" w:rsidRPr="00250F85" w14:paraId="3DB753BC" w14:textId="77777777" w:rsidTr="003A5EAE">
        <w:trPr>
          <w:cnfStyle w:val="100000000000" w:firstRow="1" w:lastRow="0" w:firstColumn="0" w:lastColumn="0" w:oddVBand="0" w:evenVBand="0" w:oddHBand="0" w:evenHBand="0" w:firstRowFirstColumn="0" w:firstRowLastColumn="0" w:lastRowFirstColumn="0" w:lastRowLastColumn="0"/>
          <w:trHeight w:val="584"/>
        </w:trPr>
        <w:tc>
          <w:tcPr>
            <w:tcW w:w="2268" w:type="dxa"/>
            <w:shd w:val="clear" w:color="auto" w:fill="auto"/>
            <w:hideMark/>
          </w:tcPr>
          <w:p w14:paraId="447AC9EF" w14:textId="77777777" w:rsidR="000F7366" w:rsidRPr="00250F85" w:rsidRDefault="000F7366" w:rsidP="000F7366">
            <w:pPr>
              <w:spacing w:line="480" w:lineRule="auto"/>
              <w:rPr>
                <w:rFonts w:ascii="Times New Roman" w:hAnsi="Times New Roman" w:cs="Times New Roman"/>
                <w:sz w:val="24"/>
                <w:szCs w:val="24"/>
                <w:lang w:val="en-US"/>
              </w:rPr>
            </w:pPr>
          </w:p>
        </w:tc>
        <w:tc>
          <w:tcPr>
            <w:tcW w:w="3931" w:type="dxa"/>
            <w:tcBorders>
              <w:right w:val="single" w:sz="4" w:space="0" w:color="auto"/>
            </w:tcBorders>
            <w:shd w:val="clear" w:color="auto" w:fill="auto"/>
            <w:hideMark/>
          </w:tcPr>
          <w:p w14:paraId="35A1BFD9" w14:textId="77777777" w:rsidR="000F7366" w:rsidRPr="00250F85" w:rsidRDefault="000F7366" w:rsidP="000F7366">
            <w:pPr>
              <w:tabs>
                <w:tab w:val="right" w:pos="3418"/>
              </w:tabs>
              <w:spacing w:line="480" w:lineRule="auto"/>
              <w:rPr>
                <w:rFonts w:ascii="Times New Roman" w:hAnsi="Times New Roman" w:cs="Times New Roman"/>
                <w:sz w:val="24"/>
                <w:szCs w:val="24"/>
              </w:rPr>
            </w:pPr>
            <w:r w:rsidRPr="00250F85">
              <w:rPr>
                <w:rFonts w:ascii="Times New Roman" w:hAnsi="Times New Roman" w:cs="Times New Roman"/>
                <w:sz w:val="24"/>
                <w:szCs w:val="24"/>
              </w:rPr>
              <w:t>Target statement</w:t>
            </w:r>
            <w:r w:rsidRPr="00250F85">
              <w:rPr>
                <w:rFonts w:ascii="Times New Roman" w:hAnsi="Times New Roman" w:cs="Times New Roman"/>
                <w:sz w:val="24"/>
                <w:szCs w:val="24"/>
              </w:rPr>
              <w:tab/>
            </w:r>
          </w:p>
        </w:tc>
        <w:tc>
          <w:tcPr>
            <w:tcW w:w="4007" w:type="dxa"/>
            <w:tcBorders>
              <w:left w:val="single" w:sz="4" w:space="0" w:color="auto"/>
            </w:tcBorders>
            <w:shd w:val="clear" w:color="auto" w:fill="auto"/>
          </w:tcPr>
          <w:p w14:paraId="1949C27F" w14:textId="77777777" w:rsidR="000F7366" w:rsidRPr="00250F85" w:rsidRDefault="000F7366" w:rsidP="000F7366">
            <w:pPr>
              <w:tabs>
                <w:tab w:val="left" w:pos="5735"/>
              </w:tabs>
              <w:spacing w:line="480" w:lineRule="auto"/>
              <w:ind w:left="-10" w:firstLine="10"/>
              <w:rPr>
                <w:rFonts w:ascii="Times New Roman" w:hAnsi="Times New Roman" w:cs="Times New Roman"/>
                <w:bCs w:val="0"/>
                <w:sz w:val="24"/>
                <w:szCs w:val="24"/>
              </w:rPr>
            </w:pPr>
            <w:r w:rsidRPr="00250F85">
              <w:rPr>
                <w:rFonts w:ascii="Times New Roman" w:hAnsi="Times New Roman" w:cs="Times New Roman"/>
                <w:bCs w:val="0"/>
                <w:sz w:val="24"/>
                <w:szCs w:val="24"/>
              </w:rPr>
              <w:t>Alternative statement</w:t>
            </w:r>
          </w:p>
        </w:tc>
      </w:tr>
      <w:tr w:rsidR="000F7366" w:rsidRPr="00250F85" w14:paraId="09A2F3BF" w14:textId="77777777" w:rsidTr="003A5EAE">
        <w:trPr>
          <w:cnfStyle w:val="000000100000" w:firstRow="0" w:lastRow="0" w:firstColumn="0" w:lastColumn="0" w:oddVBand="0" w:evenVBand="0" w:oddHBand="1" w:evenHBand="0" w:firstRowFirstColumn="0" w:firstRowLastColumn="0" w:lastRowFirstColumn="0" w:lastRowLastColumn="0"/>
          <w:trHeight w:val="584"/>
        </w:trPr>
        <w:tc>
          <w:tcPr>
            <w:tcW w:w="2268" w:type="dxa"/>
            <w:shd w:val="clear" w:color="auto" w:fill="auto"/>
            <w:hideMark/>
          </w:tcPr>
          <w:p w14:paraId="3D1425B8" w14:textId="77777777" w:rsidR="000F7366" w:rsidRPr="00250F85" w:rsidRDefault="000F7366" w:rsidP="000F7366">
            <w:pPr>
              <w:spacing w:line="276" w:lineRule="auto"/>
              <w:rPr>
                <w:rFonts w:ascii="Times New Roman" w:hAnsi="Times New Roman" w:cs="Times New Roman"/>
                <w:b/>
                <w:sz w:val="24"/>
                <w:szCs w:val="24"/>
              </w:rPr>
            </w:pPr>
            <w:r w:rsidRPr="00250F85">
              <w:rPr>
                <w:rFonts w:ascii="Times New Roman" w:hAnsi="Times New Roman" w:cs="Times New Roman"/>
                <w:b/>
                <w:sz w:val="24"/>
                <w:szCs w:val="24"/>
                <w:lang w:val="en-US"/>
              </w:rPr>
              <w:t>Refugees</w:t>
            </w:r>
          </w:p>
        </w:tc>
        <w:tc>
          <w:tcPr>
            <w:tcW w:w="3931" w:type="dxa"/>
            <w:tcBorders>
              <w:right w:val="single" w:sz="4" w:space="0" w:color="auto"/>
            </w:tcBorders>
            <w:shd w:val="clear" w:color="auto" w:fill="auto"/>
            <w:hideMark/>
          </w:tcPr>
          <w:p w14:paraId="48F7D631" w14:textId="77777777" w:rsidR="000F7366" w:rsidRPr="00250F85" w:rsidRDefault="000F7366" w:rsidP="000F7366">
            <w:pPr>
              <w:spacing w:line="276" w:lineRule="auto"/>
              <w:rPr>
                <w:rFonts w:ascii="Times New Roman" w:hAnsi="Times New Roman" w:cs="Times New Roman"/>
                <w:iCs/>
                <w:sz w:val="24"/>
                <w:szCs w:val="24"/>
                <w:lang w:val="en-US"/>
              </w:rPr>
            </w:pPr>
            <w:r w:rsidRPr="00250F85">
              <w:rPr>
                <w:rFonts w:ascii="Times New Roman" w:hAnsi="Times New Roman" w:cs="Times New Roman"/>
                <w:iCs/>
                <w:sz w:val="24"/>
                <w:szCs w:val="24"/>
                <w:lang w:val="en-US"/>
              </w:rPr>
              <w:t xml:space="preserve"> Asylum seekers should have access to the same facilities as other inhabitants of the Netherlands</w:t>
            </w:r>
          </w:p>
          <w:p w14:paraId="66E0E12D" w14:textId="77777777" w:rsidR="000F7366" w:rsidRPr="00250F85" w:rsidRDefault="000F7366" w:rsidP="000F7366">
            <w:pPr>
              <w:spacing w:line="276" w:lineRule="auto"/>
              <w:rPr>
                <w:rFonts w:ascii="Times New Roman" w:hAnsi="Times New Roman" w:cs="Times New Roman"/>
                <w:sz w:val="24"/>
                <w:szCs w:val="24"/>
                <w:lang w:val="en-US"/>
              </w:rPr>
            </w:pPr>
          </w:p>
        </w:tc>
        <w:tc>
          <w:tcPr>
            <w:tcW w:w="4007" w:type="dxa"/>
            <w:tcBorders>
              <w:left w:val="single" w:sz="4" w:space="0" w:color="auto"/>
            </w:tcBorders>
            <w:shd w:val="clear" w:color="auto" w:fill="auto"/>
          </w:tcPr>
          <w:p w14:paraId="5C2B7135" w14:textId="77777777" w:rsidR="000F7366" w:rsidRPr="00250F85" w:rsidRDefault="000F7366" w:rsidP="000F7366">
            <w:pPr>
              <w:spacing w:line="276" w:lineRule="auto"/>
              <w:rPr>
                <w:rFonts w:ascii="Times New Roman" w:hAnsi="Times New Roman" w:cs="Times New Roman"/>
                <w:sz w:val="24"/>
                <w:szCs w:val="24"/>
                <w:lang w:val="en-US"/>
              </w:rPr>
            </w:pPr>
            <w:r w:rsidRPr="00250F85">
              <w:rPr>
                <w:rFonts w:ascii="Times New Roman" w:hAnsi="Times New Roman" w:cs="Times New Roman"/>
                <w:sz w:val="24"/>
                <w:szCs w:val="24"/>
                <w:lang w:val="en-GB"/>
              </w:rPr>
              <w:t>The Dutch should always be prioritized at facilities in the Netherlands.</w:t>
            </w:r>
          </w:p>
        </w:tc>
      </w:tr>
      <w:tr w:rsidR="000F7366" w:rsidRPr="00250F85" w14:paraId="338613B3" w14:textId="77777777" w:rsidTr="003A5EAE">
        <w:trPr>
          <w:trHeight w:val="584"/>
        </w:trPr>
        <w:tc>
          <w:tcPr>
            <w:tcW w:w="2268" w:type="dxa"/>
            <w:shd w:val="clear" w:color="auto" w:fill="auto"/>
          </w:tcPr>
          <w:p w14:paraId="4B6D92AB" w14:textId="77777777" w:rsidR="000F7366" w:rsidRPr="00250F85" w:rsidRDefault="000F7366" w:rsidP="000F7366">
            <w:pPr>
              <w:spacing w:line="276" w:lineRule="auto"/>
              <w:rPr>
                <w:rFonts w:ascii="Times New Roman" w:hAnsi="Times New Roman" w:cs="Times New Roman"/>
                <w:b/>
                <w:sz w:val="24"/>
                <w:szCs w:val="24"/>
              </w:rPr>
            </w:pPr>
            <w:r w:rsidRPr="00250F85">
              <w:rPr>
                <w:rFonts w:ascii="Times New Roman" w:hAnsi="Times New Roman" w:cs="Times New Roman"/>
                <w:b/>
                <w:sz w:val="24"/>
                <w:szCs w:val="24"/>
                <w:lang w:val="en-US"/>
              </w:rPr>
              <w:t>Carbon Emission</w:t>
            </w:r>
          </w:p>
        </w:tc>
        <w:tc>
          <w:tcPr>
            <w:tcW w:w="3931" w:type="dxa"/>
            <w:tcBorders>
              <w:right w:val="single" w:sz="4" w:space="0" w:color="auto"/>
            </w:tcBorders>
            <w:shd w:val="clear" w:color="auto" w:fill="auto"/>
          </w:tcPr>
          <w:p w14:paraId="45A0915F" w14:textId="77777777" w:rsidR="000F7366" w:rsidRPr="00250F85" w:rsidRDefault="000F7366" w:rsidP="000F7366">
            <w:pPr>
              <w:spacing w:line="276" w:lineRule="auto"/>
              <w:rPr>
                <w:rFonts w:ascii="Times New Roman" w:hAnsi="Times New Roman" w:cs="Times New Roman"/>
                <w:iCs/>
                <w:sz w:val="24"/>
                <w:szCs w:val="24"/>
                <w:lang w:val="en-GB"/>
              </w:rPr>
            </w:pPr>
            <w:r w:rsidRPr="00250F85">
              <w:rPr>
                <w:rFonts w:ascii="Times New Roman" w:hAnsi="Times New Roman" w:cs="Times New Roman"/>
                <w:iCs/>
                <w:sz w:val="24"/>
                <w:szCs w:val="24"/>
                <w:lang w:val="en-GB"/>
              </w:rPr>
              <w:t>Everybody should eat less meat in order to save the environment</w:t>
            </w:r>
          </w:p>
          <w:p w14:paraId="3BF5CEE4" w14:textId="77777777" w:rsidR="000F7366" w:rsidRPr="00250F85" w:rsidRDefault="000F7366" w:rsidP="000F7366">
            <w:pPr>
              <w:spacing w:line="276" w:lineRule="auto"/>
              <w:rPr>
                <w:rFonts w:ascii="Times New Roman" w:hAnsi="Times New Roman" w:cs="Times New Roman"/>
                <w:iCs/>
                <w:sz w:val="24"/>
                <w:szCs w:val="24"/>
                <w:lang w:val="en-US"/>
              </w:rPr>
            </w:pPr>
          </w:p>
        </w:tc>
        <w:tc>
          <w:tcPr>
            <w:tcW w:w="4007" w:type="dxa"/>
            <w:tcBorders>
              <w:left w:val="single" w:sz="4" w:space="0" w:color="auto"/>
            </w:tcBorders>
            <w:shd w:val="clear" w:color="auto" w:fill="auto"/>
          </w:tcPr>
          <w:p w14:paraId="600ED173" w14:textId="77777777" w:rsidR="000F7366" w:rsidRPr="00250F85" w:rsidRDefault="000F7366" w:rsidP="000F7366">
            <w:pPr>
              <w:spacing w:line="276" w:lineRule="auto"/>
              <w:rPr>
                <w:rFonts w:ascii="Times New Roman" w:hAnsi="Times New Roman" w:cs="Times New Roman"/>
                <w:sz w:val="24"/>
                <w:szCs w:val="24"/>
                <w:lang w:val="en-US"/>
              </w:rPr>
            </w:pPr>
            <w:r w:rsidRPr="00250F85">
              <w:rPr>
                <w:rFonts w:ascii="Times New Roman" w:hAnsi="Times New Roman" w:cs="Times New Roman"/>
                <w:sz w:val="24"/>
                <w:szCs w:val="24"/>
                <w:lang w:val="en-GB"/>
              </w:rPr>
              <w:t>Every human needs to eat at least one piece of meat a day.</w:t>
            </w:r>
          </w:p>
        </w:tc>
      </w:tr>
      <w:tr w:rsidR="000F7366" w:rsidRPr="00250F85" w14:paraId="5ACFFFF2" w14:textId="77777777" w:rsidTr="003A5EAE">
        <w:trPr>
          <w:cnfStyle w:val="000000100000" w:firstRow="0" w:lastRow="0" w:firstColumn="0" w:lastColumn="0" w:oddVBand="0" w:evenVBand="0" w:oddHBand="1" w:evenHBand="0" w:firstRowFirstColumn="0" w:firstRowLastColumn="0" w:lastRowFirstColumn="0" w:lastRowLastColumn="0"/>
          <w:trHeight w:val="584"/>
        </w:trPr>
        <w:tc>
          <w:tcPr>
            <w:tcW w:w="2268" w:type="dxa"/>
            <w:shd w:val="clear" w:color="auto" w:fill="auto"/>
          </w:tcPr>
          <w:p w14:paraId="39AE9B96" w14:textId="77777777" w:rsidR="000F7366" w:rsidRPr="00250F85" w:rsidRDefault="000F7366" w:rsidP="000F7366">
            <w:pPr>
              <w:spacing w:line="276" w:lineRule="auto"/>
              <w:rPr>
                <w:rFonts w:ascii="Times New Roman" w:hAnsi="Times New Roman" w:cs="Times New Roman"/>
                <w:b/>
                <w:sz w:val="24"/>
                <w:szCs w:val="24"/>
              </w:rPr>
            </w:pPr>
            <w:r w:rsidRPr="00250F85">
              <w:rPr>
                <w:rFonts w:ascii="Times New Roman" w:hAnsi="Times New Roman" w:cs="Times New Roman"/>
                <w:b/>
                <w:sz w:val="24"/>
                <w:szCs w:val="24"/>
                <w:lang w:val="en-US"/>
              </w:rPr>
              <w:t>Europe</w:t>
            </w:r>
          </w:p>
        </w:tc>
        <w:tc>
          <w:tcPr>
            <w:tcW w:w="3931" w:type="dxa"/>
            <w:tcBorders>
              <w:right w:val="single" w:sz="4" w:space="0" w:color="auto"/>
            </w:tcBorders>
            <w:shd w:val="clear" w:color="auto" w:fill="auto"/>
          </w:tcPr>
          <w:p w14:paraId="7A938FFF" w14:textId="77777777" w:rsidR="000F7366" w:rsidRPr="00250F85" w:rsidRDefault="000F7366" w:rsidP="000F7366">
            <w:pPr>
              <w:spacing w:line="276" w:lineRule="auto"/>
              <w:rPr>
                <w:rFonts w:ascii="Times New Roman" w:hAnsi="Times New Roman" w:cs="Times New Roman"/>
                <w:iCs/>
                <w:sz w:val="24"/>
                <w:szCs w:val="24"/>
                <w:lang w:val="en-US"/>
              </w:rPr>
            </w:pPr>
            <w:r w:rsidRPr="00250F85">
              <w:rPr>
                <w:rFonts w:ascii="Times New Roman" w:hAnsi="Times New Roman" w:cs="Times New Roman"/>
                <w:sz w:val="24"/>
                <w:szCs w:val="24"/>
                <w:lang w:val="en-US"/>
              </w:rPr>
              <w:t>The Netherlands should leave the European Union.</w:t>
            </w:r>
          </w:p>
        </w:tc>
        <w:tc>
          <w:tcPr>
            <w:tcW w:w="4007" w:type="dxa"/>
            <w:tcBorders>
              <w:left w:val="single" w:sz="4" w:space="0" w:color="auto"/>
            </w:tcBorders>
            <w:shd w:val="clear" w:color="auto" w:fill="auto"/>
          </w:tcPr>
          <w:p w14:paraId="0A0826EC" w14:textId="77777777" w:rsidR="000F7366" w:rsidRPr="00250F85" w:rsidRDefault="000F7366" w:rsidP="000F7366">
            <w:pPr>
              <w:spacing w:line="276" w:lineRule="auto"/>
              <w:rPr>
                <w:rFonts w:ascii="Times New Roman" w:hAnsi="Times New Roman" w:cs="Times New Roman"/>
                <w:sz w:val="24"/>
                <w:szCs w:val="24"/>
                <w:lang w:val="en-GB"/>
              </w:rPr>
            </w:pPr>
            <w:r w:rsidRPr="00250F85">
              <w:rPr>
                <w:rFonts w:ascii="Times New Roman" w:hAnsi="Times New Roman" w:cs="Times New Roman"/>
                <w:sz w:val="24"/>
                <w:szCs w:val="24"/>
                <w:lang w:val="en-GB"/>
              </w:rPr>
              <w:t>The EU should have more influence in the member states (including the Netherlands).</w:t>
            </w:r>
          </w:p>
          <w:p w14:paraId="75C9D3D1" w14:textId="77777777" w:rsidR="000F7366" w:rsidRPr="00250F85" w:rsidRDefault="000F7366" w:rsidP="000F7366">
            <w:pPr>
              <w:spacing w:line="276" w:lineRule="auto"/>
              <w:rPr>
                <w:rFonts w:ascii="Times New Roman" w:hAnsi="Times New Roman" w:cs="Times New Roman"/>
                <w:sz w:val="24"/>
                <w:szCs w:val="24"/>
                <w:lang w:val="en-US"/>
              </w:rPr>
            </w:pPr>
          </w:p>
        </w:tc>
      </w:tr>
      <w:tr w:rsidR="000F7366" w:rsidRPr="00250F85" w14:paraId="06701F91" w14:textId="77777777" w:rsidTr="003A5EAE">
        <w:trPr>
          <w:trHeight w:val="584"/>
        </w:trPr>
        <w:tc>
          <w:tcPr>
            <w:tcW w:w="2268" w:type="dxa"/>
            <w:shd w:val="clear" w:color="auto" w:fill="auto"/>
          </w:tcPr>
          <w:p w14:paraId="789ACD0A" w14:textId="77777777" w:rsidR="000F7366" w:rsidRPr="00250F85" w:rsidRDefault="000F7366" w:rsidP="000F7366">
            <w:pPr>
              <w:spacing w:line="276" w:lineRule="auto"/>
              <w:rPr>
                <w:rFonts w:ascii="Times New Roman" w:hAnsi="Times New Roman" w:cs="Times New Roman"/>
                <w:b/>
                <w:sz w:val="24"/>
                <w:szCs w:val="24"/>
              </w:rPr>
            </w:pPr>
            <w:r w:rsidRPr="00250F85">
              <w:rPr>
                <w:rFonts w:ascii="Times New Roman" w:hAnsi="Times New Roman" w:cs="Times New Roman"/>
                <w:b/>
                <w:sz w:val="24"/>
                <w:szCs w:val="24"/>
                <w:lang w:val="en-US"/>
              </w:rPr>
              <w:t>Income Inequality</w:t>
            </w:r>
          </w:p>
        </w:tc>
        <w:tc>
          <w:tcPr>
            <w:tcW w:w="3931" w:type="dxa"/>
            <w:tcBorders>
              <w:right w:val="single" w:sz="4" w:space="0" w:color="auto"/>
            </w:tcBorders>
            <w:shd w:val="clear" w:color="auto" w:fill="auto"/>
          </w:tcPr>
          <w:p w14:paraId="65B8E893" w14:textId="77777777" w:rsidR="000F7366" w:rsidRPr="00250F85" w:rsidRDefault="000F7366" w:rsidP="000F7366">
            <w:pPr>
              <w:spacing w:line="276" w:lineRule="auto"/>
              <w:rPr>
                <w:rFonts w:ascii="Times New Roman" w:hAnsi="Times New Roman" w:cs="Times New Roman"/>
                <w:iCs/>
                <w:sz w:val="24"/>
                <w:szCs w:val="24"/>
                <w:lang w:val="en-US"/>
              </w:rPr>
            </w:pPr>
            <w:r w:rsidRPr="00250F85">
              <w:rPr>
                <w:rFonts w:ascii="Times New Roman" w:hAnsi="Times New Roman" w:cs="Times New Roman"/>
                <w:sz w:val="24"/>
                <w:szCs w:val="24"/>
                <w:lang w:val="en-US"/>
              </w:rPr>
              <w:t>Rich people got where they are by working hard. They shouldn’t be punished for their wealth with higher tax rates.</w:t>
            </w:r>
          </w:p>
        </w:tc>
        <w:tc>
          <w:tcPr>
            <w:tcW w:w="4007" w:type="dxa"/>
            <w:tcBorders>
              <w:left w:val="single" w:sz="4" w:space="0" w:color="auto"/>
            </w:tcBorders>
            <w:shd w:val="clear" w:color="auto" w:fill="auto"/>
          </w:tcPr>
          <w:p w14:paraId="01BF37A2" w14:textId="77777777" w:rsidR="000F7366" w:rsidRPr="00250F85" w:rsidRDefault="000F7366" w:rsidP="000F7366">
            <w:pPr>
              <w:spacing w:line="276" w:lineRule="auto"/>
              <w:rPr>
                <w:rFonts w:ascii="Times New Roman" w:hAnsi="Times New Roman" w:cs="Times New Roman"/>
                <w:sz w:val="24"/>
                <w:szCs w:val="24"/>
                <w:lang w:val="en-US"/>
              </w:rPr>
            </w:pPr>
            <w:r w:rsidRPr="00250F85">
              <w:rPr>
                <w:rFonts w:ascii="Times New Roman" w:hAnsi="Times New Roman" w:cs="Times New Roman"/>
                <w:sz w:val="24"/>
                <w:szCs w:val="24"/>
                <w:lang w:val="en-US"/>
              </w:rPr>
              <w:t>Many poor people ended up in poverty for reasons beyond their control. To help them, tax rates for the rich should be increased, and for the poor should be decreased.</w:t>
            </w:r>
          </w:p>
          <w:p w14:paraId="1FC5E85E" w14:textId="77777777" w:rsidR="000F7366" w:rsidRPr="00250F85" w:rsidRDefault="000F7366" w:rsidP="000F7366">
            <w:pPr>
              <w:spacing w:line="276" w:lineRule="auto"/>
              <w:rPr>
                <w:rFonts w:ascii="Times New Roman" w:hAnsi="Times New Roman" w:cs="Times New Roman"/>
                <w:sz w:val="24"/>
                <w:szCs w:val="24"/>
                <w:lang w:val="en-US"/>
              </w:rPr>
            </w:pPr>
          </w:p>
        </w:tc>
      </w:tr>
      <w:tr w:rsidR="000F7366" w:rsidRPr="00250F85" w14:paraId="42EC99E1" w14:textId="77777777" w:rsidTr="003A5EAE">
        <w:trPr>
          <w:cnfStyle w:val="000000100000" w:firstRow="0" w:lastRow="0" w:firstColumn="0" w:lastColumn="0" w:oddVBand="0" w:evenVBand="0" w:oddHBand="1" w:evenHBand="0" w:firstRowFirstColumn="0" w:firstRowLastColumn="0" w:lastRowFirstColumn="0" w:lastRowLastColumn="0"/>
          <w:trHeight w:val="584"/>
        </w:trPr>
        <w:tc>
          <w:tcPr>
            <w:tcW w:w="2268" w:type="dxa"/>
            <w:shd w:val="clear" w:color="auto" w:fill="auto"/>
          </w:tcPr>
          <w:p w14:paraId="1677B7C0" w14:textId="77777777" w:rsidR="000F7366" w:rsidRPr="00250F85" w:rsidRDefault="000F7366" w:rsidP="000F7366">
            <w:pPr>
              <w:spacing w:line="276" w:lineRule="auto"/>
              <w:rPr>
                <w:rFonts w:ascii="Times New Roman" w:hAnsi="Times New Roman" w:cs="Times New Roman"/>
                <w:b/>
                <w:sz w:val="24"/>
                <w:szCs w:val="24"/>
              </w:rPr>
            </w:pPr>
            <w:r w:rsidRPr="00250F85">
              <w:rPr>
                <w:rFonts w:ascii="Times New Roman" w:hAnsi="Times New Roman" w:cs="Times New Roman"/>
                <w:b/>
                <w:sz w:val="24"/>
                <w:szCs w:val="24"/>
              </w:rPr>
              <w:t>#MeToo-discussion</w:t>
            </w:r>
          </w:p>
        </w:tc>
        <w:tc>
          <w:tcPr>
            <w:tcW w:w="3931" w:type="dxa"/>
            <w:tcBorders>
              <w:right w:val="single" w:sz="4" w:space="0" w:color="auto"/>
            </w:tcBorders>
            <w:shd w:val="clear" w:color="auto" w:fill="auto"/>
          </w:tcPr>
          <w:p w14:paraId="09D0EB76" w14:textId="77777777" w:rsidR="000F7366" w:rsidRPr="00250F85" w:rsidRDefault="000F7366" w:rsidP="000F7366">
            <w:pPr>
              <w:spacing w:line="276" w:lineRule="auto"/>
              <w:rPr>
                <w:rFonts w:ascii="Times New Roman" w:hAnsi="Times New Roman" w:cs="Times New Roman"/>
                <w:sz w:val="24"/>
                <w:szCs w:val="24"/>
                <w:lang w:val="en-US"/>
              </w:rPr>
            </w:pPr>
            <w:r w:rsidRPr="00250F85">
              <w:rPr>
                <w:rFonts w:ascii="Times New Roman" w:hAnsi="Times New Roman" w:cs="Times New Roman"/>
                <w:sz w:val="24"/>
                <w:szCs w:val="24"/>
                <w:lang w:val="en-US"/>
              </w:rPr>
              <w:t>The #MeToo-discussion went way too far. Women are quick to speak of sexual intimidation.</w:t>
            </w:r>
          </w:p>
          <w:p w14:paraId="2EE5D5E0" w14:textId="77777777" w:rsidR="000F7366" w:rsidRPr="00250F85" w:rsidRDefault="000F7366" w:rsidP="000F7366">
            <w:pPr>
              <w:spacing w:line="276" w:lineRule="auto"/>
              <w:rPr>
                <w:rFonts w:ascii="Times New Roman" w:hAnsi="Times New Roman" w:cs="Times New Roman"/>
                <w:sz w:val="24"/>
                <w:szCs w:val="24"/>
                <w:lang w:val="en-US"/>
              </w:rPr>
            </w:pPr>
          </w:p>
        </w:tc>
        <w:tc>
          <w:tcPr>
            <w:tcW w:w="4007" w:type="dxa"/>
            <w:tcBorders>
              <w:left w:val="single" w:sz="4" w:space="0" w:color="auto"/>
            </w:tcBorders>
            <w:shd w:val="clear" w:color="auto" w:fill="auto"/>
          </w:tcPr>
          <w:p w14:paraId="424ABB35" w14:textId="77777777" w:rsidR="000F7366" w:rsidRPr="00250F85" w:rsidRDefault="000F7366" w:rsidP="000F7366">
            <w:pPr>
              <w:spacing w:line="276" w:lineRule="auto"/>
              <w:rPr>
                <w:rFonts w:ascii="Times New Roman" w:hAnsi="Times New Roman" w:cs="Times New Roman"/>
                <w:sz w:val="24"/>
                <w:szCs w:val="24"/>
                <w:lang w:val="en-US"/>
              </w:rPr>
            </w:pPr>
            <w:r w:rsidRPr="00250F85">
              <w:rPr>
                <w:rFonts w:ascii="Times New Roman" w:hAnsi="Times New Roman" w:cs="Times New Roman"/>
                <w:sz w:val="24"/>
                <w:szCs w:val="24"/>
                <w:lang w:val="en-US"/>
              </w:rPr>
              <w:t>The #MeToo-discussion is not sufficient. Sexual intimidation is a huge problem.</w:t>
            </w:r>
          </w:p>
          <w:p w14:paraId="47FCA902" w14:textId="77777777" w:rsidR="000F7366" w:rsidRPr="00250F85" w:rsidRDefault="000F7366" w:rsidP="000F7366">
            <w:pPr>
              <w:spacing w:line="276" w:lineRule="auto"/>
              <w:rPr>
                <w:rFonts w:ascii="Times New Roman" w:hAnsi="Times New Roman" w:cs="Times New Roman"/>
                <w:sz w:val="24"/>
                <w:szCs w:val="24"/>
                <w:lang w:val="en-US"/>
              </w:rPr>
            </w:pPr>
          </w:p>
        </w:tc>
      </w:tr>
      <w:tr w:rsidR="000F7366" w:rsidRPr="00250F85" w14:paraId="3AB19160" w14:textId="77777777" w:rsidTr="003A5EAE">
        <w:trPr>
          <w:trHeight w:val="584"/>
        </w:trPr>
        <w:tc>
          <w:tcPr>
            <w:tcW w:w="2268" w:type="dxa"/>
            <w:shd w:val="clear" w:color="auto" w:fill="auto"/>
          </w:tcPr>
          <w:p w14:paraId="09D812A6" w14:textId="77777777" w:rsidR="000F7366" w:rsidRPr="00250F85" w:rsidRDefault="000F7366" w:rsidP="000F7366">
            <w:pPr>
              <w:spacing w:line="276" w:lineRule="auto"/>
              <w:rPr>
                <w:rFonts w:ascii="Times New Roman" w:hAnsi="Times New Roman" w:cs="Times New Roman"/>
                <w:b/>
                <w:sz w:val="24"/>
                <w:szCs w:val="24"/>
              </w:rPr>
            </w:pPr>
            <w:r w:rsidRPr="00250F85">
              <w:rPr>
                <w:rFonts w:ascii="Times New Roman" w:hAnsi="Times New Roman" w:cs="Times New Roman"/>
                <w:b/>
                <w:sz w:val="24"/>
                <w:szCs w:val="24"/>
              </w:rPr>
              <w:t>Female leadership qualities</w:t>
            </w:r>
          </w:p>
        </w:tc>
        <w:tc>
          <w:tcPr>
            <w:tcW w:w="3931" w:type="dxa"/>
            <w:tcBorders>
              <w:right w:val="single" w:sz="4" w:space="0" w:color="auto"/>
            </w:tcBorders>
            <w:shd w:val="clear" w:color="auto" w:fill="auto"/>
          </w:tcPr>
          <w:p w14:paraId="41502FD7" w14:textId="77777777" w:rsidR="000F7366" w:rsidRPr="00250F85" w:rsidRDefault="000F7366" w:rsidP="000F7366">
            <w:pPr>
              <w:spacing w:line="276" w:lineRule="auto"/>
              <w:rPr>
                <w:rFonts w:ascii="Times New Roman" w:hAnsi="Times New Roman" w:cs="Times New Roman"/>
                <w:sz w:val="24"/>
                <w:szCs w:val="24"/>
                <w:lang w:val="en-US"/>
              </w:rPr>
            </w:pPr>
            <w:r w:rsidRPr="00250F85">
              <w:rPr>
                <w:rFonts w:ascii="Times New Roman" w:hAnsi="Times New Roman" w:cs="Times New Roman"/>
                <w:sz w:val="24"/>
                <w:szCs w:val="24"/>
                <w:lang w:val="en-US"/>
              </w:rPr>
              <w:t xml:space="preserve">Women have less good leadership qualities then men do. </w:t>
            </w:r>
          </w:p>
        </w:tc>
        <w:tc>
          <w:tcPr>
            <w:tcW w:w="4007" w:type="dxa"/>
            <w:tcBorders>
              <w:left w:val="single" w:sz="4" w:space="0" w:color="auto"/>
            </w:tcBorders>
            <w:shd w:val="clear" w:color="auto" w:fill="auto"/>
          </w:tcPr>
          <w:p w14:paraId="3C481429" w14:textId="77777777" w:rsidR="000F7366" w:rsidRPr="00250F85" w:rsidRDefault="000F7366" w:rsidP="000F7366">
            <w:pPr>
              <w:spacing w:line="276" w:lineRule="auto"/>
              <w:rPr>
                <w:rFonts w:ascii="Times New Roman" w:hAnsi="Times New Roman" w:cs="Times New Roman"/>
                <w:sz w:val="24"/>
                <w:szCs w:val="24"/>
                <w:lang w:val="en-US"/>
              </w:rPr>
            </w:pPr>
            <w:r w:rsidRPr="00250F85">
              <w:rPr>
                <w:rFonts w:ascii="Times New Roman" w:hAnsi="Times New Roman" w:cs="Times New Roman"/>
                <w:sz w:val="24"/>
                <w:szCs w:val="24"/>
                <w:lang w:val="en-US"/>
              </w:rPr>
              <w:t>Women have better leadership qualities than men do.</w:t>
            </w:r>
          </w:p>
          <w:p w14:paraId="343A468E" w14:textId="77777777" w:rsidR="000F7366" w:rsidRPr="00250F85" w:rsidRDefault="000F7366" w:rsidP="000F7366">
            <w:pPr>
              <w:spacing w:line="276" w:lineRule="auto"/>
              <w:rPr>
                <w:rFonts w:ascii="Times New Roman" w:hAnsi="Times New Roman" w:cs="Times New Roman"/>
                <w:sz w:val="24"/>
                <w:szCs w:val="24"/>
                <w:lang w:val="en-US"/>
              </w:rPr>
            </w:pPr>
            <w:r w:rsidRPr="00250F85">
              <w:rPr>
                <w:rFonts w:ascii="Times New Roman" w:hAnsi="Times New Roman" w:cs="Times New Roman"/>
                <w:sz w:val="24"/>
                <w:szCs w:val="24"/>
                <w:lang w:val="en-US"/>
              </w:rPr>
              <w:t xml:space="preserve"> </w:t>
            </w:r>
          </w:p>
        </w:tc>
      </w:tr>
      <w:tr w:rsidR="000F7366" w:rsidRPr="00250F85" w14:paraId="0B6F1DE9" w14:textId="77777777" w:rsidTr="003A5EAE">
        <w:trPr>
          <w:cnfStyle w:val="000000100000" w:firstRow="0" w:lastRow="0" w:firstColumn="0" w:lastColumn="0" w:oddVBand="0" w:evenVBand="0" w:oddHBand="1" w:evenHBand="0" w:firstRowFirstColumn="0" w:firstRowLastColumn="0" w:lastRowFirstColumn="0" w:lastRowLastColumn="0"/>
          <w:trHeight w:val="584"/>
        </w:trPr>
        <w:tc>
          <w:tcPr>
            <w:tcW w:w="2268" w:type="dxa"/>
            <w:shd w:val="clear" w:color="auto" w:fill="auto"/>
          </w:tcPr>
          <w:p w14:paraId="4922D6E8" w14:textId="77777777" w:rsidR="000F7366" w:rsidRPr="00250F85" w:rsidRDefault="000F7366" w:rsidP="000F7366">
            <w:pPr>
              <w:spacing w:line="276" w:lineRule="auto"/>
              <w:rPr>
                <w:rFonts w:ascii="Times New Roman" w:hAnsi="Times New Roman" w:cs="Times New Roman"/>
                <w:b/>
                <w:sz w:val="24"/>
                <w:szCs w:val="24"/>
              </w:rPr>
            </w:pPr>
            <w:r w:rsidRPr="00250F85">
              <w:rPr>
                <w:rFonts w:ascii="Times New Roman" w:hAnsi="Times New Roman" w:cs="Times New Roman"/>
                <w:b/>
                <w:sz w:val="24"/>
                <w:szCs w:val="24"/>
              </w:rPr>
              <w:t xml:space="preserve">Discouraging driving cars </w:t>
            </w:r>
          </w:p>
        </w:tc>
        <w:tc>
          <w:tcPr>
            <w:tcW w:w="3931" w:type="dxa"/>
            <w:tcBorders>
              <w:right w:val="single" w:sz="4" w:space="0" w:color="auto"/>
            </w:tcBorders>
            <w:shd w:val="clear" w:color="auto" w:fill="auto"/>
          </w:tcPr>
          <w:p w14:paraId="589B639D" w14:textId="77777777" w:rsidR="000F7366" w:rsidRPr="00250F85" w:rsidRDefault="000F7366" w:rsidP="000F7366">
            <w:pPr>
              <w:spacing w:line="276" w:lineRule="auto"/>
              <w:rPr>
                <w:rFonts w:ascii="Times New Roman" w:hAnsi="Times New Roman" w:cs="Times New Roman"/>
                <w:sz w:val="24"/>
                <w:szCs w:val="24"/>
                <w:lang w:val="en-US"/>
              </w:rPr>
            </w:pPr>
            <w:r w:rsidRPr="00250F85">
              <w:rPr>
                <w:rFonts w:ascii="Times New Roman" w:hAnsi="Times New Roman" w:cs="Times New Roman"/>
                <w:sz w:val="24"/>
                <w:szCs w:val="24"/>
                <w:lang w:val="en-US"/>
              </w:rPr>
              <w:t>The Netherlands should increase taxes for driving cars, to discourage this.</w:t>
            </w:r>
          </w:p>
          <w:p w14:paraId="5C495600" w14:textId="77777777" w:rsidR="000F7366" w:rsidRPr="00250F85" w:rsidRDefault="000F7366" w:rsidP="000F7366">
            <w:pPr>
              <w:spacing w:line="276" w:lineRule="auto"/>
              <w:rPr>
                <w:rFonts w:ascii="Times New Roman" w:hAnsi="Times New Roman" w:cs="Times New Roman"/>
                <w:sz w:val="24"/>
                <w:szCs w:val="24"/>
                <w:lang w:val="en-US"/>
              </w:rPr>
            </w:pPr>
          </w:p>
        </w:tc>
        <w:tc>
          <w:tcPr>
            <w:tcW w:w="4007" w:type="dxa"/>
            <w:tcBorders>
              <w:left w:val="single" w:sz="4" w:space="0" w:color="auto"/>
            </w:tcBorders>
            <w:shd w:val="clear" w:color="auto" w:fill="auto"/>
          </w:tcPr>
          <w:p w14:paraId="04752149" w14:textId="77777777" w:rsidR="000F7366" w:rsidRPr="00250F85" w:rsidRDefault="000F7366" w:rsidP="000F7366">
            <w:pPr>
              <w:spacing w:line="276" w:lineRule="auto"/>
              <w:rPr>
                <w:rFonts w:ascii="Times New Roman" w:hAnsi="Times New Roman" w:cs="Times New Roman"/>
                <w:sz w:val="24"/>
                <w:szCs w:val="24"/>
                <w:lang w:val="en-US"/>
              </w:rPr>
            </w:pPr>
            <w:r w:rsidRPr="00250F85">
              <w:rPr>
                <w:rFonts w:ascii="Times New Roman" w:hAnsi="Times New Roman" w:cs="Times New Roman"/>
                <w:sz w:val="24"/>
                <w:szCs w:val="24"/>
                <w:lang w:val="en-US"/>
              </w:rPr>
              <w:t>There should be more roads in the Netherlands.</w:t>
            </w:r>
          </w:p>
          <w:p w14:paraId="1C8A947C" w14:textId="77777777" w:rsidR="000F7366" w:rsidRPr="00250F85" w:rsidRDefault="000F7366" w:rsidP="000F7366">
            <w:pPr>
              <w:spacing w:line="276" w:lineRule="auto"/>
              <w:rPr>
                <w:rFonts w:ascii="Times New Roman" w:hAnsi="Times New Roman" w:cs="Times New Roman"/>
                <w:sz w:val="24"/>
                <w:szCs w:val="24"/>
                <w:lang w:val="en-US"/>
              </w:rPr>
            </w:pPr>
          </w:p>
        </w:tc>
      </w:tr>
      <w:tr w:rsidR="000F7366" w:rsidRPr="00250F85" w14:paraId="098A9FB5" w14:textId="77777777" w:rsidTr="003A5EAE">
        <w:trPr>
          <w:trHeight w:val="584"/>
        </w:trPr>
        <w:tc>
          <w:tcPr>
            <w:tcW w:w="2268" w:type="dxa"/>
            <w:shd w:val="clear" w:color="auto" w:fill="auto"/>
          </w:tcPr>
          <w:p w14:paraId="40DB2459" w14:textId="77777777" w:rsidR="000F7366" w:rsidRPr="00250F85" w:rsidRDefault="000F7366" w:rsidP="000F7366">
            <w:pPr>
              <w:spacing w:line="276" w:lineRule="auto"/>
              <w:rPr>
                <w:rFonts w:ascii="Times New Roman" w:hAnsi="Times New Roman" w:cs="Times New Roman"/>
                <w:b/>
                <w:sz w:val="24"/>
                <w:szCs w:val="24"/>
                <w:lang w:val="en-US"/>
              </w:rPr>
            </w:pPr>
            <w:r w:rsidRPr="00250F85">
              <w:rPr>
                <w:rFonts w:ascii="Times New Roman" w:hAnsi="Times New Roman" w:cs="Times New Roman"/>
                <w:b/>
                <w:sz w:val="24"/>
                <w:szCs w:val="24"/>
                <w:lang w:val="en-US"/>
              </w:rPr>
              <w:t>Adoption for gays and singles</w:t>
            </w:r>
          </w:p>
        </w:tc>
        <w:tc>
          <w:tcPr>
            <w:tcW w:w="3931" w:type="dxa"/>
            <w:tcBorders>
              <w:right w:val="single" w:sz="4" w:space="0" w:color="auto"/>
            </w:tcBorders>
            <w:shd w:val="clear" w:color="auto" w:fill="auto"/>
          </w:tcPr>
          <w:p w14:paraId="320E46B8" w14:textId="77777777" w:rsidR="000F7366" w:rsidRPr="00250F85" w:rsidRDefault="000F7366" w:rsidP="000F7366">
            <w:pPr>
              <w:spacing w:line="276" w:lineRule="auto"/>
              <w:rPr>
                <w:rFonts w:ascii="Times New Roman" w:hAnsi="Times New Roman" w:cs="Times New Roman"/>
                <w:sz w:val="24"/>
                <w:szCs w:val="24"/>
                <w:lang w:val="en-US"/>
              </w:rPr>
            </w:pPr>
            <w:r w:rsidRPr="00250F85">
              <w:rPr>
                <w:rFonts w:ascii="Times New Roman" w:hAnsi="Times New Roman" w:cs="Times New Roman"/>
                <w:sz w:val="24"/>
                <w:szCs w:val="24"/>
                <w:lang w:val="en-US"/>
              </w:rPr>
              <w:t>Adoption should be available for everyone, including gay couples and singles.</w:t>
            </w:r>
          </w:p>
        </w:tc>
        <w:tc>
          <w:tcPr>
            <w:tcW w:w="4007" w:type="dxa"/>
            <w:tcBorders>
              <w:left w:val="single" w:sz="4" w:space="0" w:color="auto"/>
            </w:tcBorders>
            <w:shd w:val="clear" w:color="auto" w:fill="auto"/>
          </w:tcPr>
          <w:p w14:paraId="68BBD942" w14:textId="77777777" w:rsidR="000F7366" w:rsidRPr="00250F85" w:rsidRDefault="000F7366" w:rsidP="000F7366">
            <w:pPr>
              <w:spacing w:line="276" w:lineRule="auto"/>
              <w:rPr>
                <w:rFonts w:ascii="Times New Roman" w:hAnsi="Times New Roman" w:cs="Times New Roman"/>
                <w:sz w:val="24"/>
                <w:szCs w:val="24"/>
                <w:lang w:val="en-US"/>
              </w:rPr>
            </w:pPr>
            <w:r w:rsidRPr="00250F85">
              <w:rPr>
                <w:rFonts w:ascii="Times New Roman" w:hAnsi="Times New Roman" w:cs="Times New Roman"/>
                <w:sz w:val="24"/>
                <w:szCs w:val="24"/>
                <w:lang w:val="en-US"/>
              </w:rPr>
              <w:t>Adoption should only be available for male-female couples.</w:t>
            </w:r>
          </w:p>
        </w:tc>
      </w:tr>
      <w:tr w:rsidR="000F7366" w:rsidRPr="00250F85" w14:paraId="1F3B88CC" w14:textId="77777777" w:rsidTr="003A5EAE">
        <w:trPr>
          <w:cnfStyle w:val="000000100000" w:firstRow="0" w:lastRow="0" w:firstColumn="0" w:lastColumn="0" w:oddVBand="0" w:evenVBand="0" w:oddHBand="1" w:evenHBand="0" w:firstRowFirstColumn="0" w:firstRowLastColumn="0" w:lastRowFirstColumn="0" w:lastRowLastColumn="0"/>
          <w:trHeight w:val="584"/>
        </w:trPr>
        <w:tc>
          <w:tcPr>
            <w:tcW w:w="2268" w:type="dxa"/>
            <w:shd w:val="clear" w:color="auto" w:fill="auto"/>
          </w:tcPr>
          <w:p w14:paraId="261D975B" w14:textId="77777777" w:rsidR="000F7366" w:rsidRPr="00250F85" w:rsidRDefault="000F7366" w:rsidP="000F7366">
            <w:pPr>
              <w:spacing w:line="276" w:lineRule="auto"/>
              <w:rPr>
                <w:rFonts w:ascii="Times New Roman" w:hAnsi="Times New Roman" w:cs="Times New Roman"/>
                <w:b/>
                <w:sz w:val="24"/>
                <w:szCs w:val="24"/>
                <w:lang w:val="en-US"/>
              </w:rPr>
            </w:pPr>
          </w:p>
          <w:p w14:paraId="5844452A" w14:textId="77777777" w:rsidR="000F7366" w:rsidRPr="00250F85" w:rsidRDefault="000F7366" w:rsidP="000F7366">
            <w:pPr>
              <w:spacing w:line="276" w:lineRule="auto"/>
              <w:rPr>
                <w:rFonts w:ascii="Times New Roman" w:hAnsi="Times New Roman" w:cs="Times New Roman"/>
                <w:b/>
                <w:sz w:val="24"/>
                <w:szCs w:val="24"/>
                <w:lang w:val="en-US"/>
              </w:rPr>
            </w:pPr>
            <w:r w:rsidRPr="00250F85">
              <w:rPr>
                <w:rFonts w:ascii="Times New Roman" w:hAnsi="Times New Roman" w:cs="Times New Roman"/>
                <w:b/>
                <w:sz w:val="24"/>
                <w:szCs w:val="24"/>
                <w:lang w:val="en-US"/>
              </w:rPr>
              <w:t>The importance of religion for society</w:t>
            </w:r>
          </w:p>
        </w:tc>
        <w:tc>
          <w:tcPr>
            <w:tcW w:w="3931" w:type="dxa"/>
            <w:tcBorders>
              <w:right w:val="single" w:sz="4" w:space="0" w:color="auto"/>
            </w:tcBorders>
            <w:shd w:val="clear" w:color="auto" w:fill="auto"/>
          </w:tcPr>
          <w:p w14:paraId="4E1E448F" w14:textId="77777777" w:rsidR="000F7366" w:rsidRPr="00250F85" w:rsidRDefault="000F7366" w:rsidP="000F7366">
            <w:pPr>
              <w:spacing w:line="276" w:lineRule="auto"/>
              <w:rPr>
                <w:rFonts w:ascii="Times New Roman" w:hAnsi="Times New Roman" w:cs="Times New Roman"/>
                <w:sz w:val="24"/>
                <w:szCs w:val="24"/>
                <w:lang w:val="en-US"/>
              </w:rPr>
            </w:pPr>
          </w:p>
          <w:p w14:paraId="7A38F5CA" w14:textId="77777777" w:rsidR="000F7366" w:rsidRPr="00250F85" w:rsidRDefault="000F7366" w:rsidP="000F7366">
            <w:pPr>
              <w:spacing w:line="276" w:lineRule="auto"/>
              <w:rPr>
                <w:rFonts w:ascii="Times New Roman" w:hAnsi="Times New Roman" w:cs="Times New Roman"/>
                <w:sz w:val="24"/>
                <w:szCs w:val="24"/>
                <w:lang w:val="en-US"/>
              </w:rPr>
            </w:pPr>
            <w:r w:rsidRPr="00250F85">
              <w:rPr>
                <w:rFonts w:ascii="Times New Roman" w:hAnsi="Times New Roman" w:cs="Times New Roman"/>
                <w:sz w:val="24"/>
                <w:szCs w:val="24"/>
                <w:lang w:val="en-US"/>
              </w:rPr>
              <w:t>Religion does society more harm than good.</w:t>
            </w:r>
          </w:p>
          <w:p w14:paraId="763A5066" w14:textId="77777777" w:rsidR="000F7366" w:rsidRPr="00250F85" w:rsidRDefault="000F7366" w:rsidP="000F7366">
            <w:pPr>
              <w:spacing w:line="276" w:lineRule="auto"/>
              <w:rPr>
                <w:rFonts w:ascii="Times New Roman" w:hAnsi="Times New Roman" w:cs="Times New Roman"/>
                <w:sz w:val="24"/>
                <w:szCs w:val="24"/>
                <w:lang w:val="en-US"/>
              </w:rPr>
            </w:pPr>
          </w:p>
        </w:tc>
        <w:tc>
          <w:tcPr>
            <w:tcW w:w="4007" w:type="dxa"/>
            <w:tcBorders>
              <w:left w:val="single" w:sz="4" w:space="0" w:color="auto"/>
            </w:tcBorders>
            <w:shd w:val="clear" w:color="auto" w:fill="auto"/>
          </w:tcPr>
          <w:p w14:paraId="362B4960" w14:textId="77777777" w:rsidR="000F7366" w:rsidRPr="00250F85" w:rsidRDefault="000F7366" w:rsidP="000F7366">
            <w:pPr>
              <w:spacing w:line="276" w:lineRule="auto"/>
              <w:rPr>
                <w:rFonts w:ascii="Times New Roman" w:hAnsi="Times New Roman" w:cs="Times New Roman"/>
                <w:sz w:val="24"/>
                <w:szCs w:val="24"/>
                <w:lang w:val="en-US"/>
              </w:rPr>
            </w:pPr>
          </w:p>
          <w:p w14:paraId="35AAA624" w14:textId="77777777" w:rsidR="000F7366" w:rsidRPr="00250F85" w:rsidRDefault="000F7366" w:rsidP="000F7366">
            <w:pPr>
              <w:spacing w:line="276" w:lineRule="auto"/>
              <w:rPr>
                <w:rFonts w:ascii="Times New Roman" w:hAnsi="Times New Roman" w:cs="Times New Roman"/>
                <w:sz w:val="24"/>
                <w:szCs w:val="24"/>
                <w:lang w:val="en-US"/>
              </w:rPr>
            </w:pPr>
            <w:r w:rsidRPr="00250F85">
              <w:rPr>
                <w:rFonts w:ascii="Times New Roman" w:hAnsi="Times New Roman" w:cs="Times New Roman"/>
                <w:sz w:val="24"/>
                <w:szCs w:val="24"/>
                <w:lang w:val="en-US"/>
              </w:rPr>
              <w:t>Religion is important for society.</w:t>
            </w:r>
          </w:p>
          <w:p w14:paraId="6EB48ABE" w14:textId="77777777" w:rsidR="000F7366" w:rsidRPr="00250F85" w:rsidRDefault="000F7366" w:rsidP="000F7366">
            <w:pPr>
              <w:spacing w:line="276" w:lineRule="auto"/>
              <w:rPr>
                <w:rFonts w:ascii="Times New Roman" w:hAnsi="Times New Roman" w:cs="Times New Roman"/>
                <w:sz w:val="24"/>
                <w:szCs w:val="24"/>
                <w:lang w:val="en-US"/>
              </w:rPr>
            </w:pPr>
          </w:p>
        </w:tc>
      </w:tr>
      <w:tr w:rsidR="000F7366" w:rsidRPr="00250F85" w14:paraId="346FBA7B" w14:textId="77777777" w:rsidTr="003A5EAE">
        <w:trPr>
          <w:trHeight w:val="584"/>
        </w:trPr>
        <w:tc>
          <w:tcPr>
            <w:tcW w:w="2268" w:type="dxa"/>
            <w:shd w:val="clear" w:color="auto" w:fill="auto"/>
          </w:tcPr>
          <w:p w14:paraId="49FBB1A2" w14:textId="77777777" w:rsidR="000F7366" w:rsidRPr="00250F85" w:rsidRDefault="000F7366" w:rsidP="000F7366">
            <w:pPr>
              <w:spacing w:line="276" w:lineRule="auto"/>
              <w:rPr>
                <w:rFonts w:ascii="Times New Roman" w:hAnsi="Times New Roman" w:cs="Times New Roman"/>
                <w:b/>
                <w:sz w:val="24"/>
                <w:szCs w:val="24"/>
              </w:rPr>
            </w:pPr>
            <w:r w:rsidRPr="00250F85">
              <w:rPr>
                <w:rFonts w:ascii="Times New Roman" w:hAnsi="Times New Roman" w:cs="Times New Roman"/>
                <w:b/>
                <w:sz w:val="24"/>
                <w:szCs w:val="24"/>
              </w:rPr>
              <w:t>Costs of art</w:t>
            </w:r>
          </w:p>
        </w:tc>
        <w:tc>
          <w:tcPr>
            <w:tcW w:w="3931" w:type="dxa"/>
            <w:tcBorders>
              <w:right w:val="single" w:sz="4" w:space="0" w:color="auto"/>
            </w:tcBorders>
            <w:shd w:val="clear" w:color="auto" w:fill="auto"/>
          </w:tcPr>
          <w:p w14:paraId="57DA5E2E" w14:textId="77777777" w:rsidR="000F7366" w:rsidRPr="00250F85" w:rsidRDefault="000F7366" w:rsidP="000F7366">
            <w:pPr>
              <w:spacing w:line="276" w:lineRule="auto"/>
              <w:rPr>
                <w:rFonts w:ascii="Times New Roman" w:hAnsi="Times New Roman" w:cs="Times New Roman"/>
                <w:sz w:val="24"/>
                <w:szCs w:val="24"/>
                <w:lang w:val="en-US"/>
              </w:rPr>
            </w:pPr>
            <w:r w:rsidRPr="00250F85">
              <w:rPr>
                <w:rFonts w:ascii="Times New Roman" w:hAnsi="Times New Roman" w:cs="Times New Roman"/>
                <w:sz w:val="24"/>
                <w:szCs w:val="24"/>
                <w:lang w:val="en-US"/>
              </w:rPr>
              <w:t>Arts are an unnecessary cost for the government.</w:t>
            </w:r>
          </w:p>
        </w:tc>
        <w:tc>
          <w:tcPr>
            <w:tcW w:w="4007" w:type="dxa"/>
            <w:tcBorders>
              <w:left w:val="single" w:sz="4" w:space="0" w:color="auto"/>
            </w:tcBorders>
            <w:shd w:val="clear" w:color="auto" w:fill="auto"/>
          </w:tcPr>
          <w:p w14:paraId="6F5BEBBE" w14:textId="77777777" w:rsidR="000F7366" w:rsidRPr="00250F85" w:rsidRDefault="000F7366" w:rsidP="000F7366">
            <w:pPr>
              <w:spacing w:line="276" w:lineRule="auto"/>
              <w:rPr>
                <w:rFonts w:ascii="Times New Roman" w:hAnsi="Times New Roman" w:cs="Times New Roman"/>
                <w:sz w:val="24"/>
                <w:szCs w:val="24"/>
                <w:lang w:val="en-US"/>
              </w:rPr>
            </w:pPr>
            <w:r w:rsidRPr="00250F85">
              <w:rPr>
                <w:rFonts w:ascii="Times New Roman" w:hAnsi="Times New Roman" w:cs="Times New Roman"/>
                <w:sz w:val="24"/>
                <w:szCs w:val="24"/>
                <w:lang w:val="en-US"/>
              </w:rPr>
              <w:t>The government should invest more in arts.</w:t>
            </w:r>
          </w:p>
        </w:tc>
      </w:tr>
    </w:tbl>
    <w:p w14:paraId="51FD242C" w14:textId="77B96459" w:rsidR="009953CB" w:rsidRPr="00250F85" w:rsidRDefault="00AB5F3D" w:rsidP="003A5EAE">
      <w:pPr>
        <w:outlineLvl w:val="0"/>
        <w:rPr>
          <w:b/>
        </w:rPr>
      </w:pPr>
      <w:r w:rsidRPr="00250F85">
        <w:rPr>
          <w:b/>
        </w:rPr>
        <w:t xml:space="preserve"> </w:t>
      </w:r>
    </w:p>
    <w:p w14:paraId="00C05B19" w14:textId="3ECCCDBA" w:rsidR="00731668" w:rsidRPr="00250F85" w:rsidRDefault="009953CB" w:rsidP="003F67A6">
      <w:pPr>
        <w:rPr>
          <w:b/>
          <w:bCs/>
        </w:rPr>
      </w:pPr>
      <w:r w:rsidRPr="00250F85">
        <w:rPr>
          <w:b/>
          <w:bCs/>
        </w:rPr>
        <w:t xml:space="preserve">Demographics [1] and quota criteria </w:t>
      </w:r>
    </w:p>
    <w:p w14:paraId="05A6E1F2" w14:textId="534C2C10" w:rsidR="009953CB" w:rsidRPr="00250F85" w:rsidRDefault="009953CB" w:rsidP="003F67A6">
      <w:r w:rsidRPr="00250F85">
        <w:t>Gender</w:t>
      </w:r>
    </w:p>
    <w:p w14:paraId="2C4342B2" w14:textId="1E4BAA03" w:rsidR="009953CB" w:rsidRPr="00250F85" w:rsidRDefault="009953CB" w:rsidP="003F67A6">
      <w:r w:rsidRPr="00250F85">
        <w:t>Age</w:t>
      </w:r>
    </w:p>
    <w:p w14:paraId="57C5FC58" w14:textId="77777777" w:rsidR="003A5EAE" w:rsidRPr="00250F85" w:rsidRDefault="003A5EAE" w:rsidP="003F67A6"/>
    <w:p w14:paraId="74ED0F16" w14:textId="357E32AE" w:rsidR="009953CB" w:rsidRPr="00250F85" w:rsidRDefault="0087714F" w:rsidP="003F67A6">
      <w:r w:rsidRPr="00250F85">
        <w:t>[Informed Consent]</w:t>
      </w:r>
    </w:p>
    <w:p w14:paraId="456B01C3" w14:textId="77777777" w:rsidR="0087714F" w:rsidRPr="00250F85" w:rsidRDefault="0087714F" w:rsidP="003F67A6"/>
    <w:p w14:paraId="19A9D5ED" w14:textId="54EF1BBA" w:rsidR="00141349" w:rsidRPr="00250F85" w:rsidRDefault="00C4098E" w:rsidP="00AF3860">
      <w:pPr>
        <w:outlineLvl w:val="0"/>
      </w:pPr>
      <w:r w:rsidRPr="00250F85">
        <w:t>[</w:t>
      </w:r>
      <w:r w:rsidR="00141349" w:rsidRPr="00250F85">
        <w:t>Introduction Study</w:t>
      </w:r>
      <w:r w:rsidRPr="00250F85">
        <w:t>]</w:t>
      </w:r>
    </w:p>
    <w:p w14:paraId="26AB7221" w14:textId="77777777" w:rsidR="00141349" w:rsidRPr="00250F85" w:rsidRDefault="00141349" w:rsidP="00AF3860">
      <w:pPr>
        <w:outlineLvl w:val="0"/>
      </w:pPr>
    </w:p>
    <w:p w14:paraId="2380A610" w14:textId="04E4FACA" w:rsidR="00141349" w:rsidRPr="00250F85" w:rsidRDefault="0087714F" w:rsidP="00AF3860">
      <w:pPr>
        <w:outlineLvl w:val="0"/>
        <w:rPr>
          <w:b/>
        </w:rPr>
      </w:pPr>
      <w:r w:rsidRPr="00250F85">
        <w:rPr>
          <w:b/>
        </w:rPr>
        <w:t>Manipulation Polarization</w:t>
      </w:r>
    </w:p>
    <w:p w14:paraId="5F75C6D0" w14:textId="0B3126F4" w:rsidR="0087714F" w:rsidRPr="00250F85" w:rsidRDefault="0087714F" w:rsidP="00AF3860">
      <w:pPr>
        <w:outlineLvl w:val="0"/>
        <w:rPr>
          <w:b/>
        </w:rPr>
      </w:pPr>
    </w:p>
    <w:p w14:paraId="739AB771" w14:textId="3366AA44" w:rsidR="0087714F" w:rsidRPr="00250F85" w:rsidRDefault="0087714F" w:rsidP="00AF3860">
      <w:pPr>
        <w:outlineLvl w:val="0"/>
        <w:rPr>
          <w:rFonts w:ascii="Times New Roman" w:eastAsia="Times New Roman" w:hAnsi="Times New Roman" w:cs="Times New Roman"/>
        </w:rPr>
      </w:pPr>
      <w:r w:rsidRPr="00250F85">
        <w:rPr>
          <w:rFonts w:ascii="Times New Roman" w:eastAsia="Times New Roman" w:hAnsi="Times New Roman" w:cs="Times New Roman"/>
        </w:rPr>
        <w:t xml:space="preserve">In a recent study conducted at the University of </w:t>
      </w:r>
      <w:r w:rsidR="0031452D" w:rsidRPr="00250F85">
        <w:rPr>
          <w:rFonts w:ascii="Times New Roman" w:eastAsia="Times New Roman" w:hAnsi="Times New Roman" w:cs="Times New Roman"/>
        </w:rPr>
        <w:t>XXX</w:t>
      </w:r>
      <w:r w:rsidRPr="00250F85">
        <w:rPr>
          <w:rFonts w:ascii="Times New Roman" w:eastAsia="Times New Roman" w:hAnsi="Times New Roman" w:cs="Times New Roman"/>
        </w:rPr>
        <w:t xml:space="preserve">, </w:t>
      </w:r>
      <w:proofErr w:type="gramStart"/>
      <w:r w:rsidRPr="00250F85">
        <w:rPr>
          <w:rFonts w:ascii="Times New Roman" w:eastAsia="Times New Roman" w:hAnsi="Times New Roman" w:cs="Times New Roman"/>
        </w:rPr>
        <w:t>a 1000 representatives of the Dutch population</w:t>
      </w:r>
      <w:proofErr w:type="gramEnd"/>
      <w:r w:rsidRPr="00250F85">
        <w:rPr>
          <w:rFonts w:ascii="Times New Roman" w:eastAsia="Times New Roman" w:hAnsi="Times New Roman" w:cs="Times New Roman"/>
        </w:rPr>
        <w:t xml:space="preserve"> indicated the extent to which they agreed with a number of statements. In this study, we would like to share their responses with you. Afterwards, you will be asked a number of questions on each of these statements.</w:t>
      </w:r>
    </w:p>
    <w:p w14:paraId="0A1A7234" w14:textId="29B4B4CC" w:rsidR="0087714F" w:rsidRPr="00250F85" w:rsidRDefault="0087714F" w:rsidP="00AF3860">
      <w:pPr>
        <w:outlineLvl w:val="0"/>
        <w:rPr>
          <w:rFonts w:ascii="Times New Roman" w:eastAsia="Times New Roman" w:hAnsi="Times New Roman" w:cs="Times New Roman"/>
        </w:rPr>
      </w:pPr>
    </w:p>
    <w:p w14:paraId="1488BCFF" w14:textId="3F9B0462" w:rsidR="0087714F" w:rsidRPr="00250F85" w:rsidRDefault="0087714F" w:rsidP="00AF3860">
      <w:pPr>
        <w:outlineLvl w:val="0"/>
        <w:rPr>
          <w:rFonts w:ascii="Times New Roman" w:eastAsia="Times New Roman" w:hAnsi="Times New Roman" w:cs="Times New Roman"/>
        </w:rPr>
      </w:pPr>
      <w:r w:rsidRPr="00250F85">
        <w:rPr>
          <w:rFonts w:ascii="Times New Roman" w:eastAsia="Times New Roman" w:hAnsi="Times New Roman" w:cs="Times New Roman"/>
        </w:rPr>
        <w:t>You will now see the results for the statement [XXX}</w:t>
      </w:r>
    </w:p>
    <w:p w14:paraId="4D40FFC0" w14:textId="77777777" w:rsidR="0087714F" w:rsidRPr="00250F85" w:rsidRDefault="0087714F" w:rsidP="00AF3860">
      <w:pPr>
        <w:outlineLvl w:val="0"/>
        <w:rPr>
          <w:rFonts w:ascii="Times New Roman" w:eastAsia="Times New Roman" w:hAnsi="Times New Roman" w:cs="Times New Roman"/>
        </w:rPr>
      </w:pPr>
    </w:p>
    <w:p w14:paraId="376D2D83" w14:textId="535026D4" w:rsidR="0087714F" w:rsidRPr="00250F85" w:rsidRDefault="0087714F" w:rsidP="00AF3860">
      <w:pPr>
        <w:outlineLvl w:val="0"/>
        <w:rPr>
          <w:rFonts w:ascii="Times New Roman" w:eastAsia="Times New Roman" w:hAnsi="Times New Roman" w:cs="Times New Roman"/>
          <w:b/>
          <w:bCs/>
          <w:i/>
          <w:iCs/>
        </w:rPr>
      </w:pPr>
      <w:r w:rsidRPr="00250F85">
        <w:rPr>
          <w:rFonts w:ascii="Times New Roman" w:eastAsia="Times New Roman" w:hAnsi="Times New Roman" w:cs="Times New Roman"/>
          <w:b/>
          <w:bCs/>
          <w:i/>
          <w:iCs/>
        </w:rPr>
        <w:t>High opinion differentiation conditions</w:t>
      </w:r>
    </w:p>
    <w:p w14:paraId="7DBB777E" w14:textId="22EF5E13" w:rsidR="0087714F" w:rsidRPr="00250F85" w:rsidRDefault="0087714F" w:rsidP="00AF3860">
      <w:pPr>
        <w:outlineLvl w:val="0"/>
        <w:rPr>
          <w:rFonts w:ascii="Times New Roman" w:eastAsia="Times New Roman" w:hAnsi="Times New Roman" w:cs="Times New Roman"/>
        </w:rPr>
      </w:pPr>
      <w:r w:rsidRPr="00250F85">
        <w:rPr>
          <w:rFonts w:ascii="Times New Roman" w:eastAsia="Times New Roman" w:hAnsi="Times New Roman" w:cs="Times New Roman"/>
        </w:rPr>
        <w:t>[1] The results of the study show that the Dutch are very divided on this issue. About half of the respondents disagreed or strongly disagreed with the statement, the other half agreed or strongly agreed. Only a few respondents appeared to be neutral on the subject. The graph below depicts the results of the study.</w:t>
      </w:r>
    </w:p>
    <w:p w14:paraId="6DFC463C" w14:textId="31CB62D1" w:rsidR="0087714F" w:rsidRPr="00250F85" w:rsidRDefault="00B86980" w:rsidP="00AF3860">
      <w:pPr>
        <w:outlineLvl w:val="0"/>
        <w:rPr>
          <w:rFonts w:ascii="Times New Roman" w:eastAsia="Times New Roman" w:hAnsi="Times New Roman" w:cs="Times New Roman"/>
        </w:rPr>
      </w:pPr>
      <w:r w:rsidRPr="00250F85">
        <w:rPr>
          <w:noProof/>
        </w:rPr>
        <w:drawing>
          <wp:inline distT="0" distB="0" distL="0" distR="0" wp14:anchorId="629AB222" wp14:editId="6FE90041">
            <wp:extent cx="3840480" cy="2329732"/>
            <wp:effectExtent l="0" t="0" r="7620" b="762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E41EA6F" w14:textId="77777777" w:rsidR="00B86980" w:rsidRPr="00250F85" w:rsidRDefault="00B86980" w:rsidP="00AF3860">
      <w:pPr>
        <w:outlineLvl w:val="0"/>
        <w:rPr>
          <w:rFonts w:ascii="Times New Roman" w:eastAsia="Times New Roman" w:hAnsi="Times New Roman" w:cs="Times New Roman"/>
        </w:rPr>
      </w:pPr>
    </w:p>
    <w:p w14:paraId="7B986FEC" w14:textId="1668B3C4" w:rsidR="0087714F" w:rsidRPr="00250F85" w:rsidRDefault="0087714F" w:rsidP="0087714F">
      <w:pPr>
        <w:outlineLvl w:val="0"/>
        <w:rPr>
          <w:rFonts w:ascii="Times New Roman" w:eastAsia="Times New Roman" w:hAnsi="Times New Roman" w:cs="Times New Roman"/>
        </w:rPr>
      </w:pPr>
      <w:r w:rsidRPr="00250F85">
        <w:rPr>
          <w:rFonts w:ascii="Times New Roman" w:eastAsia="Times New Roman" w:hAnsi="Times New Roman" w:cs="Times New Roman"/>
        </w:rPr>
        <w:t>[2] The results of the study show that the Dutch had a diverse range of opinions on the issue. There are respondents who agree, some stronger than others. There are also respondents who disagree, some stronger than others, and there are respondents who take a neutral position on the issue. The graph below depicts the results of the study.</w:t>
      </w:r>
    </w:p>
    <w:p w14:paraId="088691E7" w14:textId="6E6DCAB0" w:rsidR="0087714F" w:rsidRPr="00250F85" w:rsidRDefault="0087714F" w:rsidP="00AF3860">
      <w:pPr>
        <w:outlineLvl w:val="0"/>
        <w:rPr>
          <w:rFonts w:ascii="Times New Roman" w:eastAsia="Times New Roman" w:hAnsi="Times New Roman" w:cs="Times New Roman"/>
        </w:rPr>
      </w:pPr>
    </w:p>
    <w:p w14:paraId="0505BF85" w14:textId="48911547" w:rsidR="00B86980" w:rsidRPr="00250F85" w:rsidRDefault="00B86980" w:rsidP="00AF3860">
      <w:pPr>
        <w:outlineLvl w:val="0"/>
        <w:rPr>
          <w:rFonts w:ascii="Times New Roman" w:eastAsia="Times New Roman" w:hAnsi="Times New Roman" w:cs="Times New Roman"/>
        </w:rPr>
      </w:pPr>
      <w:r w:rsidRPr="00250F85">
        <w:rPr>
          <w:noProof/>
        </w:rPr>
        <w:drawing>
          <wp:inline distT="0" distB="0" distL="0" distR="0" wp14:anchorId="00EA14F8" wp14:editId="2F332F35">
            <wp:extent cx="3840480" cy="2329732"/>
            <wp:effectExtent l="0" t="0" r="26670" b="1397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36C57B7" w14:textId="77777777" w:rsidR="00B86980" w:rsidRPr="00250F85" w:rsidRDefault="00B86980" w:rsidP="00AF3860">
      <w:pPr>
        <w:outlineLvl w:val="0"/>
        <w:rPr>
          <w:rFonts w:ascii="Times New Roman" w:eastAsia="Times New Roman" w:hAnsi="Times New Roman" w:cs="Times New Roman"/>
        </w:rPr>
      </w:pPr>
    </w:p>
    <w:p w14:paraId="2D0ED080" w14:textId="25EC80C0" w:rsidR="0087714F" w:rsidRPr="00250F85" w:rsidRDefault="0087714F" w:rsidP="00AF3860">
      <w:pPr>
        <w:outlineLvl w:val="0"/>
        <w:rPr>
          <w:rFonts w:ascii="Times New Roman" w:eastAsia="Times New Roman" w:hAnsi="Times New Roman" w:cs="Times New Roman"/>
          <w:b/>
          <w:bCs/>
        </w:rPr>
      </w:pPr>
      <w:r w:rsidRPr="00250F85">
        <w:rPr>
          <w:rFonts w:ascii="Times New Roman" w:eastAsia="Times New Roman" w:hAnsi="Times New Roman" w:cs="Times New Roman"/>
          <w:b/>
          <w:bCs/>
        </w:rPr>
        <w:t>Low opinion differentiation conditions</w:t>
      </w:r>
    </w:p>
    <w:p w14:paraId="2594D333" w14:textId="47A34E24" w:rsidR="0087714F" w:rsidRPr="00250F85" w:rsidRDefault="0087714F" w:rsidP="0087714F">
      <w:pPr>
        <w:outlineLvl w:val="0"/>
        <w:rPr>
          <w:rFonts w:ascii="Times New Roman" w:eastAsia="Times New Roman" w:hAnsi="Times New Roman" w:cs="Times New Roman"/>
        </w:rPr>
      </w:pPr>
      <w:r w:rsidRPr="00250F85">
        <w:rPr>
          <w:rFonts w:ascii="Times New Roman" w:eastAsia="Times New Roman" w:hAnsi="Times New Roman" w:cs="Times New Roman"/>
        </w:rPr>
        <w:t xml:space="preserve">[1] The results of the study show that most Dutch think in the same way about the issue. </w:t>
      </w:r>
      <w:r w:rsidR="00B86980" w:rsidRPr="00250F85">
        <w:rPr>
          <w:rFonts w:ascii="Times New Roman" w:eastAsia="Times New Roman" w:hAnsi="Times New Roman" w:cs="Times New Roman"/>
        </w:rPr>
        <w:t xml:space="preserve">Most </w:t>
      </w:r>
      <w:r w:rsidRPr="00250F85">
        <w:rPr>
          <w:rFonts w:ascii="Times New Roman" w:eastAsia="Times New Roman" w:hAnsi="Times New Roman" w:cs="Times New Roman"/>
        </w:rPr>
        <w:t>respondents agre</w:t>
      </w:r>
      <w:r w:rsidR="00B86980" w:rsidRPr="00250F85">
        <w:rPr>
          <w:rFonts w:ascii="Times New Roman" w:eastAsia="Times New Roman" w:hAnsi="Times New Roman" w:cs="Times New Roman"/>
        </w:rPr>
        <w:t>e with the statement</w:t>
      </w:r>
      <w:r w:rsidRPr="00250F85">
        <w:rPr>
          <w:rFonts w:ascii="Times New Roman" w:eastAsia="Times New Roman" w:hAnsi="Times New Roman" w:cs="Times New Roman"/>
        </w:rPr>
        <w:t xml:space="preserve">. </w:t>
      </w:r>
      <w:r w:rsidR="00B86980" w:rsidRPr="00250F85">
        <w:rPr>
          <w:rFonts w:ascii="Times New Roman" w:eastAsia="Times New Roman" w:hAnsi="Times New Roman" w:cs="Times New Roman"/>
        </w:rPr>
        <w:t xml:space="preserve">Although there are subtle differences, across the board, respondents share this opinion. </w:t>
      </w:r>
      <w:r w:rsidRPr="00250F85">
        <w:rPr>
          <w:rFonts w:ascii="Times New Roman" w:eastAsia="Times New Roman" w:hAnsi="Times New Roman" w:cs="Times New Roman"/>
        </w:rPr>
        <w:t>The graph below depicts the results of the study.</w:t>
      </w:r>
    </w:p>
    <w:p w14:paraId="5EF99AE9" w14:textId="28B8C2B3" w:rsidR="00B86980" w:rsidRPr="00250F85" w:rsidRDefault="00B86980" w:rsidP="0087714F">
      <w:pPr>
        <w:outlineLvl w:val="0"/>
        <w:rPr>
          <w:rFonts w:ascii="Times New Roman" w:eastAsia="Times New Roman" w:hAnsi="Times New Roman" w:cs="Times New Roman"/>
        </w:rPr>
      </w:pPr>
    </w:p>
    <w:p w14:paraId="53120FA3" w14:textId="76EECC69" w:rsidR="00B86980" w:rsidRPr="00250F85" w:rsidRDefault="00B86980" w:rsidP="0087714F">
      <w:pPr>
        <w:outlineLvl w:val="0"/>
        <w:rPr>
          <w:rFonts w:ascii="Times New Roman" w:eastAsia="Times New Roman" w:hAnsi="Times New Roman" w:cs="Times New Roman"/>
        </w:rPr>
      </w:pPr>
      <w:r w:rsidRPr="00250F85">
        <w:rPr>
          <w:noProof/>
        </w:rPr>
        <w:drawing>
          <wp:inline distT="0" distB="0" distL="0" distR="0" wp14:anchorId="4224BD13" wp14:editId="16764F28">
            <wp:extent cx="3840480" cy="2329732"/>
            <wp:effectExtent l="0" t="0" r="26670" b="1397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97719AD" w14:textId="487A9F98" w:rsidR="0087714F" w:rsidRPr="00250F85" w:rsidRDefault="0087714F" w:rsidP="0087714F">
      <w:pPr>
        <w:outlineLvl w:val="0"/>
        <w:rPr>
          <w:rFonts w:ascii="Times New Roman" w:eastAsia="Times New Roman" w:hAnsi="Times New Roman" w:cs="Times New Roman"/>
        </w:rPr>
      </w:pPr>
    </w:p>
    <w:p w14:paraId="4FB8FA54" w14:textId="55CCC440" w:rsidR="00B86980" w:rsidRPr="00250F85" w:rsidRDefault="00B86980" w:rsidP="00B86980">
      <w:pPr>
        <w:outlineLvl w:val="0"/>
        <w:rPr>
          <w:rFonts w:ascii="Times New Roman" w:eastAsia="Times New Roman" w:hAnsi="Times New Roman" w:cs="Times New Roman"/>
        </w:rPr>
      </w:pPr>
      <w:r w:rsidRPr="00250F85">
        <w:rPr>
          <w:rFonts w:ascii="Times New Roman" w:eastAsia="Times New Roman" w:hAnsi="Times New Roman" w:cs="Times New Roman"/>
        </w:rPr>
        <w:t>[2] The results of the study show that most Dutch think in the same way about the issue. Most respondents disagree with the statement. Although there are subtle differences, across the board, respondents share this opinion. The graph below depicts the results of the study.</w:t>
      </w:r>
    </w:p>
    <w:p w14:paraId="234957C6" w14:textId="0621DC93" w:rsidR="00B86980" w:rsidRPr="00250F85" w:rsidRDefault="00B86980" w:rsidP="0087714F">
      <w:pPr>
        <w:outlineLvl w:val="0"/>
        <w:rPr>
          <w:rFonts w:ascii="Times New Roman" w:eastAsia="Times New Roman" w:hAnsi="Times New Roman" w:cs="Times New Roman"/>
        </w:rPr>
      </w:pPr>
    </w:p>
    <w:p w14:paraId="5C179964" w14:textId="10646EB1" w:rsidR="00B86980" w:rsidRPr="00250F85" w:rsidRDefault="00B86980" w:rsidP="0087714F">
      <w:pPr>
        <w:outlineLvl w:val="0"/>
        <w:rPr>
          <w:rFonts w:ascii="Times New Roman" w:eastAsia="Times New Roman" w:hAnsi="Times New Roman" w:cs="Times New Roman"/>
        </w:rPr>
      </w:pPr>
      <w:r w:rsidRPr="00250F85">
        <w:rPr>
          <w:noProof/>
        </w:rPr>
        <w:drawing>
          <wp:inline distT="0" distB="0" distL="0" distR="0" wp14:anchorId="77F73C36" wp14:editId="62CDE17F">
            <wp:extent cx="3840480" cy="2329732"/>
            <wp:effectExtent l="0" t="0" r="26670" b="1397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35EE984" w14:textId="77777777" w:rsidR="0087714F" w:rsidRPr="00250F85" w:rsidRDefault="0087714F" w:rsidP="00AF3860">
      <w:pPr>
        <w:outlineLvl w:val="0"/>
        <w:rPr>
          <w:b/>
        </w:rPr>
      </w:pPr>
    </w:p>
    <w:p w14:paraId="7AF3B1B2" w14:textId="77777777" w:rsidR="003F67A6" w:rsidRPr="00250F85" w:rsidRDefault="003F67A6" w:rsidP="00765D9A">
      <w:pPr>
        <w:rPr>
          <w:lang w:val="nl-NL"/>
        </w:rPr>
      </w:pPr>
    </w:p>
    <w:p w14:paraId="71F4FAC3" w14:textId="29477E58" w:rsidR="003F67A6" w:rsidRPr="00250F85" w:rsidRDefault="003A0670" w:rsidP="00AF3860">
      <w:pPr>
        <w:outlineLvl w:val="0"/>
        <w:rPr>
          <w:b/>
        </w:rPr>
      </w:pPr>
      <w:r w:rsidRPr="00250F85">
        <w:rPr>
          <w:b/>
        </w:rPr>
        <w:t>Discussion Intentions</w:t>
      </w:r>
      <w:r w:rsidR="005B2666" w:rsidRPr="00250F85">
        <w:rPr>
          <w:b/>
        </w:rPr>
        <w:t xml:space="preserve"> [1]</w:t>
      </w:r>
    </w:p>
    <w:p w14:paraId="04CFD847" w14:textId="77777777" w:rsidR="003A0670" w:rsidRPr="00250F85" w:rsidRDefault="003A0670" w:rsidP="00AF3860">
      <w:pPr>
        <w:outlineLvl w:val="0"/>
        <w:rPr>
          <w:b/>
        </w:rPr>
      </w:pPr>
    </w:p>
    <w:p w14:paraId="30ACD99C" w14:textId="77777777" w:rsidR="009953CB" w:rsidRPr="00250F85" w:rsidRDefault="007E300E" w:rsidP="009953CB">
      <w:pPr>
        <w:rPr>
          <w:rFonts w:ascii="Sabon" w:hAnsi="Sabon" w:hint="eastAsia"/>
        </w:rPr>
      </w:pPr>
      <w:r w:rsidRPr="00250F85">
        <w:t xml:space="preserve">Imagine you are </w:t>
      </w:r>
      <w:r w:rsidR="003A7684" w:rsidRPr="00250F85">
        <w:t xml:space="preserve">at a neighbourhood </w:t>
      </w:r>
      <w:r w:rsidR="00731668" w:rsidRPr="00250F85">
        <w:t>party</w:t>
      </w:r>
      <w:r w:rsidR="004348AC" w:rsidRPr="00250F85">
        <w:t xml:space="preserve">. After the first round of snacks and drinks, you engage in a conversation with some neighbours. </w:t>
      </w:r>
    </w:p>
    <w:p w14:paraId="29F536E6" w14:textId="77777777" w:rsidR="009953CB" w:rsidRPr="00250F85" w:rsidRDefault="009953CB" w:rsidP="009953CB"/>
    <w:p w14:paraId="5E4509D7" w14:textId="13B969AB" w:rsidR="009953CB" w:rsidRPr="00250F85" w:rsidRDefault="009953CB" w:rsidP="009953CB">
      <w:pPr>
        <w:rPr>
          <w:rFonts w:ascii="Sabon" w:hAnsi="Sabon" w:hint="eastAsia"/>
        </w:rPr>
      </w:pPr>
      <w:r w:rsidRPr="00250F85">
        <w:t>Indicate to what extent you would like to discuss the topic [XXX] in such a conversation.</w:t>
      </w:r>
    </w:p>
    <w:p w14:paraId="1A662FD3" w14:textId="38C5797A" w:rsidR="00AF3860" w:rsidRPr="00250F85" w:rsidRDefault="00AF3860" w:rsidP="00472561"/>
    <w:p w14:paraId="199778D1" w14:textId="3A3AFD33" w:rsidR="00765D9A" w:rsidRPr="00250F85" w:rsidRDefault="00765D9A" w:rsidP="00472561">
      <w:pPr>
        <w:pStyle w:val="ListParagraph"/>
        <w:numPr>
          <w:ilvl w:val="0"/>
          <w:numId w:val="2"/>
        </w:numPr>
      </w:pPr>
      <w:r w:rsidRPr="00250F85">
        <w:lastRenderedPageBreak/>
        <w:t>I would like to discuss this topic</w:t>
      </w:r>
      <w:r w:rsidR="00B75016" w:rsidRPr="00250F85">
        <w:t xml:space="preserve"> </w:t>
      </w:r>
      <w:r w:rsidR="004348AC" w:rsidRPr="00250F85">
        <w:t>at the neighbourhood BBQ</w:t>
      </w:r>
      <w:r w:rsidR="009E6E2A" w:rsidRPr="00250F85">
        <w:t xml:space="preserve"> </w:t>
      </w:r>
      <w:r w:rsidR="00B75016" w:rsidRPr="00250F85">
        <w:t>(1 = not at all, 7 = very much)</w:t>
      </w:r>
      <w:r w:rsidR="003F67A6" w:rsidRPr="00250F85">
        <w:t>.</w:t>
      </w:r>
    </w:p>
    <w:p w14:paraId="151B4ED1" w14:textId="04104FC5" w:rsidR="00641160" w:rsidRPr="00250F85" w:rsidRDefault="00641160" w:rsidP="00472561">
      <w:pPr>
        <w:pStyle w:val="ListParagraph"/>
        <w:numPr>
          <w:ilvl w:val="0"/>
          <w:numId w:val="2"/>
        </w:numPr>
      </w:pPr>
      <w:r w:rsidRPr="00250F85">
        <w:t>I would avoid this topic</w:t>
      </w:r>
      <w:r w:rsidR="009E6E2A" w:rsidRPr="00250F85">
        <w:t xml:space="preserve"> </w:t>
      </w:r>
      <w:r w:rsidR="004348AC" w:rsidRPr="00250F85">
        <w:t xml:space="preserve">at the neighbourhood BBQ </w:t>
      </w:r>
      <w:r w:rsidR="009E6E2A" w:rsidRPr="00250F85">
        <w:t>(1 = not at all, 7 = very much).</w:t>
      </w:r>
    </w:p>
    <w:p w14:paraId="35D9D431" w14:textId="77777777" w:rsidR="009A4EEB" w:rsidRPr="00250F85" w:rsidRDefault="009A4EEB" w:rsidP="009A4EEB"/>
    <w:p w14:paraId="3AE0F14F" w14:textId="15342D88" w:rsidR="005113C4" w:rsidRPr="00250F85" w:rsidRDefault="003A0670" w:rsidP="00AF3860">
      <w:pPr>
        <w:outlineLvl w:val="0"/>
        <w:rPr>
          <w:b/>
        </w:rPr>
      </w:pPr>
      <w:r w:rsidRPr="00250F85">
        <w:rPr>
          <w:b/>
        </w:rPr>
        <w:t xml:space="preserve">Conversational </w:t>
      </w:r>
      <w:r w:rsidR="005B2666" w:rsidRPr="00250F85">
        <w:rPr>
          <w:b/>
        </w:rPr>
        <w:t>Expectations</w:t>
      </w:r>
    </w:p>
    <w:p w14:paraId="4B495F45" w14:textId="77777777" w:rsidR="005113C4" w:rsidRPr="00250F85" w:rsidRDefault="005113C4" w:rsidP="00D54FF9"/>
    <w:p w14:paraId="73F64D76" w14:textId="6783D01E" w:rsidR="00D54FF9" w:rsidRPr="00250F85" w:rsidRDefault="005113C4" w:rsidP="00D54FF9">
      <w:r w:rsidRPr="00250F85">
        <w:t xml:space="preserve">Imagine that </w:t>
      </w:r>
      <w:r w:rsidR="007E300E" w:rsidRPr="00250F85">
        <w:t xml:space="preserve">the issue of </w:t>
      </w:r>
      <w:r w:rsidR="003A7684" w:rsidRPr="00250F85">
        <w:t>[</w:t>
      </w:r>
      <w:r w:rsidR="007E300E" w:rsidRPr="00250F85">
        <w:t>XXX</w:t>
      </w:r>
      <w:r w:rsidR="003A7684" w:rsidRPr="00250F85">
        <w:t>]</w:t>
      </w:r>
      <w:r w:rsidRPr="00250F85">
        <w:t xml:space="preserve"> would</w:t>
      </w:r>
      <w:r w:rsidR="007E300E" w:rsidRPr="00250F85">
        <w:t xml:space="preserve"> come up </w:t>
      </w:r>
      <w:r w:rsidR="004348AC" w:rsidRPr="00250F85">
        <w:t>at the neighbourhood BBQ</w:t>
      </w:r>
      <w:r w:rsidRPr="00250F85">
        <w:t xml:space="preserve">, how </w:t>
      </w:r>
      <w:r w:rsidR="007E300E" w:rsidRPr="00250F85">
        <w:t xml:space="preserve">do you expect that this </w:t>
      </w:r>
      <w:r w:rsidR="00D54FF9" w:rsidRPr="00250F85">
        <w:t xml:space="preserve">conversation </w:t>
      </w:r>
      <w:r w:rsidR="007E300E" w:rsidRPr="00250F85">
        <w:t>could be characterized</w:t>
      </w:r>
      <w:r w:rsidR="00D54FF9" w:rsidRPr="00250F85">
        <w:t>?</w:t>
      </w:r>
    </w:p>
    <w:p w14:paraId="4B068FCB" w14:textId="77777777" w:rsidR="00D54FF9" w:rsidRPr="00250F85" w:rsidRDefault="00D54FF9" w:rsidP="005A45D4">
      <w:pPr>
        <w:ind w:right="-1623"/>
      </w:pPr>
    </w:p>
    <w:p w14:paraId="5676A84D" w14:textId="72C61E14" w:rsidR="00D54FF9" w:rsidRPr="00250F85" w:rsidRDefault="00D54FF9" w:rsidP="005A45D4">
      <w:pPr>
        <w:pStyle w:val="ListParagraph"/>
        <w:numPr>
          <w:ilvl w:val="0"/>
          <w:numId w:val="2"/>
        </w:numPr>
        <w:ind w:right="-1623"/>
      </w:pPr>
      <w:r w:rsidRPr="00250F85">
        <w:t>Conflicted</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t>Consensual</w:t>
      </w:r>
    </w:p>
    <w:p w14:paraId="663F2621" w14:textId="77777777" w:rsidR="005113C4" w:rsidRPr="00250F85" w:rsidRDefault="005113C4" w:rsidP="005A45D4">
      <w:pPr>
        <w:ind w:right="-1623"/>
      </w:pPr>
    </w:p>
    <w:p w14:paraId="28BABE7D" w14:textId="105A705F" w:rsidR="00D54FF9" w:rsidRPr="00250F85" w:rsidRDefault="00D54FF9" w:rsidP="005A45D4">
      <w:pPr>
        <w:pStyle w:val="ListParagraph"/>
        <w:numPr>
          <w:ilvl w:val="0"/>
          <w:numId w:val="2"/>
        </w:numPr>
        <w:ind w:right="-1623"/>
      </w:pPr>
      <w:r w:rsidRPr="00250F85">
        <w:t>Uncomfortable</w:t>
      </w:r>
      <w:r w:rsidRPr="00250F85">
        <w:tab/>
        <w:t>1</w:t>
      </w:r>
      <w:r w:rsidRPr="00250F85">
        <w:tab/>
        <w:t>2</w:t>
      </w:r>
      <w:r w:rsidRPr="00250F85">
        <w:tab/>
        <w:t>3</w:t>
      </w:r>
      <w:r w:rsidRPr="00250F85">
        <w:tab/>
        <w:t>4</w:t>
      </w:r>
      <w:r w:rsidRPr="00250F85">
        <w:tab/>
        <w:t>5</w:t>
      </w:r>
      <w:r w:rsidRPr="00250F85">
        <w:tab/>
        <w:t>6</w:t>
      </w:r>
      <w:r w:rsidRPr="00250F85">
        <w:tab/>
        <w:t>7</w:t>
      </w:r>
      <w:r w:rsidRPr="00250F85">
        <w:tab/>
        <w:t>Comfortable</w:t>
      </w:r>
    </w:p>
    <w:p w14:paraId="161D3B9E" w14:textId="77777777" w:rsidR="00D54FF9" w:rsidRPr="00250F85" w:rsidRDefault="00D54FF9" w:rsidP="005A45D4">
      <w:pPr>
        <w:ind w:right="-1623"/>
      </w:pPr>
    </w:p>
    <w:p w14:paraId="7A84E094" w14:textId="1D0A6172" w:rsidR="00D54FF9" w:rsidRPr="00250F85" w:rsidRDefault="00D54FF9" w:rsidP="005A45D4">
      <w:pPr>
        <w:pStyle w:val="ListParagraph"/>
        <w:numPr>
          <w:ilvl w:val="0"/>
          <w:numId w:val="2"/>
        </w:numPr>
        <w:ind w:right="-1623"/>
      </w:pPr>
      <w:r w:rsidRPr="00250F85">
        <w:t>Harmonious</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t>Hostile</w:t>
      </w:r>
    </w:p>
    <w:p w14:paraId="3CEB60BC" w14:textId="77777777" w:rsidR="00BE129C" w:rsidRPr="00250F85" w:rsidRDefault="00BE129C" w:rsidP="00A9693F">
      <w:pPr>
        <w:ind w:right="-1623"/>
      </w:pPr>
    </w:p>
    <w:p w14:paraId="11DF41C8" w14:textId="4A625DF7" w:rsidR="00BE129C" w:rsidRPr="00250F85" w:rsidRDefault="00B86980" w:rsidP="005A45D4">
      <w:pPr>
        <w:pStyle w:val="ListParagraph"/>
        <w:numPr>
          <w:ilvl w:val="0"/>
          <w:numId w:val="2"/>
        </w:numPr>
        <w:ind w:right="-1623"/>
      </w:pPr>
      <w:r w:rsidRPr="00250F85">
        <w:t>Smooth</w:t>
      </w:r>
      <w:r w:rsidR="00BE129C" w:rsidRPr="00250F85">
        <w:tab/>
      </w:r>
      <w:r w:rsidR="00BE129C" w:rsidRPr="00250F85">
        <w:tab/>
        <w:t>1</w:t>
      </w:r>
      <w:r w:rsidR="00BE129C" w:rsidRPr="00250F85">
        <w:tab/>
        <w:t>2</w:t>
      </w:r>
      <w:r w:rsidR="00BE129C" w:rsidRPr="00250F85">
        <w:tab/>
        <w:t>3</w:t>
      </w:r>
      <w:r w:rsidR="00BE129C" w:rsidRPr="00250F85">
        <w:tab/>
        <w:t>4</w:t>
      </w:r>
      <w:r w:rsidR="00BE129C" w:rsidRPr="00250F85">
        <w:tab/>
        <w:t>5</w:t>
      </w:r>
      <w:r w:rsidR="00BE129C" w:rsidRPr="00250F85">
        <w:tab/>
        <w:t>6</w:t>
      </w:r>
      <w:r w:rsidR="00BE129C" w:rsidRPr="00250F85">
        <w:tab/>
        <w:t>7</w:t>
      </w:r>
      <w:r w:rsidR="00BE129C" w:rsidRPr="00250F85">
        <w:tab/>
      </w:r>
      <w:r w:rsidRPr="00250F85">
        <w:t>Awkward</w:t>
      </w:r>
    </w:p>
    <w:p w14:paraId="57289783" w14:textId="77777777" w:rsidR="005113C4" w:rsidRPr="00250F85" w:rsidRDefault="005113C4" w:rsidP="005A45D4">
      <w:pPr>
        <w:ind w:right="-1623"/>
      </w:pPr>
    </w:p>
    <w:p w14:paraId="3CDB0F26" w14:textId="77777777" w:rsidR="005113C4" w:rsidRPr="00250F85" w:rsidRDefault="005113C4" w:rsidP="005A45D4">
      <w:pPr>
        <w:ind w:right="-1623"/>
        <w:rPr>
          <w:b/>
        </w:rPr>
      </w:pPr>
    </w:p>
    <w:p w14:paraId="208F7968" w14:textId="714840B0" w:rsidR="009E6E2A" w:rsidRPr="00250F85" w:rsidRDefault="005B2666" w:rsidP="00AF3860">
      <w:pPr>
        <w:outlineLvl w:val="0"/>
        <w:rPr>
          <w:b/>
        </w:rPr>
      </w:pPr>
      <w:r w:rsidRPr="00250F85">
        <w:rPr>
          <w:b/>
        </w:rPr>
        <w:t>Discussion Intentions [2]</w:t>
      </w:r>
    </w:p>
    <w:p w14:paraId="7BE69DD0" w14:textId="77777777" w:rsidR="005B2666" w:rsidRPr="00250F85" w:rsidRDefault="005B2666" w:rsidP="00AF3860">
      <w:pPr>
        <w:outlineLvl w:val="0"/>
        <w:rPr>
          <w:b/>
        </w:rPr>
      </w:pPr>
    </w:p>
    <w:p w14:paraId="1AA75570" w14:textId="4FFFD489" w:rsidR="009A4EEB" w:rsidRPr="00250F85" w:rsidRDefault="009A4EEB" w:rsidP="009A4EEB">
      <w:r w:rsidRPr="00250F85">
        <w:t xml:space="preserve">Suppose </w:t>
      </w:r>
      <w:r w:rsidR="004348AC" w:rsidRPr="00250F85">
        <w:t xml:space="preserve">at the neighbourhood </w:t>
      </w:r>
      <w:r w:rsidR="009953CB" w:rsidRPr="00250F85">
        <w:t>party</w:t>
      </w:r>
      <w:r w:rsidRPr="00250F85">
        <w:t xml:space="preserve"> someone expresse</w:t>
      </w:r>
      <w:r w:rsidR="009953CB" w:rsidRPr="00250F85">
        <w:t xml:space="preserve">s </w:t>
      </w:r>
      <w:r w:rsidRPr="00250F85">
        <w:t xml:space="preserve">the statement: </w:t>
      </w:r>
      <w:r w:rsidR="00C4098E" w:rsidRPr="00250F85">
        <w:t>[</w:t>
      </w:r>
      <w:r w:rsidRPr="00250F85">
        <w:t>XXX</w:t>
      </w:r>
      <w:r w:rsidR="00C4098E" w:rsidRPr="00250F85">
        <w:t>]</w:t>
      </w:r>
    </w:p>
    <w:p w14:paraId="6FC3249F" w14:textId="77777777" w:rsidR="009A4EEB" w:rsidRPr="00250F85" w:rsidRDefault="009A4EEB" w:rsidP="009A4EEB"/>
    <w:p w14:paraId="2C60D815" w14:textId="12FA7461" w:rsidR="009A4EEB" w:rsidRPr="00250F85" w:rsidRDefault="009A4EEB" w:rsidP="009A4EEB">
      <w:r w:rsidRPr="00250F85">
        <w:t>We would like you to think about the following responses to this statement and answer for each response: 1) how appropriate the response is, 2) how likely it is that you will respond in this way.</w:t>
      </w:r>
    </w:p>
    <w:p w14:paraId="05FDF000" w14:textId="77777777" w:rsidR="009A4EEB" w:rsidRPr="00250F85" w:rsidRDefault="009A4EEB" w:rsidP="009A4EEB"/>
    <w:p w14:paraId="002358BB" w14:textId="51722E28" w:rsidR="00641160" w:rsidRPr="00250F85" w:rsidRDefault="00641160" w:rsidP="009E6E2A">
      <w:pPr>
        <w:pStyle w:val="ListParagraph"/>
        <w:numPr>
          <w:ilvl w:val="0"/>
          <w:numId w:val="2"/>
        </w:numPr>
      </w:pPr>
      <w:r w:rsidRPr="00250F85">
        <w:t xml:space="preserve">Explicitly expressing agreement with this statement </w:t>
      </w:r>
    </w:p>
    <w:p w14:paraId="76764CFC" w14:textId="77777777" w:rsidR="00077A83" w:rsidRPr="00250F85" w:rsidRDefault="00641160" w:rsidP="007E300E">
      <w:pPr>
        <w:pStyle w:val="ListParagraph"/>
        <w:numPr>
          <w:ilvl w:val="0"/>
          <w:numId w:val="8"/>
        </w:numPr>
      </w:pPr>
      <w:r w:rsidRPr="00250F85">
        <w:t xml:space="preserve">How appropriate do you think this </w:t>
      </w:r>
      <w:r w:rsidR="007E300E" w:rsidRPr="00250F85">
        <w:t>response</w:t>
      </w:r>
      <w:r w:rsidRPr="00250F85">
        <w:t xml:space="preserve"> is?</w:t>
      </w:r>
      <w:r w:rsidR="007E300E" w:rsidRPr="00250F85">
        <w:t xml:space="preserve"> </w:t>
      </w:r>
    </w:p>
    <w:p w14:paraId="670FB42E" w14:textId="33745A6E" w:rsidR="00641160" w:rsidRPr="00250F85" w:rsidRDefault="007E300E" w:rsidP="00077A83">
      <w:pPr>
        <w:pStyle w:val="ListParagraph"/>
        <w:ind w:left="1080" w:firstLine="360"/>
      </w:pPr>
      <w:r w:rsidRPr="00250F85">
        <w:t>(1 = very inappropriate, 7 = very appropriate)</w:t>
      </w:r>
    </w:p>
    <w:p w14:paraId="60803608" w14:textId="7F6EE922" w:rsidR="00641160" w:rsidRPr="00250F85" w:rsidRDefault="00641160" w:rsidP="005A45D4">
      <w:pPr>
        <w:pStyle w:val="ListParagraph"/>
        <w:numPr>
          <w:ilvl w:val="0"/>
          <w:numId w:val="8"/>
        </w:numPr>
      </w:pPr>
      <w:r w:rsidRPr="00250F85">
        <w:t>How likely is it that you will act this way?</w:t>
      </w:r>
    </w:p>
    <w:p w14:paraId="24A8128D" w14:textId="42F2C4D7" w:rsidR="007E300E" w:rsidRPr="00250F85" w:rsidRDefault="007E300E" w:rsidP="00077A83">
      <w:pPr>
        <w:pStyle w:val="ListParagraph"/>
        <w:ind w:left="1080" w:firstLine="360"/>
      </w:pPr>
      <w:r w:rsidRPr="00250F85">
        <w:t xml:space="preserve">(1 = </w:t>
      </w:r>
      <w:r w:rsidR="00077A83" w:rsidRPr="00250F85">
        <w:t>very unlikely</w:t>
      </w:r>
      <w:r w:rsidRPr="00250F85">
        <w:t xml:space="preserve">, 7 = very </w:t>
      </w:r>
      <w:r w:rsidR="00077A83" w:rsidRPr="00250F85">
        <w:t>likely</w:t>
      </w:r>
      <w:r w:rsidRPr="00250F85">
        <w:t>)</w:t>
      </w:r>
    </w:p>
    <w:p w14:paraId="175C8BC3" w14:textId="43E9D5BE" w:rsidR="00E67C4A" w:rsidRPr="00250F85" w:rsidRDefault="009A4EEB" w:rsidP="009E6E2A">
      <w:pPr>
        <w:pStyle w:val="ListParagraph"/>
        <w:numPr>
          <w:ilvl w:val="0"/>
          <w:numId w:val="2"/>
        </w:numPr>
      </w:pPr>
      <w:r w:rsidRPr="00250F85">
        <w:t>E</w:t>
      </w:r>
      <w:r w:rsidR="00E67C4A" w:rsidRPr="00250F85">
        <w:t>x</w:t>
      </w:r>
      <w:r w:rsidR="00641160" w:rsidRPr="00250F85">
        <w:t>plicitly ex</w:t>
      </w:r>
      <w:r w:rsidR="00E67C4A" w:rsidRPr="00250F85">
        <w:t>press</w:t>
      </w:r>
      <w:r w:rsidRPr="00250F85">
        <w:t xml:space="preserve">ing disagreement with this statement </w:t>
      </w:r>
    </w:p>
    <w:p w14:paraId="2F9FA3C9" w14:textId="2EBE344C" w:rsidR="009A4EEB" w:rsidRPr="00250F85" w:rsidRDefault="009A4EEB" w:rsidP="005A45D4">
      <w:pPr>
        <w:pStyle w:val="ListParagraph"/>
        <w:numPr>
          <w:ilvl w:val="1"/>
          <w:numId w:val="18"/>
        </w:numPr>
        <w:tabs>
          <w:tab w:val="left" w:pos="1134"/>
        </w:tabs>
        <w:ind w:left="1134"/>
      </w:pPr>
      <w:r w:rsidRPr="00250F85">
        <w:t xml:space="preserve">How appropriate do you think this </w:t>
      </w:r>
      <w:r w:rsidR="007E300E" w:rsidRPr="00250F85">
        <w:t xml:space="preserve">response </w:t>
      </w:r>
      <w:r w:rsidRPr="00250F85">
        <w:t>is?</w:t>
      </w:r>
    </w:p>
    <w:p w14:paraId="7020A67B" w14:textId="282D8A2D" w:rsidR="009A4EEB" w:rsidRPr="00250F85" w:rsidRDefault="009A4EEB" w:rsidP="005A45D4">
      <w:pPr>
        <w:pStyle w:val="ListParagraph"/>
        <w:numPr>
          <w:ilvl w:val="1"/>
          <w:numId w:val="18"/>
        </w:numPr>
        <w:ind w:left="1134"/>
      </w:pPr>
      <w:r w:rsidRPr="00250F85">
        <w:t xml:space="preserve">How likely is it that you will </w:t>
      </w:r>
      <w:r w:rsidR="007B0400" w:rsidRPr="00250F85">
        <w:t>act</w:t>
      </w:r>
      <w:r w:rsidRPr="00250F85">
        <w:t xml:space="preserve"> this</w:t>
      </w:r>
      <w:r w:rsidR="007B0400" w:rsidRPr="00250F85">
        <w:t xml:space="preserve"> way</w:t>
      </w:r>
      <w:r w:rsidRPr="00250F85">
        <w:t>?</w:t>
      </w:r>
    </w:p>
    <w:p w14:paraId="0829DA02" w14:textId="77777777" w:rsidR="005A45D4" w:rsidRPr="00250F85" w:rsidRDefault="009A4EEB" w:rsidP="005A45D4">
      <w:pPr>
        <w:pStyle w:val="ListParagraph"/>
        <w:numPr>
          <w:ilvl w:val="0"/>
          <w:numId w:val="2"/>
        </w:numPr>
      </w:pPr>
      <w:r w:rsidRPr="00250F85">
        <w:t>Avoid the topic or switch to a different topic.</w:t>
      </w:r>
    </w:p>
    <w:p w14:paraId="3BEDE7BA" w14:textId="1140E4F4" w:rsidR="005A45D4" w:rsidRPr="00250F85" w:rsidRDefault="009A4EEB" w:rsidP="005A45D4">
      <w:pPr>
        <w:pStyle w:val="ListParagraph"/>
        <w:numPr>
          <w:ilvl w:val="1"/>
          <w:numId w:val="2"/>
        </w:numPr>
        <w:ind w:left="1134"/>
      </w:pPr>
      <w:r w:rsidRPr="00250F85">
        <w:t xml:space="preserve">How appropriate do you think this </w:t>
      </w:r>
      <w:r w:rsidR="007E300E" w:rsidRPr="00250F85">
        <w:t xml:space="preserve">response </w:t>
      </w:r>
      <w:r w:rsidRPr="00250F85">
        <w:t>is?</w:t>
      </w:r>
      <w:r w:rsidR="005A45D4" w:rsidRPr="00250F85">
        <w:tab/>
      </w:r>
    </w:p>
    <w:p w14:paraId="737FBCAB" w14:textId="30DF908E" w:rsidR="009A4EEB" w:rsidRPr="00250F85" w:rsidRDefault="009A4EEB" w:rsidP="005A45D4">
      <w:pPr>
        <w:pStyle w:val="ListParagraph"/>
        <w:numPr>
          <w:ilvl w:val="1"/>
          <w:numId w:val="2"/>
        </w:numPr>
        <w:ind w:left="1134"/>
      </w:pPr>
      <w:r w:rsidRPr="00250F85">
        <w:t xml:space="preserve">How likely is it that you will </w:t>
      </w:r>
      <w:r w:rsidR="007B0400" w:rsidRPr="00250F85">
        <w:t>act this way</w:t>
      </w:r>
      <w:r w:rsidRPr="00250F85">
        <w:t>?</w:t>
      </w:r>
    </w:p>
    <w:p w14:paraId="175774A2" w14:textId="77777777" w:rsidR="005A45D4" w:rsidRPr="00250F85" w:rsidRDefault="009A4EEB" w:rsidP="005A45D4">
      <w:pPr>
        <w:pStyle w:val="ListParagraph"/>
        <w:numPr>
          <w:ilvl w:val="0"/>
          <w:numId w:val="2"/>
        </w:numPr>
      </w:pPr>
      <w:r w:rsidRPr="00250F85">
        <w:t>Dropping a silence or looking away.</w:t>
      </w:r>
    </w:p>
    <w:p w14:paraId="0C834D6D" w14:textId="5AD1FA07" w:rsidR="005A45D4" w:rsidRPr="00250F85" w:rsidRDefault="009A4EEB" w:rsidP="005A45D4">
      <w:pPr>
        <w:pStyle w:val="ListParagraph"/>
        <w:numPr>
          <w:ilvl w:val="1"/>
          <w:numId w:val="2"/>
        </w:numPr>
        <w:ind w:left="1134"/>
      </w:pPr>
      <w:r w:rsidRPr="00250F85">
        <w:t xml:space="preserve">How appropriate do you think this </w:t>
      </w:r>
      <w:r w:rsidR="007E300E" w:rsidRPr="00250F85">
        <w:t xml:space="preserve">response </w:t>
      </w:r>
      <w:r w:rsidRPr="00250F85">
        <w:t>is?</w:t>
      </w:r>
    </w:p>
    <w:p w14:paraId="7D8C8EE5" w14:textId="243E00BA" w:rsidR="00641160" w:rsidRPr="00250F85" w:rsidRDefault="009A4EEB" w:rsidP="005A45D4">
      <w:pPr>
        <w:pStyle w:val="ListParagraph"/>
        <w:numPr>
          <w:ilvl w:val="1"/>
          <w:numId w:val="2"/>
        </w:numPr>
        <w:ind w:left="1134"/>
      </w:pPr>
      <w:r w:rsidRPr="00250F85">
        <w:t xml:space="preserve">How likely is it that you will </w:t>
      </w:r>
      <w:r w:rsidR="007B0400" w:rsidRPr="00250F85">
        <w:t>act this way</w:t>
      </w:r>
      <w:r w:rsidRPr="00250F85">
        <w:t>?</w:t>
      </w:r>
    </w:p>
    <w:p w14:paraId="28FC18C8" w14:textId="77FD2614" w:rsidR="005A45D4" w:rsidRPr="00250F85" w:rsidRDefault="005A45D4" w:rsidP="003A0670"/>
    <w:p w14:paraId="45AAB916" w14:textId="616EB234" w:rsidR="003A0670" w:rsidRPr="00250F85" w:rsidRDefault="003A0670" w:rsidP="003A0670">
      <w:pPr>
        <w:rPr>
          <w:b/>
          <w:bCs/>
        </w:rPr>
      </w:pPr>
      <w:r w:rsidRPr="00250F85">
        <w:rPr>
          <w:b/>
          <w:bCs/>
        </w:rPr>
        <w:t xml:space="preserve">Personal </w:t>
      </w:r>
      <w:r w:rsidR="00B86980" w:rsidRPr="00250F85">
        <w:rPr>
          <w:b/>
          <w:bCs/>
        </w:rPr>
        <w:t>a</w:t>
      </w:r>
      <w:r w:rsidRPr="00250F85">
        <w:rPr>
          <w:b/>
          <w:bCs/>
        </w:rPr>
        <w:t>ttitude</w:t>
      </w:r>
      <w:r w:rsidR="00B86980" w:rsidRPr="00250F85">
        <w:rPr>
          <w:b/>
          <w:bCs/>
        </w:rPr>
        <w:t xml:space="preserve"> + attitude alternative statement</w:t>
      </w:r>
    </w:p>
    <w:p w14:paraId="6EB766DB" w14:textId="77777777" w:rsidR="003A5EAE" w:rsidRPr="00250F85" w:rsidRDefault="003A5EAE" w:rsidP="003A0670">
      <w:pPr>
        <w:rPr>
          <w:b/>
          <w:bCs/>
        </w:rPr>
      </w:pPr>
    </w:p>
    <w:p w14:paraId="39450C78" w14:textId="1E2B5C57" w:rsidR="005A45D4" w:rsidRPr="00250F85" w:rsidRDefault="005A45D4" w:rsidP="005A45D4">
      <w:pPr>
        <w:pStyle w:val="ListParagraph"/>
        <w:numPr>
          <w:ilvl w:val="0"/>
          <w:numId w:val="2"/>
        </w:numPr>
      </w:pPr>
      <w:r w:rsidRPr="00250F85">
        <w:t xml:space="preserve">To what extent do you agree with the statement: </w:t>
      </w:r>
      <w:r w:rsidR="00B86980" w:rsidRPr="00250F85">
        <w:t>[</w:t>
      </w:r>
      <w:r w:rsidRPr="00250F85">
        <w:t>XXX</w:t>
      </w:r>
      <w:r w:rsidR="00B86980" w:rsidRPr="00250F85">
        <w:t>]</w:t>
      </w:r>
      <w:r w:rsidRPr="00250F85">
        <w:t>?</w:t>
      </w:r>
    </w:p>
    <w:p w14:paraId="0C980457" w14:textId="5E34E41D" w:rsidR="00B86980" w:rsidRPr="00250F85" w:rsidRDefault="00B86980" w:rsidP="00B86980">
      <w:pPr>
        <w:pStyle w:val="ListParagraph"/>
        <w:numPr>
          <w:ilvl w:val="0"/>
          <w:numId w:val="2"/>
        </w:numPr>
      </w:pPr>
      <w:r w:rsidRPr="00250F85">
        <w:t>To what extent do you agree with the statement: [Alternative XXX]?</w:t>
      </w:r>
    </w:p>
    <w:p w14:paraId="17F826E3" w14:textId="0CF1C3F7" w:rsidR="009656F1" w:rsidRPr="00250F85" w:rsidRDefault="009656F1" w:rsidP="009A4EEB"/>
    <w:p w14:paraId="31F79D7E" w14:textId="77777777" w:rsidR="003A5EAE" w:rsidRPr="00250F85" w:rsidRDefault="003A5EAE" w:rsidP="009A4EEB"/>
    <w:p w14:paraId="57D7B72E" w14:textId="77777777" w:rsidR="003A5EAE" w:rsidRPr="00250F85" w:rsidRDefault="003A5EAE" w:rsidP="00AF3860">
      <w:pPr>
        <w:outlineLvl w:val="0"/>
        <w:rPr>
          <w:b/>
        </w:rPr>
      </w:pPr>
    </w:p>
    <w:p w14:paraId="1DEDA093" w14:textId="0361BE8C" w:rsidR="009948C4" w:rsidRPr="00250F85" w:rsidRDefault="009948C4" w:rsidP="00AF3860">
      <w:pPr>
        <w:outlineLvl w:val="0"/>
        <w:rPr>
          <w:b/>
        </w:rPr>
      </w:pPr>
      <w:r w:rsidRPr="00250F85">
        <w:rPr>
          <w:b/>
        </w:rPr>
        <w:lastRenderedPageBreak/>
        <w:t>Emotions</w:t>
      </w:r>
    </w:p>
    <w:p w14:paraId="1D7DC739" w14:textId="77777777" w:rsidR="005B2666" w:rsidRPr="00250F85" w:rsidRDefault="005B2666" w:rsidP="00AF3860">
      <w:pPr>
        <w:outlineLvl w:val="0"/>
        <w:rPr>
          <w:b/>
        </w:rPr>
      </w:pPr>
    </w:p>
    <w:p w14:paraId="4EB6C789" w14:textId="4EA192A5" w:rsidR="005A45D4" w:rsidRPr="00250F85" w:rsidRDefault="00077A83" w:rsidP="009948C4">
      <w:r w:rsidRPr="00250F85">
        <w:t xml:space="preserve">Imagine the same conversation </w:t>
      </w:r>
      <w:r w:rsidR="004348AC" w:rsidRPr="00250F85">
        <w:t xml:space="preserve">at the neighbourhood </w:t>
      </w:r>
      <w:r w:rsidR="009953CB" w:rsidRPr="00250F85">
        <w:t>party</w:t>
      </w:r>
      <w:r w:rsidRPr="00250F85">
        <w:t xml:space="preserve">. </w:t>
      </w:r>
      <w:r w:rsidR="009948C4" w:rsidRPr="00250F85">
        <w:t>To what extent would you experience the following emotions after someone w</w:t>
      </w:r>
      <w:r w:rsidRPr="00250F85">
        <w:t xml:space="preserve">ould express the statement: </w:t>
      </w:r>
      <w:r w:rsidR="00C4098E" w:rsidRPr="00250F85">
        <w:t>[</w:t>
      </w:r>
      <w:r w:rsidRPr="00250F85">
        <w:t>XXX</w:t>
      </w:r>
      <w:r w:rsidR="00C4098E" w:rsidRPr="00250F85">
        <w:t>]</w:t>
      </w:r>
      <w:r w:rsidRPr="00250F85">
        <w:t>.</w:t>
      </w:r>
    </w:p>
    <w:p w14:paraId="11BE039B" w14:textId="77777777" w:rsidR="00077A83" w:rsidRPr="00250F85" w:rsidRDefault="00077A83" w:rsidP="009948C4"/>
    <w:p w14:paraId="31772B4A" w14:textId="3181EC1A" w:rsidR="009948C4" w:rsidRPr="00250F85" w:rsidRDefault="005A45D4" w:rsidP="005A45D4">
      <w:r w:rsidRPr="00250F85">
        <w:tab/>
      </w:r>
      <w:r w:rsidRPr="00250F85">
        <w:tab/>
      </w:r>
      <w:r w:rsidRPr="00250F85">
        <w:tab/>
        <w:t>Not at all</w:t>
      </w:r>
      <w:r w:rsidRPr="00250F85">
        <w:tab/>
      </w:r>
      <w:r w:rsidRPr="00250F85">
        <w:tab/>
      </w:r>
      <w:r w:rsidRPr="00250F85">
        <w:tab/>
      </w:r>
      <w:r w:rsidRPr="00250F85">
        <w:tab/>
      </w:r>
      <w:r w:rsidRPr="00250F85">
        <w:tab/>
      </w:r>
      <w:r w:rsidRPr="00250F85">
        <w:tab/>
        <w:t>very much</w:t>
      </w:r>
    </w:p>
    <w:p w14:paraId="43C47379" w14:textId="72501FAA" w:rsidR="009948C4" w:rsidRPr="00250F85" w:rsidRDefault="005A45D4" w:rsidP="00B86980">
      <w:pPr>
        <w:pStyle w:val="ListParagraph"/>
        <w:numPr>
          <w:ilvl w:val="0"/>
          <w:numId w:val="2"/>
        </w:numPr>
        <w:ind w:right="-347"/>
      </w:pPr>
      <w:r w:rsidRPr="00250F85">
        <w:t>Happ</w:t>
      </w:r>
      <w:r w:rsidR="00734236" w:rsidRPr="00250F85">
        <w:t>iness</w:t>
      </w:r>
      <w:r w:rsidRPr="00250F85">
        <w:tab/>
      </w:r>
      <w:r w:rsidRPr="00250F85">
        <w:tab/>
      </w:r>
      <w:r w:rsidR="009948C4" w:rsidRPr="00250F85">
        <w:t>1</w:t>
      </w:r>
      <w:r w:rsidR="009948C4" w:rsidRPr="00250F85">
        <w:tab/>
        <w:t>2</w:t>
      </w:r>
      <w:r w:rsidR="009948C4" w:rsidRPr="00250F85">
        <w:tab/>
        <w:t>3</w:t>
      </w:r>
      <w:r w:rsidR="009948C4" w:rsidRPr="00250F85">
        <w:tab/>
        <w:t>4</w:t>
      </w:r>
      <w:r w:rsidR="009948C4" w:rsidRPr="00250F85">
        <w:tab/>
        <w:t>5</w:t>
      </w:r>
      <w:r w:rsidR="009948C4" w:rsidRPr="00250F85">
        <w:tab/>
        <w:t>6</w:t>
      </w:r>
      <w:r w:rsidR="009948C4" w:rsidRPr="00250F85">
        <w:tab/>
        <w:t>7</w:t>
      </w:r>
      <w:r w:rsidR="009948C4" w:rsidRPr="00250F85">
        <w:tab/>
      </w:r>
    </w:p>
    <w:p w14:paraId="628ECEA2" w14:textId="77777777" w:rsidR="009948C4" w:rsidRPr="00250F85" w:rsidRDefault="009948C4" w:rsidP="009948C4">
      <w:pPr>
        <w:ind w:right="-347"/>
      </w:pPr>
    </w:p>
    <w:p w14:paraId="1B9A095A" w14:textId="2D9D0E8B" w:rsidR="009948C4" w:rsidRPr="00250F85" w:rsidRDefault="005A45D4" w:rsidP="00B86980">
      <w:pPr>
        <w:pStyle w:val="ListParagraph"/>
        <w:numPr>
          <w:ilvl w:val="0"/>
          <w:numId w:val="2"/>
        </w:numPr>
        <w:ind w:right="-347"/>
      </w:pPr>
      <w:r w:rsidRPr="00250F85">
        <w:t>Anger</w:t>
      </w:r>
      <w:r w:rsidRPr="00250F85">
        <w:tab/>
      </w:r>
      <w:r w:rsidR="009948C4" w:rsidRPr="00250F85">
        <w:tab/>
      </w:r>
      <w:r w:rsidR="009948C4" w:rsidRPr="00250F85">
        <w:tab/>
        <w:t>1</w:t>
      </w:r>
      <w:r w:rsidR="009948C4" w:rsidRPr="00250F85">
        <w:tab/>
        <w:t>2</w:t>
      </w:r>
      <w:r w:rsidR="009948C4" w:rsidRPr="00250F85">
        <w:tab/>
        <w:t>3</w:t>
      </w:r>
      <w:r w:rsidR="009948C4" w:rsidRPr="00250F85">
        <w:tab/>
        <w:t>4</w:t>
      </w:r>
      <w:r w:rsidR="009948C4" w:rsidRPr="00250F85">
        <w:tab/>
        <w:t>5</w:t>
      </w:r>
      <w:r w:rsidR="009948C4" w:rsidRPr="00250F85">
        <w:tab/>
        <w:t>6</w:t>
      </w:r>
      <w:r w:rsidR="009948C4" w:rsidRPr="00250F85">
        <w:tab/>
        <w:t>7</w:t>
      </w:r>
      <w:r w:rsidR="009948C4" w:rsidRPr="00250F85">
        <w:tab/>
      </w:r>
    </w:p>
    <w:p w14:paraId="7F6575C4" w14:textId="77777777" w:rsidR="009948C4" w:rsidRPr="00250F85" w:rsidRDefault="009948C4" w:rsidP="009948C4">
      <w:pPr>
        <w:ind w:right="-347"/>
      </w:pPr>
    </w:p>
    <w:p w14:paraId="5744EDC5" w14:textId="77777777" w:rsidR="005A45D4" w:rsidRPr="00250F85" w:rsidRDefault="005A45D4" w:rsidP="00B86980">
      <w:pPr>
        <w:pStyle w:val="ListParagraph"/>
        <w:numPr>
          <w:ilvl w:val="0"/>
          <w:numId w:val="2"/>
        </w:numPr>
      </w:pPr>
      <w:r w:rsidRPr="00250F85">
        <w:t>Comfort/at ease</w:t>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0A6287B2" w14:textId="77777777" w:rsidR="005A45D4" w:rsidRPr="00250F85" w:rsidRDefault="005A45D4" w:rsidP="009948C4">
      <w:pPr>
        <w:ind w:right="-347"/>
      </w:pPr>
    </w:p>
    <w:p w14:paraId="7263E99E" w14:textId="6F922199" w:rsidR="009948C4" w:rsidRPr="00250F85" w:rsidRDefault="005A45D4" w:rsidP="00B86980">
      <w:pPr>
        <w:pStyle w:val="ListParagraph"/>
        <w:numPr>
          <w:ilvl w:val="0"/>
          <w:numId w:val="2"/>
        </w:numPr>
        <w:ind w:right="-347"/>
      </w:pPr>
      <w:r w:rsidRPr="00250F85">
        <w:t>Surprise</w:t>
      </w:r>
      <w:r w:rsidR="009948C4" w:rsidRPr="00250F85">
        <w:tab/>
      </w:r>
      <w:r w:rsidR="009948C4" w:rsidRPr="00250F85">
        <w:tab/>
        <w:t>1</w:t>
      </w:r>
      <w:r w:rsidR="009948C4" w:rsidRPr="00250F85">
        <w:tab/>
        <w:t>2</w:t>
      </w:r>
      <w:r w:rsidR="009948C4" w:rsidRPr="00250F85">
        <w:tab/>
        <w:t>3</w:t>
      </w:r>
      <w:r w:rsidR="009948C4" w:rsidRPr="00250F85">
        <w:tab/>
        <w:t>4</w:t>
      </w:r>
      <w:r w:rsidR="009948C4" w:rsidRPr="00250F85">
        <w:tab/>
        <w:t>5</w:t>
      </w:r>
      <w:r w:rsidR="009948C4" w:rsidRPr="00250F85">
        <w:tab/>
        <w:t>6</w:t>
      </w:r>
      <w:r w:rsidR="009948C4" w:rsidRPr="00250F85">
        <w:tab/>
        <w:t>7</w:t>
      </w:r>
      <w:r w:rsidR="009948C4" w:rsidRPr="00250F85">
        <w:tab/>
      </w:r>
    </w:p>
    <w:p w14:paraId="541FD295" w14:textId="77777777" w:rsidR="005A45D4" w:rsidRPr="00250F85" w:rsidRDefault="005A45D4" w:rsidP="009948C4">
      <w:pPr>
        <w:ind w:right="-347"/>
      </w:pPr>
    </w:p>
    <w:p w14:paraId="63DE7C76" w14:textId="309BA809" w:rsidR="005A45D4" w:rsidRPr="00250F85" w:rsidRDefault="005A45D4" w:rsidP="00B86980">
      <w:pPr>
        <w:pStyle w:val="ListParagraph"/>
        <w:numPr>
          <w:ilvl w:val="0"/>
          <w:numId w:val="2"/>
        </w:numPr>
        <w:ind w:right="-347"/>
      </w:pPr>
      <w:r w:rsidRPr="00250F85">
        <w:t>Indifference</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6959AF01" w14:textId="77777777" w:rsidR="005A45D4" w:rsidRPr="00250F85" w:rsidRDefault="005A45D4" w:rsidP="009948C4">
      <w:pPr>
        <w:ind w:right="-347"/>
      </w:pPr>
    </w:p>
    <w:p w14:paraId="5E8A1F9C" w14:textId="73EB824E" w:rsidR="005A45D4" w:rsidRPr="00250F85" w:rsidRDefault="005A45D4" w:rsidP="00B86980">
      <w:pPr>
        <w:pStyle w:val="ListParagraph"/>
        <w:numPr>
          <w:ilvl w:val="0"/>
          <w:numId w:val="2"/>
        </w:numPr>
        <w:ind w:right="-347"/>
      </w:pPr>
      <w:r w:rsidRPr="00250F85">
        <w:t>Disgust</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3260CF91" w14:textId="77777777" w:rsidR="003E1897" w:rsidRPr="00250F85" w:rsidRDefault="003E1897" w:rsidP="00A9693F">
      <w:pPr>
        <w:ind w:right="-347"/>
      </w:pPr>
    </w:p>
    <w:p w14:paraId="06DB9E9E" w14:textId="50A38630" w:rsidR="003E1897" w:rsidRPr="00250F85" w:rsidRDefault="003E1897" w:rsidP="00B86980">
      <w:pPr>
        <w:pStyle w:val="ListParagraph"/>
        <w:numPr>
          <w:ilvl w:val="0"/>
          <w:numId w:val="2"/>
        </w:numPr>
        <w:ind w:right="-347"/>
      </w:pPr>
      <w:r w:rsidRPr="00250F85">
        <w:t>Contempt</w:t>
      </w:r>
      <w:r w:rsidRPr="00250F85">
        <w:tab/>
      </w:r>
      <w:r w:rsidRPr="00250F85">
        <w:tab/>
        <w:t>1</w:t>
      </w:r>
      <w:r w:rsidRPr="00250F85">
        <w:tab/>
        <w:t>2</w:t>
      </w:r>
      <w:r w:rsidRPr="00250F85">
        <w:tab/>
        <w:t>3</w:t>
      </w:r>
      <w:r w:rsidRPr="00250F85">
        <w:tab/>
        <w:t>4</w:t>
      </w:r>
      <w:r w:rsidRPr="00250F85">
        <w:tab/>
        <w:t>5</w:t>
      </w:r>
      <w:r w:rsidRPr="00250F85">
        <w:tab/>
        <w:t>6</w:t>
      </w:r>
      <w:r w:rsidRPr="00250F85">
        <w:tab/>
        <w:t>7</w:t>
      </w:r>
      <w:r w:rsidRPr="00250F85">
        <w:tab/>
      </w:r>
    </w:p>
    <w:p w14:paraId="7E0657B1" w14:textId="7E0E7A4D" w:rsidR="009948C4" w:rsidRPr="00250F85" w:rsidRDefault="009948C4" w:rsidP="009948C4">
      <w:pPr>
        <w:rPr>
          <w:b/>
        </w:rPr>
      </w:pPr>
    </w:p>
    <w:p w14:paraId="60C4CF5F" w14:textId="4F2EDF11" w:rsidR="009953CB" w:rsidRPr="00250F85" w:rsidRDefault="003A5EAE" w:rsidP="009953CB">
      <w:pPr>
        <w:rPr>
          <w:b/>
        </w:rPr>
      </w:pPr>
      <w:r w:rsidRPr="00250F85">
        <w:rPr>
          <w:b/>
        </w:rPr>
        <w:t xml:space="preserve">Incrementality beliefs </w:t>
      </w:r>
    </w:p>
    <w:p w14:paraId="53BF0C1E" w14:textId="77777777" w:rsidR="003A5EAE" w:rsidRPr="00250F85" w:rsidRDefault="003A5EAE" w:rsidP="003A5EAE">
      <w:r w:rsidRPr="00250F85">
        <w:rPr>
          <w:rFonts w:ascii="Times New Roman" w:hAnsi="Times New Roman" w:cs="Times New Roman"/>
          <w:iCs/>
        </w:rPr>
        <w:t xml:space="preserve">To what extent do you agree with the following statements about topic [xxx]. </w:t>
      </w:r>
      <w:r w:rsidRPr="00250F85">
        <w:t>(1 = not at all, 7 = very much).</w:t>
      </w:r>
    </w:p>
    <w:p w14:paraId="55861169" w14:textId="6340C213" w:rsidR="003A5EAE" w:rsidRPr="00250F85" w:rsidRDefault="003A5EAE" w:rsidP="00B86980">
      <w:pPr>
        <w:outlineLvl w:val="0"/>
        <w:rPr>
          <w:rFonts w:ascii="Times New Roman" w:hAnsi="Times New Roman" w:cs="Times New Roman"/>
          <w:iCs/>
        </w:rPr>
      </w:pPr>
    </w:p>
    <w:p w14:paraId="3A2F80F4" w14:textId="486BC1D6" w:rsidR="003A5EAE" w:rsidRPr="00250F85" w:rsidRDefault="003A5EAE" w:rsidP="003A5EAE">
      <w:pPr>
        <w:pStyle w:val="ListParagraph"/>
        <w:numPr>
          <w:ilvl w:val="0"/>
          <w:numId w:val="27"/>
        </w:numPr>
        <w:outlineLvl w:val="0"/>
        <w:rPr>
          <w:rFonts w:ascii="Times New Roman" w:hAnsi="Times New Roman" w:cs="Times New Roman"/>
          <w:iCs/>
          <w:lang w:val="en-US"/>
        </w:rPr>
      </w:pPr>
      <w:r w:rsidRPr="00250F85">
        <w:rPr>
          <w:rFonts w:ascii="Times New Roman" w:hAnsi="Times New Roman" w:cs="Times New Roman"/>
          <w:iCs/>
          <w:lang w:val="en-US"/>
        </w:rPr>
        <w:t xml:space="preserve">The opinions people have on this issue can't be changed. </w:t>
      </w:r>
    </w:p>
    <w:p w14:paraId="12DF3F41" w14:textId="52C5B14B" w:rsidR="003A5EAE" w:rsidRPr="00250F85" w:rsidRDefault="003A5EAE" w:rsidP="003A5EAE">
      <w:pPr>
        <w:pStyle w:val="ListParagraph"/>
        <w:numPr>
          <w:ilvl w:val="0"/>
          <w:numId w:val="27"/>
        </w:numPr>
        <w:outlineLvl w:val="0"/>
        <w:rPr>
          <w:rFonts w:ascii="Times New Roman" w:hAnsi="Times New Roman" w:cs="Times New Roman"/>
          <w:iCs/>
          <w:lang w:val="en-US"/>
        </w:rPr>
      </w:pPr>
      <w:r w:rsidRPr="00250F85">
        <w:rPr>
          <w:rFonts w:ascii="Times New Roman" w:hAnsi="Times New Roman" w:cs="Times New Roman"/>
          <w:iCs/>
          <w:lang w:val="en-US"/>
        </w:rPr>
        <w:t>People can do or say things differently, but the important parts of what they believe about this issue can't really be changed.</w:t>
      </w:r>
    </w:p>
    <w:p w14:paraId="71F65EBF" w14:textId="29716AF9" w:rsidR="003A5EAE" w:rsidRPr="00250F85" w:rsidRDefault="003A5EAE" w:rsidP="003A5EAE">
      <w:pPr>
        <w:pStyle w:val="ListParagraph"/>
        <w:numPr>
          <w:ilvl w:val="0"/>
          <w:numId w:val="27"/>
        </w:numPr>
        <w:outlineLvl w:val="0"/>
        <w:rPr>
          <w:rFonts w:ascii="Times New Roman" w:hAnsi="Times New Roman" w:cs="Times New Roman"/>
          <w:iCs/>
          <w:lang w:val="en-US"/>
        </w:rPr>
      </w:pPr>
      <w:r w:rsidRPr="00250F85">
        <w:rPr>
          <w:rFonts w:ascii="Times New Roman" w:hAnsi="Times New Roman" w:cs="Times New Roman"/>
          <w:iCs/>
          <w:lang w:val="en-US"/>
        </w:rPr>
        <w:t>Everyone thinks in a certain way about this issue, and there is not much that one can do about that.</w:t>
      </w:r>
    </w:p>
    <w:p w14:paraId="24030270" w14:textId="77777777" w:rsidR="003A5EAE" w:rsidRPr="00250F85" w:rsidRDefault="003A5EAE" w:rsidP="00B86980">
      <w:pPr>
        <w:outlineLvl w:val="0"/>
        <w:rPr>
          <w:rFonts w:ascii="Times New Roman" w:hAnsi="Times New Roman" w:cs="Times New Roman"/>
          <w:lang w:val="en-US"/>
        </w:rPr>
      </w:pPr>
    </w:p>
    <w:p w14:paraId="589AEB3B" w14:textId="77777777" w:rsidR="003A5EAE" w:rsidRPr="00250F85" w:rsidRDefault="003A5EAE" w:rsidP="00B86980">
      <w:pPr>
        <w:outlineLvl w:val="0"/>
        <w:rPr>
          <w:rFonts w:ascii="Times New Roman" w:hAnsi="Times New Roman" w:cs="Times New Roman"/>
          <w:b/>
          <w:bCs/>
          <w:lang w:val="en-US"/>
        </w:rPr>
      </w:pPr>
      <w:r w:rsidRPr="00250F85">
        <w:rPr>
          <w:rFonts w:ascii="Times New Roman" w:hAnsi="Times New Roman" w:cs="Times New Roman"/>
          <w:b/>
          <w:bCs/>
          <w:lang w:val="en-US"/>
        </w:rPr>
        <w:t>Relational threat</w:t>
      </w:r>
    </w:p>
    <w:p w14:paraId="6DF7A8AC" w14:textId="77777777" w:rsidR="003A5EAE" w:rsidRPr="00250F85" w:rsidRDefault="003A5EAE" w:rsidP="003A5EAE">
      <w:pPr>
        <w:pStyle w:val="ListParagraph"/>
        <w:numPr>
          <w:ilvl w:val="0"/>
          <w:numId w:val="28"/>
        </w:numPr>
        <w:outlineLvl w:val="0"/>
      </w:pPr>
      <w:r w:rsidRPr="00250F85">
        <w:rPr>
          <w:rFonts w:ascii="Times New Roman" w:hAnsi="Times New Roman" w:cs="Times New Roman"/>
          <w:lang w:val="en-US"/>
        </w:rPr>
        <w:t>It is difficult to make friends with someone who has a different view on this issue</w:t>
      </w:r>
    </w:p>
    <w:p w14:paraId="5EAF01C6" w14:textId="77777777" w:rsidR="003A5EAE" w:rsidRPr="00250F85" w:rsidRDefault="003A5EAE" w:rsidP="003A5EAE">
      <w:pPr>
        <w:pStyle w:val="ListParagraph"/>
        <w:numPr>
          <w:ilvl w:val="0"/>
          <w:numId w:val="28"/>
        </w:numPr>
        <w:outlineLvl w:val="0"/>
      </w:pPr>
      <w:r w:rsidRPr="00250F85">
        <w:rPr>
          <w:rFonts w:ascii="Times New Roman" w:hAnsi="Times New Roman" w:cs="Times New Roman"/>
        </w:rPr>
        <w:t>I</w:t>
      </w:r>
      <w:proofErr w:type="spellStart"/>
      <w:r w:rsidRPr="00250F85">
        <w:rPr>
          <w:rFonts w:ascii="Times New Roman" w:hAnsi="Times New Roman" w:cs="Times New Roman"/>
          <w:lang w:val="en-US"/>
        </w:rPr>
        <w:t>f</w:t>
      </w:r>
      <w:proofErr w:type="spellEnd"/>
      <w:r w:rsidRPr="00250F85">
        <w:rPr>
          <w:rFonts w:ascii="Times New Roman" w:hAnsi="Times New Roman" w:cs="Times New Roman"/>
          <w:lang w:val="en-US"/>
        </w:rPr>
        <w:t xml:space="preserve"> someone disagrees with me on this issue, this person can never be my friend</w:t>
      </w:r>
    </w:p>
    <w:p w14:paraId="2A65E4E4" w14:textId="3F212605" w:rsidR="003A5EAE" w:rsidRPr="00250F85" w:rsidRDefault="003A5EAE" w:rsidP="003A5EAE">
      <w:pPr>
        <w:pStyle w:val="ListParagraph"/>
        <w:numPr>
          <w:ilvl w:val="0"/>
          <w:numId w:val="28"/>
        </w:numPr>
        <w:outlineLvl w:val="0"/>
      </w:pPr>
      <w:r w:rsidRPr="00250F85">
        <w:rPr>
          <w:rFonts w:ascii="Times New Roman" w:hAnsi="Times New Roman" w:cs="Times New Roman"/>
          <w:lang w:val="en-US"/>
        </w:rPr>
        <w:t xml:space="preserve">I </w:t>
      </w:r>
      <w:proofErr w:type="gramStart"/>
      <w:r w:rsidRPr="00250F85">
        <w:rPr>
          <w:rFonts w:ascii="Times New Roman" w:hAnsi="Times New Roman" w:cs="Times New Roman"/>
          <w:lang w:val="en-US"/>
        </w:rPr>
        <w:t>would</w:t>
      </w:r>
      <w:proofErr w:type="gramEnd"/>
      <w:r w:rsidRPr="00250F85">
        <w:rPr>
          <w:rFonts w:ascii="Times New Roman" w:hAnsi="Times New Roman" w:cs="Times New Roman"/>
          <w:lang w:val="en-US"/>
        </w:rPr>
        <w:t xml:space="preserve"> feel distant if I find out the person I’m talking with has an opposing view on this issue</w:t>
      </w:r>
    </w:p>
    <w:p w14:paraId="75BC6435" w14:textId="77777777" w:rsidR="003A5EAE" w:rsidRPr="00250F85" w:rsidRDefault="003A5EAE" w:rsidP="003A5EAE">
      <w:pPr>
        <w:pStyle w:val="ListParagraph"/>
        <w:outlineLvl w:val="0"/>
      </w:pPr>
    </w:p>
    <w:p w14:paraId="13106403" w14:textId="6E5ABF32" w:rsidR="00B86980" w:rsidRPr="00250F85" w:rsidRDefault="00B86980" w:rsidP="00B86980">
      <w:pPr>
        <w:outlineLvl w:val="0"/>
        <w:rPr>
          <w:b/>
        </w:rPr>
      </w:pPr>
      <w:r w:rsidRPr="00250F85">
        <w:rPr>
          <w:b/>
        </w:rPr>
        <w:t>Polarization Index</w:t>
      </w:r>
    </w:p>
    <w:p w14:paraId="76D972D8" w14:textId="77777777" w:rsidR="00B86980" w:rsidRPr="00250F85" w:rsidRDefault="00B86980" w:rsidP="00B86980">
      <w:pPr>
        <w:rPr>
          <w:i/>
        </w:rPr>
      </w:pPr>
    </w:p>
    <w:p w14:paraId="0F17CBAC" w14:textId="77777777" w:rsidR="00B86980" w:rsidRPr="00250F85" w:rsidRDefault="00B86980" w:rsidP="00B86980">
      <w:pPr>
        <w:rPr>
          <w:i/>
        </w:rPr>
      </w:pPr>
      <w:r w:rsidRPr="00250F85">
        <w:rPr>
          <w:i/>
        </w:rPr>
        <w:t xml:space="preserve">Suppose that 10 people from all walks of life in Australia are asked to respond to an opinion survey. They are asked to say whether they would agree or disagree with a variety of opinions using a scale like below. </w:t>
      </w:r>
    </w:p>
    <w:p w14:paraId="1EED3B0F" w14:textId="77777777" w:rsidR="00B86980" w:rsidRPr="00250F85" w:rsidRDefault="00B86980" w:rsidP="00B86980">
      <w:pPr>
        <w:rPr>
          <w:i/>
        </w:rPr>
      </w:pPr>
    </w:p>
    <w:p w14:paraId="0DFF836C" w14:textId="77777777" w:rsidR="00B86980" w:rsidRPr="00250F85" w:rsidRDefault="00B86980" w:rsidP="00B86980">
      <w:pPr>
        <w:ind w:left="720" w:firstLine="720"/>
        <w:rPr>
          <w:i/>
        </w:rPr>
      </w:pPr>
      <w:r w:rsidRPr="00250F85">
        <w:rPr>
          <w:i/>
        </w:rPr>
        <w:t xml:space="preserve">1 </w:t>
      </w:r>
      <w:r w:rsidRPr="00250F85">
        <w:rPr>
          <w:i/>
        </w:rPr>
        <w:tab/>
      </w:r>
      <w:r w:rsidRPr="00250F85">
        <w:rPr>
          <w:i/>
        </w:rPr>
        <w:tab/>
        <w:t>2</w:t>
      </w:r>
      <w:r w:rsidRPr="00250F85">
        <w:rPr>
          <w:i/>
        </w:rPr>
        <w:tab/>
      </w:r>
      <w:r w:rsidRPr="00250F85">
        <w:rPr>
          <w:i/>
        </w:rPr>
        <w:tab/>
        <w:t xml:space="preserve"> 3</w:t>
      </w:r>
      <w:r w:rsidRPr="00250F85">
        <w:rPr>
          <w:i/>
        </w:rPr>
        <w:tab/>
        <w:t xml:space="preserve"> </w:t>
      </w:r>
      <w:r w:rsidRPr="00250F85">
        <w:rPr>
          <w:i/>
        </w:rPr>
        <w:tab/>
      </w:r>
      <w:r w:rsidRPr="00250F85">
        <w:rPr>
          <w:i/>
        </w:rPr>
        <w:tab/>
        <w:t xml:space="preserve">4 </w:t>
      </w:r>
      <w:r w:rsidRPr="00250F85">
        <w:rPr>
          <w:i/>
        </w:rPr>
        <w:tab/>
      </w:r>
      <w:r w:rsidRPr="00250F85">
        <w:rPr>
          <w:i/>
        </w:rPr>
        <w:tab/>
        <w:t>5</w:t>
      </w:r>
    </w:p>
    <w:p w14:paraId="1E6178F7" w14:textId="77777777" w:rsidR="00B86980" w:rsidRPr="00250F85" w:rsidRDefault="00B86980" w:rsidP="00B86980">
      <w:pPr>
        <w:ind w:right="-489"/>
        <w:rPr>
          <w:i/>
        </w:rPr>
      </w:pPr>
      <w:r w:rsidRPr="00250F85">
        <w:rPr>
          <w:i/>
        </w:rPr>
        <w:t>Strongly disagree</w:t>
      </w:r>
      <w:r w:rsidRPr="00250F85">
        <w:rPr>
          <w:i/>
        </w:rPr>
        <w:tab/>
      </w:r>
      <w:proofErr w:type="spellStart"/>
      <w:r w:rsidRPr="00250F85">
        <w:rPr>
          <w:i/>
        </w:rPr>
        <w:t>disagree</w:t>
      </w:r>
      <w:proofErr w:type="spellEnd"/>
      <w:r w:rsidRPr="00250F85">
        <w:rPr>
          <w:i/>
        </w:rPr>
        <w:tab/>
        <w:t>not agree/ or disagree</w:t>
      </w:r>
      <w:r w:rsidRPr="00250F85">
        <w:rPr>
          <w:i/>
        </w:rPr>
        <w:tab/>
        <w:t>agree</w:t>
      </w:r>
      <w:r w:rsidRPr="00250F85">
        <w:rPr>
          <w:i/>
        </w:rPr>
        <w:tab/>
        <w:t>strongly agree</w:t>
      </w:r>
    </w:p>
    <w:p w14:paraId="1C6A4E16" w14:textId="77777777" w:rsidR="00B86980" w:rsidRPr="00250F85" w:rsidRDefault="00B86980" w:rsidP="00B86980">
      <w:pPr>
        <w:rPr>
          <w:i/>
        </w:rPr>
      </w:pPr>
    </w:p>
    <w:p w14:paraId="354257DE" w14:textId="77777777" w:rsidR="00B86980" w:rsidRPr="00250F85" w:rsidRDefault="00B86980" w:rsidP="00B86980">
      <w:pPr>
        <w:rPr>
          <w:i/>
        </w:rPr>
      </w:pPr>
      <w:r w:rsidRPr="00250F85">
        <w:rPr>
          <w:i/>
        </w:rPr>
        <w:t>To the statement: [XXX].</w:t>
      </w:r>
    </w:p>
    <w:p w14:paraId="4D31AA20" w14:textId="77777777" w:rsidR="00B86980" w:rsidRPr="00250F85" w:rsidRDefault="00B86980" w:rsidP="00B86980">
      <w:pPr>
        <w:rPr>
          <w:i/>
        </w:rPr>
      </w:pPr>
      <w:r w:rsidRPr="00250F85">
        <w:rPr>
          <w:i/>
        </w:rPr>
        <w:t xml:space="preserve">  </w:t>
      </w:r>
    </w:p>
    <w:p w14:paraId="05587C99" w14:textId="77777777" w:rsidR="00B86980" w:rsidRPr="00250F85" w:rsidRDefault="00B86980" w:rsidP="00B86980">
      <w:pPr>
        <w:rPr>
          <w:i/>
        </w:rPr>
      </w:pPr>
      <w:r w:rsidRPr="00250F85">
        <w:rPr>
          <w:i/>
        </w:rPr>
        <w:lastRenderedPageBreak/>
        <w:t>How many out of 10 do you think would strongly agree?</w:t>
      </w:r>
    </w:p>
    <w:p w14:paraId="2EB0AD6F" w14:textId="77777777" w:rsidR="00B86980" w:rsidRPr="00250F85" w:rsidRDefault="00B86980" w:rsidP="00B86980">
      <w:pPr>
        <w:rPr>
          <w:i/>
        </w:rPr>
      </w:pPr>
      <w:r w:rsidRPr="00250F85">
        <w:rPr>
          <w:i/>
        </w:rPr>
        <w:t>How many out of 10 do you think would agree?</w:t>
      </w:r>
    </w:p>
    <w:p w14:paraId="4AFA4979" w14:textId="77777777" w:rsidR="00B86980" w:rsidRPr="00250F85" w:rsidRDefault="00B86980" w:rsidP="00B86980">
      <w:pPr>
        <w:rPr>
          <w:i/>
        </w:rPr>
      </w:pPr>
      <w:r w:rsidRPr="00250F85">
        <w:rPr>
          <w:i/>
        </w:rPr>
        <w:t>How many out of 10 do you think would not agree or disagree?</w:t>
      </w:r>
    </w:p>
    <w:p w14:paraId="7EE1921A" w14:textId="77777777" w:rsidR="00B86980" w:rsidRPr="00250F85" w:rsidRDefault="00B86980" w:rsidP="00B86980">
      <w:pPr>
        <w:rPr>
          <w:i/>
        </w:rPr>
      </w:pPr>
      <w:r w:rsidRPr="00250F85">
        <w:rPr>
          <w:i/>
        </w:rPr>
        <w:t>How many out of 10 do you think would disagree?</w:t>
      </w:r>
    </w:p>
    <w:p w14:paraId="2EAEE5E9" w14:textId="77777777" w:rsidR="00B86980" w:rsidRPr="00250F85" w:rsidRDefault="00B86980" w:rsidP="00B86980">
      <w:pPr>
        <w:rPr>
          <w:i/>
        </w:rPr>
      </w:pPr>
      <w:r w:rsidRPr="00250F85">
        <w:rPr>
          <w:i/>
        </w:rPr>
        <w:t>How many out of 10 do you think would strongly disagree?</w:t>
      </w:r>
    </w:p>
    <w:p w14:paraId="06B6D5DE" w14:textId="77777777" w:rsidR="00B86980" w:rsidRPr="00250F85" w:rsidRDefault="00B86980" w:rsidP="00B86980">
      <w:pPr>
        <w:rPr>
          <w:i/>
        </w:rPr>
      </w:pPr>
    </w:p>
    <w:p w14:paraId="2F375E4C" w14:textId="77777777" w:rsidR="00B86980" w:rsidRPr="00250F85" w:rsidRDefault="00B86980" w:rsidP="00B86980">
      <w:pPr>
        <w:rPr>
          <w:i/>
        </w:rPr>
      </w:pPr>
      <w:r w:rsidRPr="00250F85">
        <w:rPr>
          <w:i/>
        </w:rPr>
        <w:t>The total number of people must be 10.</w:t>
      </w:r>
    </w:p>
    <w:p w14:paraId="7A29495F" w14:textId="77777777" w:rsidR="00B86980" w:rsidRPr="00250F85" w:rsidRDefault="00B86980" w:rsidP="00B86980">
      <w:pPr>
        <w:rPr>
          <w:i/>
        </w:rPr>
      </w:pPr>
    </w:p>
    <w:p w14:paraId="1CF0B175" w14:textId="77777777" w:rsidR="00B86980" w:rsidRPr="00250F85" w:rsidRDefault="00B86980" w:rsidP="00B86980">
      <w:pPr>
        <w:rPr>
          <w:i/>
        </w:rPr>
      </w:pPr>
      <w:r w:rsidRPr="00250F85">
        <w:rPr>
          <w:i/>
        </w:rPr>
        <w:t>[responses are constrained so that the sum of these must be 10]</w:t>
      </w:r>
    </w:p>
    <w:p w14:paraId="58D4975D" w14:textId="77777777" w:rsidR="00B86980" w:rsidRPr="00250F85" w:rsidRDefault="00B86980" w:rsidP="00B86980">
      <w:pPr>
        <w:rPr>
          <w:b/>
        </w:rPr>
      </w:pPr>
    </w:p>
    <w:p w14:paraId="6EBFBE06" w14:textId="77777777" w:rsidR="00B86980" w:rsidRPr="00250F85" w:rsidRDefault="00B86980" w:rsidP="00B86980">
      <w:pPr>
        <w:rPr>
          <w:b/>
          <w:color w:val="000000" w:themeColor="text1"/>
        </w:rPr>
      </w:pPr>
      <w:r w:rsidRPr="00250F85">
        <w:rPr>
          <w:b/>
          <w:color w:val="000000" w:themeColor="text1"/>
        </w:rPr>
        <w:t>Perceived Polarization Measure</w:t>
      </w:r>
    </w:p>
    <w:p w14:paraId="4CE9D3F4" w14:textId="77777777" w:rsidR="00B86980" w:rsidRPr="00250F85" w:rsidRDefault="00B86980" w:rsidP="00B86980">
      <w:pPr>
        <w:pStyle w:val="ListParagraph"/>
        <w:numPr>
          <w:ilvl w:val="0"/>
          <w:numId w:val="22"/>
        </w:numPr>
        <w:rPr>
          <w:color w:val="000000" w:themeColor="text1"/>
          <w:lang w:val="en-US"/>
        </w:rPr>
      </w:pPr>
      <w:r w:rsidRPr="00250F85">
        <w:rPr>
          <w:color w:val="000000" w:themeColor="text1"/>
          <w:lang w:val="en-US"/>
        </w:rPr>
        <w:t>In the Netherlands, most people think the same about this issue. (OD)</w:t>
      </w:r>
    </w:p>
    <w:p w14:paraId="41752782" w14:textId="77777777" w:rsidR="00B86980" w:rsidRPr="00250F85" w:rsidRDefault="00B86980" w:rsidP="00B86980">
      <w:pPr>
        <w:pStyle w:val="ListParagraph"/>
        <w:numPr>
          <w:ilvl w:val="0"/>
          <w:numId w:val="22"/>
        </w:numPr>
        <w:rPr>
          <w:color w:val="000000" w:themeColor="text1"/>
          <w:lang w:val="en-US"/>
        </w:rPr>
      </w:pPr>
      <w:r w:rsidRPr="00250F85">
        <w:rPr>
          <w:color w:val="000000" w:themeColor="text1"/>
          <w:lang w:val="en-US"/>
        </w:rPr>
        <w:t>People in the Netherlands are divided on the issue.</w:t>
      </w:r>
    </w:p>
    <w:p w14:paraId="46798755" w14:textId="77777777" w:rsidR="00B86980" w:rsidRPr="00250F85" w:rsidRDefault="00B86980" w:rsidP="00B86980">
      <w:pPr>
        <w:pStyle w:val="ListParagraph"/>
        <w:numPr>
          <w:ilvl w:val="0"/>
          <w:numId w:val="22"/>
        </w:numPr>
        <w:rPr>
          <w:color w:val="000000" w:themeColor="text1"/>
          <w:lang w:val="en-US"/>
        </w:rPr>
      </w:pPr>
      <w:r w:rsidRPr="00250F85">
        <w:rPr>
          <w:color w:val="000000" w:themeColor="text1"/>
          <w:lang w:val="en-US"/>
        </w:rPr>
        <w:t>There are subgroups forming in society that represent the different opinion camps. (SD)</w:t>
      </w:r>
    </w:p>
    <w:p w14:paraId="3F49B14E" w14:textId="77777777" w:rsidR="00B86980" w:rsidRPr="00250F85" w:rsidRDefault="00B86980" w:rsidP="00B86980">
      <w:pPr>
        <w:pStyle w:val="ListParagraph"/>
        <w:numPr>
          <w:ilvl w:val="0"/>
          <w:numId w:val="22"/>
        </w:numPr>
        <w:rPr>
          <w:color w:val="000000" w:themeColor="text1"/>
          <w:lang w:val="en-US"/>
        </w:rPr>
      </w:pPr>
      <w:r w:rsidRPr="00250F85">
        <w:rPr>
          <w:color w:val="000000" w:themeColor="text1"/>
          <w:lang w:val="en-US"/>
        </w:rPr>
        <w:t>Although there may be some slight variations, most people share the same opinion on this issue. (OD)</w:t>
      </w:r>
    </w:p>
    <w:p w14:paraId="0923C69F" w14:textId="77777777" w:rsidR="00B86980" w:rsidRPr="00250F85" w:rsidRDefault="00B86980" w:rsidP="00B86980">
      <w:pPr>
        <w:pStyle w:val="ListParagraph"/>
        <w:numPr>
          <w:ilvl w:val="0"/>
          <w:numId w:val="22"/>
        </w:numPr>
        <w:rPr>
          <w:color w:val="000000" w:themeColor="text1"/>
          <w:lang w:val="en-US"/>
        </w:rPr>
      </w:pPr>
      <w:r w:rsidRPr="00250F85">
        <w:rPr>
          <w:color w:val="000000" w:themeColor="text1"/>
          <w:lang w:val="en-US"/>
        </w:rPr>
        <w:t>Groups of people are in direct opposition of each other. (SD)</w:t>
      </w:r>
    </w:p>
    <w:p w14:paraId="3C87679A" w14:textId="77777777" w:rsidR="00B86980" w:rsidRPr="00250F85" w:rsidRDefault="00B86980" w:rsidP="00B86980">
      <w:pPr>
        <w:numPr>
          <w:ilvl w:val="0"/>
          <w:numId w:val="22"/>
        </w:numPr>
        <w:pBdr>
          <w:top w:val="nil"/>
          <w:left w:val="nil"/>
          <w:bottom w:val="nil"/>
          <w:right w:val="nil"/>
          <w:between w:val="nil"/>
        </w:pBdr>
        <w:contextualSpacing/>
        <w:rPr>
          <w:color w:val="000000" w:themeColor="text1"/>
          <w:lang w:val="en-US"/>
        </w:rPr>
      </w:pPr>
      <w:r w:rsidRPr="00250F85">
        <w:rPr>
          <w:color w:val="000000" w:themeColor="text1"/>
          <w:lang w:val="en-US"/>
        </w:rPr>
        <w:t>People’s opinions are not only divided, but also entrenched in the Netherlands.</w:t>
      </w:r>
    </w:p>
    <w:p w14:paraId="319E4E5F" w14:textId="77777777" w:rsidR="00B86980" w:rsidRPr="00250F85" w:rsidRDefault="00B86980" w:rsidP="00B86980">
      <w:pPr>
        <w:numPr>
          <w:ilvl w:val="0"/>
          <w:numId w:val="22"/>
        </w:numPr>
        <w:pBdr>
          <w:top w:val="nil"/>
          <w:left w:val="nil"/>
          <w:bottom w:val="nil"/>
          <w:right w:val="nil"/>
          <w:between w:val="nil"/>
        </w:pBdr>
        <w:contextualSpacing/>
        <w:rPr>
          <w:color w:val="000000" w:themeColor="text1"/>
          <w:lang w:val="en-US"/>
        </w:rPr>
      </w:pPr>
      <w:r w:rsidRPr="00250F85">
        <w:rPr>
          <w:color w:val="000000" w:themeColor="text1"/>
          <w:lang w:val="en-US"/>
        </w:rPr>
        <w:t>Exchanges between people with different opinions are getting more heated than before.</w:t>
      </w:r>
    </w:p>
    <w:p w14:paraId="21315AAB" w14:textId="77777777" w:rsidR="00B86980" w:rsidRPr="00250F85" w:rsidRDefault="00B86980" w:rsidP="00B86980">
      <w:pPr>
        <w:numPr>
          <w:ilvl w:val="0"/>
          <w:numId w:val="22"/>
        </w:numPr>
        <w:pBdr>
          <w:top w:val="nil"/>
          <w:left w:val="nil"/>
          <w:bottom w:val="nil"/>
          <w:right w:val="nil"/>
          <w:between w:val="nil"/>
        </w:pBdr>
        <w:contextualSpacing/>
        <w:rPr>
          <w:color w:val="000000" w:themeColor="text1"/>
          <w:lang w:val="en-US"/>
        </w:rPr>
      </w:pPr>
      <w:r w:rsidRPr="00250F85">
        <w:rPr>
          <w:color w:val="000000" w:themeColor="text1"/>
          <w:lang w:val="en-US"/>
        </w:rPr>
        <w:t>People are getting fired up about their own views on this issue.</w:t>
      </w:r>
    </w:p>
    <w:p w14:paraId="7D7028E2" w14:textId="77777777" w:rsidR="00B86980" w:rsidRPr="00250F85" w:rsidRDefault="00B86980" w:rsidP="00B86980">
      <w:pPr>
        <w:ind w:left="360"/>
        <w:rPr>
          <w:color w:val="000000" w:themeColor="text1"/>
          <w:lang w:val="en-US"/>
        </w:rPr>
      </w:pPr>
    </w:p>
    <w:p w14:paraId="4D38EFF3" w14:textId="1C5A15EC" w:rsidR="009953CB" w:rsidRPr="00250F85" w:rsidRDefault="009953CB" w:rsidP="009948C4">
      <w:pPr>
        <w:rPr>
          <w:b/>
          <w:lang w:val="en-US"/>
        </w:rPr>
      </w:pPr>
    </w:p>
    <w:p w14:paraId="4707ADA4" w14:textId="7E813C60" w:rsidR="009953CB" w:rsidRPr="00250F85" w:rsidRDefault="009953CB" w:rsidP="009948C4">
      <w:pPr>
        <w:rPr>
          <w:b/>
        </w:rPr>
      </w:pPr>
      <w:r w:rsidRPr="00250F85">
        <w:rPr>
          <w:b/>
        </w:rPr>
        <w:t>Demographics [2]</w:t>
      </w:r>
    </w:p>
    <w:p w14:paraId="65799BB3" w14:textId="0556FE45" w:rsidR="009953CB" w:rsidRPr="00250F85" w:rsidRDefault="009953CB" w:rsidP="009948C4">
      <w:pPr>
        <w:rPr>
          <w:b/>
        </w:rPr>
      </w:pPr>
    </w:p>
    <w:p w14:paraId="7565412E" w14:textId="6456BDCE" w:rsidR="009953CB" w:rsidRPr="00250F85" w:rsidRDefault="009953CB" w:rsidP="009948C4">
      <w:pPr>
        <w:rPr>
          <w:bCs/>
        </w:rPr>
      </w:pPr>
      <w:r w:rsidRPr="00250F85">
        <w:rPr>
          <w:bCs/>
        </w:rPr>
        <w:t>Nationality</w:t>
      </w:r>
    </w:p>
    <w:p w14:paraId="6EBC6BCA" w14:textId="06CA474C" w:rsidR="009953CB" w:rsidRPr="00250F85" w:rsidRDefault="009953CB" w:rsidP="009948C4">
      <w:pPr>
        <w:rPr>
          <w:bCs/>
        </w:rPr>
      </w:pPr>
      <w:r w:rsidRPr="00250F85">
        <w:rPr>
          <w:bCs/>
        </w:rPr>
        <w:t>Education</w:t>
      </w:r>
    </w:p>
    <w:p w14:paraId="191DD08E" w14:textId="0FC454C0" w:rsidR="009953CB" w:rsidRPr="00250F85" w:rsidRDefault="009953CB" w:rsidP="009948C4">
      <w:pPr>
        <w:rPr>
          <w:bCs/>
        </w:rPr>
      </w:pPr>
      <w:r w:rsidRPr="00250F85">
        <w:rPr>
          <w:bCs/>
        </w:rPr>
        <w:t>Employment status</w:t>
      </w:r>
    </w:p>
    <w:p w14:paraId="79F3F68E" w14:textId="49CC4C30" w:rsidR="009953CB" w:rsidRPr="00250F85" w:rsidRDefault="009953CB" w:rsidP="009948C4">
      <w:pPr>
        <w:rPr>
          <w:bCs/>
        </w:rPr>
      </w:pPr>
      <w:r w:rsidRPr="00250F85">
        <w:rPr>
          <w:bCs/>
        </w:rPr>
        <w:t>Living in big city / small city / countryside</w:t>
      </w:r>
    </w:p>
    <w:p w14:paraId="3D93A46E" w14:textId="16268743" w:rsidR="009953CB" w:rsidRPr="00250F85" w:rsidRDefault="009953CB" w:rsidP="009948C4">
      <w:pPr>
        <w:rPr>
          <w:bCs/>
        </w:rPr>
      </w:pPr>
      <w:r w:rsidRPr="00250F85">
        <w:rPr>
          <w:bCs/>
        </w:rPr>
        <w:t>Province</w:t>
      </w:r>
    </w:p>
    <w:p w14:paraId="63DFDB51" w14:textId="77777777" w:rsidR="009948C4" w:rsidRPr="00250F85" w:rsidRDefault="009948C4" w:rsidP="009A4EEB"/>
    <w:p w14:paraId="45938F91" w14:textId="52B745D7" w:rsidR="003A5EAE" w:rsidRPr="00250F85" w:rsidRDefault="004348AC" w:rsidP="003A5EAE">
      <w:r w:rsidRPr="00250F85">
        <w:t>[Thank participant for participation]</w:t>
      </w:r>
    </w:p>
    <w:p w14:paraId="78DBFB07" w14:textId="0B98188F" w:rsidR="00EF2C83" w:rsidRDefault="00EF2C83" w:rsidP="00765D9A"/>
    <w:sectPr w:rsidR="00EF2C83" w:rsidSect="00EF2C8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Lucida Grande">
    <w:altName w:val="﷽﷽﷽﷽﷽﷽﷽﷽rande"/>
    <w:charset w:val="00"/>
    <w:family w:val="swiss"/>
    <w:pitch w:val="variable"/>
    <w:sig w:usb0="E1000AEF" w:usb1="5000A1FF" w:usb2="00000000" w:usb3="00000000" w:csb0="000001BF" w:csb1="00000000"/>
  </w:font>
  <w:font w:name="Times">
    <w:altName w:val="Times"/>
    <w:panose1 w:val="02020603050405020304"/>
    <w:charset w:val="00"/>
    <w:family w:val="auto"/>
    <w:pitch w:val="variable"/>
    <w:sig w:usb0="E00002FF" w:usb1="5000205A" w:usb2="00000000" w:usb3="00000000" w:csb0="0000019F" w:csb1="00000000"/>
  </w:font>
  <w:font w:name="Sabon">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0735C"/>
    <w:multiLevelType w:val="hybridMultilevel"/>
    <w:tmpl w:val="64BE2250"/>
    <w:lvl w:ilvl="0" w:tplc="D46489D6">
      <w:start w:val="1"/>
      <w:numFmt w:val="lowerLetter"/>
      <w:lvlText w:val="%1."/>
      <w:lvlJc w:val="left"/>
      <w:pPr>
        <w:ind w:left="1080" w:hanging="360"/>
      </w:pPr>
      <w:rPr>
        <w:rFonts w:asciiTheme="minorHAnsi" w:eastAsiaTheme="minorEastAsia" w:hAnsiTheme="minorHAnsi" w:cstheme="minorBidi"/>
      </w:rPr>
    </w:lvl>
    <w:lvl w:ilvl="1" w:tplc="04090019">
      <w:start w:val="1"/>
      <w:numFmt w:val="lowerLetter"/>
      <w:lvlText w:val="%2."/>
      <w:lvlJc w:val="left"/>
      <w:pPr>
        <w:ind w:left="1800" w:hanging="360"/>
      </w:pPr>
    </w:lvl>
    <w:lvl w:ilvl="2" w:tplc="0409001B">
      <w:start w:val="1"/>
      <w:numFmt w:val="lowerRoman"/>
      <w:lvlText w:val="%3."/>
      <w:lvlJc w:val="right"/>
      <w:pPr>
        <w:ind w:left="2700" w:hanging="36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52F0878"/>
    <w:multiLevelType w:val="hybridMultilevel"/>
    <w:tmpl w:val="0DA85B74"/>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6047B7"/>
    <w:multiLevelType w:val="hybridMultilevel"/>
    <w:tmpl w:val="E64200E8"/>
    <w:lvl w:ilvl="0" w:tplc="D46489D6">
      <w:start w:val="1"/>
      <w:numFmt w:val="lowerLetter"/>
      <w:lvlText w:val="%1."/>
      <w:lvlJc w:val="left"/>
      <w:pPr>
        <w:ind w:left="2160" w:hanging="360"/>
      </w:pPr>
      <w:rPr>
        <w:rFonts w:asciiTheme="minorHAnsi" w:eastAsiaTheme="minorEastAsia" w:hAnsiTheme="minorHAnsi" w:cstheme="minorBidi"/>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0BE040FB"/>
    <w:multiLevelType w:val="hybridMultilevel"/>
    <w:tmpl w:val="3266C3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004E9D"/>
    <w:multiLevelType w:val="hybridMultilevel"/>
    <w:tmpl w:val="6BD0999A"/>
    <w:lvl w:ilvl="0" w:tplc="D46489D6">
      <w:start w:val="1"/>
      <w:numFmt w:val="lowerLetter"/>
      <w:lvlText w:val="%1."/>
      <w:lvlJc w:val="left"/>
      <w:pPr>
        <w:ind w:left="2160" w:hanging="360"/>
      </w:pPr>
      <w:rPr>
        <w:rFonts w:asciiTheme="minorHAnsi" w:eastAsiaTheme="minorEastAsia" w:hAnsiTheme="minorHAnsi" w:cstheme="minorBidi"/>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11337F1B"/>
    <w:multiLevelType w:val="hybridMultilevel"/>
    <w:tmpl w:val="37F4EC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B86598"/>
    <w:multiLevelType w:val="hybridMultilevel"/>
    <w:tmpl w:val="3760F008"/>
    <w:lvl w:ilvl="0" w:tplc="F4C6F118">
      <w:start w:val="1"/>
      <w:numFmt w:val="lowerLetter"/>
      <w:lvlText w:val="%1."/>
      <w:lvlJc w:val="right"/>
      <w:pPr>
        <w:ind w:left="2340" w:hanging="360"/>
      </w:pPr>
      <w:rPr>
        <w:rFonts w:asciiTheme="minorHAnsi" w:eastAsiaTheme="minorEastAsia" w:hAnsiTheme="minorHAnsi" w:cstheme="minorBidi"/>
      </w:r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7" w15:restartNumberingAfterBreak="0">
    <w:nsid w:val="12765E76"/>
    <w:multiLevelType w:val="hybridMultilevel"/>
    <w:tmpl w:val="3760F008"/>
    <w:lvl w:ilvl="0" w:tplc="F4C6F118">
      <w:start w:val="1"/>
      <w:numFmt w:val="lowerLetter"/>
      <w:lvlText w:val="%1."/>
      <w:lvlJc w:val="right"/>
      <w:pPr>
        <w:ind w:left="2340" w:hanging="360"/>
      </w:pPr>
      <w:rPr>
        <w:rFonts w:asciiTheme="minorHAnsi" w:eastAsiaTheme="minorEastAsia" w:hAnsiTheme="minorHAnsi" w:cstheme="minorBidi"/>
      </w:r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8" w15:restartNumberingAfterBreak="0">
    <w:nsid w:val="12BA10E2"/>
    <w:multiLevelType w:val="hybridMultilevel"/>
    <w:tmpl w:val="FA924CE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8A7657F"/>
    <w:multiLevelType w:val="multilevel"/>
    <w:tmpl w:val="EB46A0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1F024740"/>
    <w:multiLevelType w:val="hybridMultilevel"/>
    <w:tmpl w:val="07FC90E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F12EB6"/>
    <w:multiLevelType w:val="hybridMultilevel"/>
    <w:tmpl w:val="E7648CC4"/>
    <w:lvl w:ilvl="0" w:tplc="01661A08">
      <w:start w:val="1"/>
      <w:numFmt w:val="bullet"/>
      <w:lvlText w:val=""/>
      <w:lvlJc w:val="left"/>
      <w:pPr>
        <w:ind w:left="720" w:hanging="360"/>
      </w:pPr>
      <w:rPr>
        <w:rFonts w:ascii="Symbol" w:eastAsiaTheme="minorEastAsia"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BCF724B"/>
    <w:multiLevelType w:val="hybridMultilevel"/>
    <w:tmpl w:val="3760F008"/>
    <w:lvl w:ilvl="0" w:tplc="F4C6F118">
      <w:start w:val="1"/>
      <w:numFmt w:val="lowerLetter"/>
      <w:lvlText w:val="%1."/>
      <w:lvlJc w:val="right"/>
      <w:pPr>
        <w:ind w:left="2340" w:hanging="360"/>
      </w:pPr>
      <w:rPr>
        <w:rFonts w:asciiTheme="minorHAnsi" w:eastAsiaTheme="minorEastAsia" w:hAnsiTheme="minorHAnsi" w:cstheme="minorBidi"/>
      </w:r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3" w15:restartNumberingAfterBreak="0">
    <w:nsid w:val="2BD00350"/>
    <w:multiLevelType w:val="hybridMultilevel"/>
    <w:tmpl w:val="41302A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D0A0CC4"/>
    <w:multiLevelType w:val="hybridMultilevel"/>
    <w:tmpl w:val="724C4D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6187B45"/>
    <w:multiLevelType w:val="hybridMultilevel"/>
    <w:tmpl w:val="B5EA6132"/>
    <w:lvl w:ilvl="0" w:tplc="F4C6F118">
      <w:start w:val="1"/>
      <w:numFmt w:val="lowerLetter"/>
      <w:lvlText w:val="%1."/>
      <w:lvlJc w:val="right"/>
      <w:pPr>
        <w:ind w:left="234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E381E5B"/>
    <w:multiLevelType w:val="hybridMultilevel"/>
    <w:tmpl w:val="3760F008"/>
    <w:lvl w:ilvl="0" w:tplc="F4C6F118">
      <w:start w:val="1"/>
      <w:numFmt w:val="lowerLetter"/>
      <w:lvlText w:val="%1."/>
      <w:lvlJc w:val="right"/>
      <w:pPr>
        <w:ind w:left="2340" w:hanging="360"/>
      </w:pPr>
      <w:rPr>
        <w:rFonts w:asciiTheme="minorHAnsi" w:eastAsiaTheme="minorEastAsia" w:hAnsiTheme="minorHAnsi" w:cstheme="minorBidi"/>
      </w:r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7" w15:restartNumberingAfterBreak="0">
    <w:nsid w:val="3EEA5E61"/>
    <w:multiLevelType w:val="hybridMultilevel"/>
    <w:tmpl w:val="724C4D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661400A"/>
    <w:multiLevelType w:val="hybridMultilevel"/>
    <w:tmpl w:val="FA924CE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6B66E59"/>
    <w:multiLevelType w:val="hybridMultilevel"/>
    <w:tmpl w:val="43B4C0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8FE0D5B"/>
    <w:multiLevelType w:val="hybridMultilevel"/>
    <w:tmpl w:val="3760F008"/>
    <w:lvl w:ilvl="0" w:tplc="F4C6F118">
      <w:start w:val="1"/>
      <w:numFmt w:val="lowerLetter"/>
      <w:lvlText w:val="%1."/>
      <w:lvlJc w:val="right"/>
      <w:pPr>
        <w:ind w:left="2340" w:hanging="360"/>
      </w:pPr>
      <w:rPr>
        <w:rFonts w:asciiTheme="minorHAnsi" w:eastAsiaTheme="minorEastAsia" w:hAnsiTheme="minorHAnsi" w:cstheme="minorBidi"/>
      </w:r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1" w15:restartNumberingAfterBreak="0">
    <w:nsid w:val="68EB3DA7"/>
    <w:multiLevelType w:val="hybridMultilevel"/>
    <w:tmpl w:val="3760F008"/>
    <w:lvl w:ilvl="0" w:tplc="F4C6F118">
      <w:start w:val="1"/>
      <w:numFmt w:val="lowerLetter"/>
      <w:lvlText w:val="%1."/>
      <w:lvlJc w:val="right"/>
      <w:pPr>
        <w:ind w:left="2340" w:hanging="360"/>
      </w:pPr>
      <w:rPr>
        <w:rFonts w:asciiTheme="minorHAnsi" w:eastAsiaTheme="minorEastAsia" w:hAnsiTheme="minorHAnsi" w:cstheme="minorBidi"/>
      </w:r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2" w15:restartNumberingAfterBreak="0">
    <w:nsid w:val="70A95D4B"/>
    <w:multiLevelType w:val="hybridMultilevel"/>
    <w:tmpl w:val="568A63F6"/>
    <w:lvl w:ilvl="0" w:tplc="32683D42">
      <w:start w:val="2"/>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0FF391C"/>
    <w:multiLevelType w:val="hybridMultilevel"/>
    <w:tmpl w:val="2A7422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8273520"/>
    <w:multiLevelType w:val="hybridMultilevel"/>
    <w:tmpl w:val="A7504D8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9AD3C45"/>
    <w:multiLevelType w:val="hybridMultilevel"/>
    <w:tmpl w:val="64BE2250"/>
    <w:lvl w:ilvl="0" w:tplc="D46489D6">
      <w:start w:val="1"/>
      <w:numFmt w:val="lowerLetter"/>
      <w:lvlText w:val="%1."/>
      <w:lvlJc w:val="left"/>
      <w:pPr>
        <w:ind w:left="1080" w:hanging="360"/>
      </w:pPr>
      <w:rPr>
        <w:rFonts w:asciiTheme="minorHAnsi" w:eastAsiaTheme="minorEastAsia" w:hAnsiTheme="minorHAnsi" w:cstheme="minorBidi"/>
      </w:rPr>
    </w:lvl>
    <w:lvl w:ilvl="1" w:tplc="04090019">
      <w:start w:val="1"/>
      <w:numFmt w:val="lowerLetter"/>
      <w:lvlText w:val="%2."/>
      <w:lvlJc w:val="left"/>
      <w:pPr>
        <w:ind w:left="1800" w:hanging="360"/>
      </w:pPr>
    </w:lvl>
    <w:lvl w:ilvl="2" w:tplc="0409001B">
      <w:start w:val="1"/>
      <w:numFmt w:val="lowerRoman"/>
      <w:lvlText w:val="%3."/>
      <w:lvlJc w:val="right"/>
      <w:pPr>
        <w:ind w:left="2700" w:hanging="36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7B8D16AE"/>
    <w:multiLevelType w:val="hybridMultilevel"/>
    <w:tmpl w:val="64BE2250"/>
    <w:lvl w:ilvl="0" w:tplc="D46489D6">
      <w:start w:val="1"/>
      <w:numFmt w:val="lowerLetter"/>
      <w:lvlText w:val="%1."/>
      <w:lvlJc w:val="left"/>
      <w:pPr>
        <w:ind w:left="1080" w:hanging="360"/>
      </w:pPr>
      <w:rPr>
        <w:rFonts w:asciiTheme="minorHAnsi" w:eastAsiaTheme="minorEastAsia" w:hAnsiTheme="minorHAnsi" w:cstheme="minorBidi"/>
      </w:rPr>
    </w:lvl>
    <w:lvl w:ilvl="1" w:tplc="04090019">
      <w:start w:val="1"/>
      <w:numFmt w:val="lowerLetter"/>
      <w:lvlText w:val="%2."/>
      <w:lvlJc w:val="left"/>
      <w:pPr>
        <w:ind w:left="1800" w:hanging="360"/>
      </w:pPr>
    </w:lvl>
    <w:lvl w:ilvl="2" w:tplc="0409001B">
      <w:start w:val="1"/>
      <w:numFmt w:val="lowerRoman"/>
      <w:lvlText w:val="%3."/>
      <w:lvlJc w:val="right"/>
      <w:pPr>
        <w:ind w:left="2700" w:hanging="36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7CFB6F87"/>
    <w:multiLevelType w:val="hybridMultilevel"/>
    <w:tmpl w:val="A3462A6E"/>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2"/>
  </w:num>
  <w:num w:numId="2">
    <w:abstractNumId w:val="8"/>
  </w:num>
  <w:num w:numId="3">
    <w:abstractNumId w:val="24"/>
  </w:num>
  <w:num w:numId="4">
    <w:abstractNumId w:val="23"/>
  </w:num>
  <w:num w:numId="5">
    <w:abstractNumId w:val="5"/>
  </w:num>
  <w:num w:numId="6">
    <w:abstractNumId w:val="19"/>
  </w:num>
  <w:num w:numId="7">
    <w:abstractNumId w:val="10"/>
  </w:num>
  <w:num w:numId="8">
    <w:abstractNumId w:val="26"/>
  </w:num>
  <w:num w:numId="9">
    <w:abstractNumId w:val="13"/>
  </w:num>
  <w:num w:numId="10">
    <w:abstractNumId w:val="3"/>
  </w:num>
  <w:num w:numId="11">
    <w:abstractNumId w:val="12"/>
  </w:num>
  <w:num w:numId="12">
    <w:abstractNumId w:val="21"/>
  </w:num>
  <w:num w:numId="13">
    <w:abstractNumId w:val="7"/>
  </w:num>
  <w:num w:numId="14">
    <w:abstractNumId w:val="16"/>
  </w:num>
  <w:num w:numId="15">
    <w:abstractNumId w:val="6"/>
  </w:num>
  <w:num w:numId="16">
    <w:abstractNumId w:val="20"/>
  </w:num>
  <w:num w:numId="17">
    <w:abstractNumId w:val="15"/>
  </w:num>
  <w:num w:numId="18">
    <w:abstractNumId w:val="0"/>
  </w:num>
  <w:num w:numId="19">
    <w:abstractNumId w:val="25"/>
  </w:num>
  <w:num w:numId="20">
    <w:abstractNumId w:val="2"/>
  </w:num>
  <w:num w:numId="21">
    <w:abstractNumId w:val="4"/>
  </w:num>
  <w:num w:numId="22">
    <w:abstractNumId w:val="11"/>
  </w:num>
  <w:num w:numId="23">
    <w:abstractNumId w:val="9"/>
  </w:num>
  <w:num w:numId="24">
    <w:abstractNumId w:val="14"/>
  </w:num>
  <w:num w:numId="25">
    <w:abstractNumId w:val="17"/>
  </w:num>
  <w:num w:numId="26">
    <w:abstractNumId w:val="18"/>
  </w:num>
  <w:num w:numId="27">
    <w:abstractNumId w:val="27"/>
  </w:num>
  <w:num w:numId="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D9A"/>
    <w:rsid w:val="00013424"/>
    <w:rsid w:val="00077A83"/>
    <w:rsid w:val="00095BF6"/>
    <w:rsid w:val="000A53B5"/>
    <w:rsid w:val="000D2B9E"/>
    <w:rsid w:val="000F7366"/>
    <w:rsid w:val="00141349"/>
    <w:rsid w:val="00173715"/>
    <w:rsid w:val="00196868"/>
    <w:rsid w:val="001B33F5"/>
    <w:rsid w:val="001E002C"/>
    <w:rsid w:val="002335E3"/>
    <w:rsid w:val="00250F85"/>
    <w:rsid w:val="00271AD4"/>
    <w:rsid w:val="0031452D"/>
    <w:rsid w:val="003A0670"/>
    <w:rsid w:val="003A5EAE"/>
    <w:rsid w:val="003A7684"/>
    <w:rsid w:val="003E1897"/>
    <w:rsid w:val="003F67A6"/>
    <w:rsid w:val="004348AC"/>
    <w:rsid w:val="00472561"/>
    <w:rsid w:val="004829A9"/>
    <w:rsid w:val="004D1B7C"/>
    <w:rsid w:val="005113C4"/>
    <w:rsid w:val="00516FC4"/>
    <w:rsid w:val="00534B26"/>
    <w:rsid w:val="0057340D"/>
    <w:rsid w:val="005A45D4"/>
    <w:rsid w:val="005B2666"/>
    <w:rsid w:val="00641160"/>
    <w:rsid w:val="00654B5F"/>
    <w:rsid w:val="00731668"/>
    <w:rsid w:val="00734236"/>
    <w:rsid w:val="00765D9A"/>
    <w:rsid w:val="00766E6F"/>
    <w:rsid w:val="007A269B"/>
    <w:rsid w:val="007B0400"/>
    <w:rsid w:val="007D6E00"/>
    <w:rsid w:val="007E300E"/>
    <w:rsid w:val="007E433B"/>
    <w:rsid w:val="008642AE"/>
    <w:rsid w:val="0087714F"/>
    <w:rsid w:val="00927BBA"/>
    <w:rsid w:val="009656F1"/>
    <w:rsid w:val="00972C50"/>
    <w:rsid w:val="0099320E"/>
    <w:rsid w:val="009948C4"/>
    <w:rsid w:val="009953CB"/>
    <w:rsid w:val="00997672"/>
    <w:rsid w:val="009A0FDC"/>
    <w:rsid w:val="009A4EEB"/>
    <w:rsid w:val="009E6E2A"/>
    <w:rsid w:val="00A9693F"/>
    <w:rsid w:val="00AA562B"/>
    <w:rsid w:val="00AB18FA"/>
    <w:rsid w:val="00AB5F3D"/>
    <w:rsid w:val="00AD1331"/>
    <w:rsid w:val="00AF32A8"/>
    <w:rsid w:val="00AF3860"/>
    <w:rsid w:val="00B53FD2"/>
    <w:rsid w:val="00B57601"/>
    <w:rsid w:val="00B75016"/>
    <w:rsid w:val="00B86980"/>
    <w:rsid w:val="00BA7313"/>
    <w:rsid w:val="00BD5748"/>
    <w:rsid w:val="00BE129C"/>
    <w:rsid w:val="00C25F37"/>
    <w:rsid w:val="00C4098E"/>
    <w:rsid w:val="00C563F3"/>
    <w:rsid w:val="00CA1218"/>
    <w:rsid w:val="00CC7A31"/>
    <w:rsid w:val="00D54FF9"/>
    <w:rsid w:val="00D9436C"/>
    <w:rsid w:val="00DF316F"/>
    <w:rsid w:val="00E265DC"/>
    <w:rsid w:val="00E67C4A"/>
    <w:rsid w:val="00EB2A2A"/>
    <w:rsid w:val="00ED7577"/>
    <w:rsid w:val="00EF2C83"/>
    <w:rsid w:val="00F52C43"/>
    <w:rsid w:val="00F652C1"/>
    <w:rsid w:val="00F73E03"/>
    <w:rsid w:val="00F74833"/>
    <w:rsid w:val="00F91A2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B52D68"/>
  <w14:defaultImageDpi w14:val="300"/>
  <w15:docId w15:val="{776E24B2-6B1C-A549-821B-AB3F2E634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5D9A"/>
  </w:style>
  <w:style w:type="paragraph" w:styleId="Heading1">
    <w:name w:val="heading 1"/>
    <w:basedOn w:val="Normal"/>
    <w:link w:val="Heading1Char"/>
    <w:uiPriority w:val="9"/>
    <w:qFormat/>
    <w:rsid w:val="00D9436C"/>
    <w:pPr>
      <w:spacing w:before="100" w:beforeAutospacing="1" w:after="100" w:afterAutospacing="1"/>
      <w:outlineLvl w:val="0"/>
    </w:pPr>
    <w:rPr>
      <w:rFonts w:ascii="Times New Roman" w:eastAsia="Times New Roman" w:hAnsi="Times New Roman" w:cs="Times New Roman"/>
      <w:b/>
      <w:bCs/>
      <w:kern w:val="36"/>
      <w:sz w:val="48"/>
      <w:szCs w:val="48"/>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5D9A"/>
    <w:pPr>
      <w:ind w:left="720"/>
      <w:contextualSpacing/>
    </w:pPr>
  </w:style>
  <w:style w:type="paragraph" w:styleId="BalloonText">
    <w:name w:val="Balloon Text"/>
    <w:basedOn w:val="Normal"/>
    <w:link w:val="BalloonTextChar"/>
    <w:uiPriority w:val="99"/>
    <w:semiHidden/>
    <w:unhideWhenUsed/>
    <w:rsid w:val="00765D9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5D9A"/>
    <w:rPr>
      <w:rFonts w:ascii="Lucida Grande" w:hAnsi="Lucida Grande" w:cs="Lucida Grande"/>
      <w:sz w:val="18"/>
      <w:szCs w:val="18"/>
    </w:rPr>
  </w:style>
  <w:style w:type="paragraph" w:styleId="NormalWeb">
    <w:name w:val="Normal (Web)"/>
    <w:basedOn w:val="Normal"/>
    <w:uiPriority w:val="99"/>
    <w:semiHidden/>
    <w:unhideWhenUsed/>
    <w:rsid w:val="00B75016"/>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3F67A6"/>
    <w:rPr>
      <w:sz w:val="18"/>
      <w:szCs w:val="18"/>
    </w:rPr>
  </w:style>
  <w:style w:type="paragraph" w:styleId="CommentText">
    <w:name w:val="annotation text"/>
    <w:basedOn w:val="Normal"/>
    <w:link w:val="CommentTextChar"/>
    <w:uiPriority w:val="99"/>
    <w:semiHidden/>
    <w:unhideWhenUsed/>
    <w:rsid w:val="003F67A6"/>
  </w:style>
  <w:style w:type="character" w:customStyle="1" w:styleId="CommentTextChar">
    <w:name w:val="Comment Text Char"/>
    <w:basedOn w:val="DefaultParagraphFont"/>
    <w:link w:val="CommentText"/>
    <w:uiPriority w:val="99"/>
    <w:semiHidden/>
    <w:rsid w:val="003F67A6"/>
  </w:style>
  <w:style w:type="paragraph" w:styleId="CommentSubject">
    <w:name w:val="annotation subject"/>
    <w:basedOn w:val="CommentText"/>
    <w:next w:val="CommentText"/>
    <w:link w:val="CommentSubjectChar"/>
    <w:uiPriority w:val="99"/>
    <w:semiHidden/>
    <w:unhideWhenUsed/>
    <w:rsid w:val="003F67A6"/>
    <w:rPr>
      <w:b/>
      <w:bCs/>
      <w:sz w:val="20"/>
      <w:szCs w:val="20"/>
    </w:rPr>
  </w:style>
  <w:style w:type="character" w:customStyle="1" w:styleId="CommentSubjectChar">
    <w:name w:val="Comment Subject Char"/>
    <w:basedOn w:val="CommentTextChar"/>
    <w:link w:val="CommentSubject"/>
    <w:uiPriority w:val="99"/>
    <w:semiHidden/>
    <w:rsid w:val="003F67A6"/>
    <w:rPr>
      <w:b/>
      <w:bCs/>
      <w:sz w:val="20"/>
      <w:szCs w:val="20"/>
    </w:rPr>
  </w:style>
  <w:style w:type="character" w:customStyle="1" w:styleId="Heading1Char">
    <w:name w:val="Heading 1 Char"/>
    <w:basedOn w:val="DefaultParagraphFont"/>
    <w:link w:val="Heading1"/>
    <w:uiPriority w:val="9"/>
    <w:rsid w:val="00D9436C"/>
    <w:rPr>
      <w:rFonts w:ascii="Times New Roman" w:eastAsia="Times New Roman" w:hAnsi="Times New Roman" w:cs="Times New Roman"/>
      <w:b/>
      <w:bCs/>
      <w:kern w:val="36"/>
      <w:sz w:val="48"/>
      <w:szCs w:val="48"/>
      <w:lang w:val="en-AU" w:eastAsia="en-AU"/>
    </w:rPr>
  </w:style>
  <w:style w:type="table" w:styleId="LightShading">
    <w:name w:val="Light Shading"/>
    <w:basedOn w:val="TableNormal"/>
    <w:uiPriority w:val="60"/>
    <w:rsid w:val="000F7366"/>
    <w:rPr>
      <w:rFonts w:eastAsiaTheme="minorHAnsi"/>
      <w:color w:val="000000" w:themeColor="text1" w:themeShade="BF"/>
      <w:sz w:val="22"/>
      <w:szCs w:val="22"/>
      <w:lang w:val="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952951">
      <w:bodyDiv w:val="1"/>
      <w:marLeft w:val="0"/>
      <w:marRight w:val="0"/>
      <w:marTop w:val="0"/>
      <w:marBottom w:val="0"/>
      <w:divBdr>
        <w:top w:val="none" w:sz="0" w:space="0" w:color="auto"/>
        <w:left w:val="none" w:sz="0" w:space="0" w:color="auto"/>
        <w:bottom w:val="none" w:sz="0" w:space="0" w:color="auto"/>
        <w:right w:val="none" w:sz="0" w:space="0" w:color="auto"/>
      </w:divBdr>
      <w:divsChild>
        <w:div w:id="1134299050">
          <w:marLeft w:val="0"/>
          <w:marRight w:val="0"/>
          <w:marTop w:val="0"/>
          <w:marBottom w:val="0"/>
          <w:divBdr>
            <w:top w:val="none" w:sz="0" w:space="0" w:color="auto"/>
            <w:left w:val="none" w:sz="0" w:space="0" w:color="auto"/>
            <w:bottom w:val="none" w:sz="0" w:space="0" w:color="auto"/>
            <w:right w:val="none" w:sz="0" w:space="0" w:color="auto"/>
          </w:divBdr>
          <w:divsChild>
            <w:div w:id="433137922">
              <w:marLeft w:val="0"/>
              <w:marRight w:val="0"/>
              <w:marTop w:val="0"/>
              <w:marBottom w:val="0"/>
              <w:divBdr>
                <w:top w:val="none" w:sz="0" w:space="0" w:color="auto"/>
                <w:left w:val="none" w:sz="0" w:space="0" w:color="auto"/>
                <w:bottom w:val="none" w:sz="0" w:space="0" w:color="auto"/>
                <w:right w:val="none" w:sz="0" w:space="0" w:color="auto"/>
              </w:divBdr>
              <w:divsChild>
                <w:div w:id="1146583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661510">
      <w:bodyDiv w:val="1"/>
      <w:marLeft w:val="0"/>
      <w:marRight w:val="0"/>
      <w:marTop w:val="0"/>
      <w:marBottom w:val="0"/>
      <w:divBdr>
        <w:top w:val="none" w:sz="0" w:space="0" w:color="auto"/>
        <w:left w:val="none" w:sz="0" w:space="0" w:color="auto"/>
        <w:bottom w:val="none" w:sz="0" w:space="0" w:color="auto"/>
        <w:right w:val="none" w:sz="0" w:space="0" w:color="auto"/>
      </w:divBdr>
      <w:divsChild>
        <w:div w:id="1899048677">
          <w:marLeft w:val="0"/>
          <w:marRight w:val="0"/>
          <w:marTop w:val="0"/>
          <w:marBottom w:val="0"/>
          <w:divBdr>
            <w:top w:val="none" w:sz="0" w:space="0" w:color="auto"/>
            <w:left w:val="none" w:sz="0" w:space="0" w:color="auto"/>
            <w:bottom w:val="none" w:sz="0" w:space="0" w:color="auto"/>
            <w:right w:val="none" w:sz="0" w:space="0" w:color="auto"/>
          </w:divBdr>
          <w:divsChild>
            <w:div w:id="421030235">
              <w:marLeft w:val="0"/>
              <w:marRight w:val="0"/>
              <w:marTop w:val="0"/>
              <w:marBottom w:val="0"/>
              <w:divBdr>
                <w:top w:val="none" w:sz="0" w:space="0" w:color="auto"/>
                <w:left w:val="none" w:sz="0" w:space="0" w:color="auto"/>
                <w:bottom w:val="none" w:sz="0" w:space="0" w:color="auto"/>
                <w:right w:val="none" w:sz="0" w:space="0" w:color="auto"/>
              </w:divBdr>
              <w:divsChild>
                <w:div w:id="1223834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526022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chart" Target="charts/chart9.xml"/><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chart" Target="charts/chart8.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chart" Target="charts/chart7.xml"/><Relationship Id="rId5" Type="http://schemas.openxmlformats.org/officeDocument/2006/relationships/chart" Target="charts/chart1.xml"/><Relationship Id="rId15" Type="http://schemas.openxmlformats.org/officeDocument/2006/relationships/theme" Target="theme/theme1.xml"/><Relationship Id="rId10" Type="http://schemas.openxmlformats.org/officeDocument/2006/relationships/chart" Target="charts/chart6.xml"/><Relationship Id="rId4" Type="http://schemas.openxmlformats.org/officeDocument/2006/relationships/webSettings" Target="webSettings.xml"/><Relationship Id="rId9" Type="http://schemas.openxmlformats.org/officeDocument/2006/relationships/chart" Target="charts/chart5.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1" Type="http://schemas.openxmlformats.org/officeDocument/2006/relationships/package" Target="../embeddings/Microsoft_Excel_Worksheet2.xlsx"/></Relationships>
</file>

<file path=word/charts/_rels/chart4.xml.rels><?xml version="1.0" encoding="UTF-8" standalone="yes"?>
<Relationships xmlns="http://schemas.openxmlformats.org/package/2006/relationships"><Relationship Id="rId1" Type="http://schemas.openxmlformats.org/officeDocument/2006/relationships/package" Target="../embeddings/Microsoft_Excel_Worksheet3.xlsx"/></Relationships>
</file>

<file path=word/charts/_rels/chart5.xml.rels><?xml version="1.0" encoding="UTF-8" standalone="yes"?>
<Relationships xmlns="http://schemas.openxmlformats.org/package/2006/relationships"><Relationship Id="rId1" Type="http://schemas.openxmlformats.org/officeDocument/2006/relationships/package" Target="../embeddings/Microsoft_Excel_Worksheet4.xlsx"/></Relationships>
</file>

<file path=word/charts/_rels/chart6.xml.rels><?xml version="1.0" encoding="UTF-8" standalone="yes"?>
<Relationships xmlns="http://schemas.openxmlformats.org/package/2006/relationships"><Relationship Id="rId1" Type="http://schemas.openxmlformats.org/officeDocument/2006/relationships/package" Target="../embeddings/Microsoft_Excel_Worksheet5.xlsx"/></Relationships>
</file>

<file path=word/charts/_rels/chart7.xml.rels><?xml version="1.0" encoding="UTF-8" standalone="yes"?>
<Relationships xmlns="http://schemas.openxmlformats.org/package/2006/relationships"><Relationship Id="rId1" Type="http://schemas.openxmlformats.org/officeDocument/2006/relationships/package" Target="../embeddings/Microsoft_Excel_Worksheet6.xlsx"/></Relationships>
</file>

<file path=word/charts/_rels/chart8.xml.rels><?xml version="1.0" encoding="UTF-8" standalone="yes"?>
<Relationships xmlns="http://schemas.openxmlformats.org/package/2006/relationships"><Relationship Id="rId1" Type="http://schemas.openxmlformats.org/officeDocument/2006/relationships/package" Target="../embeddings/Microsoft_Excel_Worksheet7.xlsx"/></Relationships>
</file>

<file path=word/charts/_rels/chart9.xml.rels><?xml version="1.0" encoding="UTF-8" standalone="yes"?>
<Relationships xmlns="http://schemas.openxmlformats.org/package/2006/relationships"><Relationship Id="rId1" Type="http://schemas.openxmlformats.org/officeDocument/2006/relationships/package" Target="../embeddings/Microsoft_Excel_Worksheet8.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Polarization</a:t>
            </a:r>
          </a:p>
        </c:rich>
      </c:tx>
      <c:overlay val="0"/>
    </c:title>
    <c:autoTitleDeleted val="0"/>
    <c:plotArea>
      <c:layout/>
      <c:barChart>
        <c:barDir val="bar"/>
        <c:grouping val="clustered"/>
        <c:varyColors val="0"/>
        <c:ser>
          <c:idx val="0"/>
          <c:order val="0"/>
          <c:tx>
            <c:strRef>
              <c:f>Sheet1!$B$1</c:f>
              <c:strCache>
                <c:ptCount val="1"/>
                <c:pt idx="0">
                  <c:v>Series 1</c:v>
                </c:pt>
              </c:strCache>
            </c:strRef>
          </c:tx>
          <c:invertIfNegative val="0"/>
          <c:cat>
            <c:strRef>
              <c:f>Sheet1!$A$2:$A$6</c:f>
              <c:strCache>
                <c:ptCount val="5"/>
                <c:pt idx="0">
                  <c:v>Strongly Disagree</c:v>
                </c:pt>
                <c:pt idx="1">
                  <c:v>Disagree</c:v>
                </c:pt>
                <c:pt idx="2">
                  <c:v>Neither Agree / Nor Disagree</c:v>
                </c:pt>
                <c:pt idx="3">
                  <c:v>Agree</c:v>
                </c:pt>
                <c:pt idx="4">
                  <c:v>Strongly Agree</c:v>
                </c:pt>
              </c:strCache>
            </c:strRef>
          </c:cat>
          <c:val>
            <c:numRef>
              <c:f>Sheet1!$B$2:$B$6</c:f>
              <c:numCache>
                <c:formatCode>General</c:formatCode>
                <c:ptCount val="5"/>
                <c:pt idx="0">
                  <c:v>4.5</c:v>
                </c:pt>
                <c:pt idx="1">
                  <c:v>2.5</c:v>
                </c:pt>
                <c:pt idx="2">
                  <c:v>1</c:v>
                </c:pt>
                <c:pt idx="3">
                  <c:v>2.5</c:v>
                </c:pt>
                <c:pt idx="4">
                  <c:v>4.5</c:v>
                </c:pt>
              </c:numCache>
            </c:numRef>
          </c:val>
          <c:extLst>
            <c:ext xmlns:c16="http://schemas.microsoft.com/office/drawing/2014/chart" uri="{C3380CC4-5D6E-409C-BE32-E72D297353CC}">
              <c16:uniqueId val="{00000000-C999-AA43-B8C7-591278F86B17}"/>
            </c:ext>
          </c:extLst>
        </c:ser>
        <c:dLbls>
          <c:showLegendKey val="0"/>
          <c:showVal val="0"/>
          <c:showCatName val="0"/>
          <c:showSerName val="0"/>
          <c:showPercent val="0"/>
          <c:showBubbleSize val="0"/>
        </c:dLbls>
        <c:gapWidth val="150"/>
        <c:axId val="2114131016"/>
        <c:axId val="-1961345752"/>
      </c:barChart>
      <c:catAx>
        <c:axId val="2114131016"/>
        <c:scaling>
          <c:orientation val="minMax"/>
        </c:scaling>
        <c:delete val="0"/>
        <c:axPos val="l"/>
        <c:numFmt formatCode="General" sourceLinked="0"/>
        <c:majorTickMark val="out"/>
        <c:minorTickMark val="none"/>
        <c:tickLblPos val="nextTo"/>
        <c:crossAx val="-1961345752"/>
        <c:crosses val="autoZero"/>
        <c:auto val="1"/>
        <c:lblAlgn val="ctr"/>
        <c:lblOffset val="100"/>
        <c:noMultiLvlLbl val="0"/>
      </c:catAx>
      <c:valAx>
        <c:axId val="-1961345752"/>
        <c:scaling>
          <c:orientation val="minMax"/>
          <c:max val="7"/>
        </c:scaling>
        <c:delete val="0"/>
        <c:axPos val="b"/>
        <c:majorGridlines/>
        <c:numFmt formatCode="General" sourceLinked="1"/>
        <c:majorTickMark val="out"/>
        <c:minorTickMark val="none"/>
        <c:tickLblPos val="nextTo"/>
        <c:crossAx val="2114131016"/>
        <c:crosses val="autoZero"/>
        <c:crossBetween val="between"/>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Equal</a:t>
            </a:r>
            <a:r>
              <a:rPr lang="en-US" baseline="0"/>
              <a:t> spread of opinions</a:t>
            </a:r>
            <a:endParaRPr lang="en-US"/>
          </a:p>
        </c:rich>
      </c:tx>
      <c:overlay val="0"/>
    </c:title>
    <c:autoTitleDeleted val="0"/>
    <c:plotArea>
      <c:layout/>
      <c:barChart>
        <c:barDir val="bar"/>
        <c:grouping val="clustered"/>
        <c:varyColors val="0"/>
        <c:ser>
          <c:idx val="0"/>
          <c:order val="0"/>
          <c:tx>
            <c:strRef>
              <c:f>Sheet1!$B$1</c:f>
              <c:strCache>
                <c:ptCount val="1"/>
                <c:pt idx="0">
                  <c:v>Series 1</c:v>
                </c:pt>
              </c:strCache>
            </c:strRef>
          </c:tx>
          <c:invertIfNegative val="0"/>
          <c:cat>
            <c:strRef>
              <c:f>Sheet1!$A$2:$A$6</c:f>
              <c:strCache>
                <c:ptCount val="5"/>
                <c:pt idx="0">
                  <c:v>Strongly Disagree</c:v>
                </c:pt>
                <c:pt idx="1">
                  <c:v>Disagree</c:v>
                </c:pt>
                <c:pt idx="2">
                  <c:v>Neither Agree / Nor Disagree</c:v>
                </c:pt>
                <c:pt idx="3">
                  <c:v>Agree</c:v>
                </c:pt>
                <c:pt idx="4">
                  <c:v>Strongly Agree</c:v>
                </c:pt>
              </c:strCache>
            </c:strRef>
          </c:cat>
          <c:val>
            <c:numRef>
              <c:f>Sheet1!$B$2:$B$6</c:f>
              <c:numCache>
                <c:formatCode>General</c:formatCode>
                <c:ptCount val="5"/>
                <c:pt idx="0">
                  <c:v>3</c:v>
                </c:pt>
                <c:pt idx="1">
                  <c:v>3</c:v>
                </c:pt>
                <c:pt idx="2">
                  <c:v>3</c:v>
                </c:pt>
                <c:pt idx="3">
                  <c:v>3</c:v>
                </c:pt>
                <c:pt idx="4">
                  <c:v>3</c:v>
                </c:pt>
              </c:numCache>
            </c:numRef>
          </c:val>
          <c:extLst>
            <c:ext xmlns:c16="http://schemas.microsoft.com/office/drawing/2014/chart" uri="{C3380CC4-5D6E-409C-BE32-E72D297353CC}">
              <c16:uniqueId val="{00000000-DF1C-484F-9A63-E6E3E8B340DA}"/>
            </c:ext>
          </c:extLst>
        </c:ser>
        <c:dLbls>
          <c:showLegendKey val="0"/>
          <c:showVal val="0"/>
          <c:showCatName val="0"/>
          <c:showSerName val="0"/>
          <c:showPercent val="0"/>
          <c:showBubbleSize val="0"/>
        </c:dLbls>
        <c:gapWidth val="150"/>
        <c:axId val="2121899480"/>
        <c:axId val="2122056696"/>
      </c:barChart>
      <c:catAx>
        <c:axId val="2121899480"/>
        <c:scaling>
          <c:orientation val="minMax"/>
        </c:scaling>
        <c:delete val="0"/>
        <c:axPos val="l"/>
        <c:numFmt formatCode="General" sourceLinked="0"/>
        <c:majorTickMark val="out"/>
        <c:minorTickMark val="none"/>
        <c:tickLblPos val="nextTo"/>
        <c:crossAx val="2122056696"/>
        <c:crosses val="autoZero"/>
        <c:auto val="1"/>
        <c:lblAlgn val="ctr"/>
        <c:lblOffset val="100"/>
        <c:noMultiLvlLbl val="0"/>
      </c:catAx>
      <c:valAx>
        <c:axId val="2122056696"/>
        <c:scaling>
          <c:orientation val="minMax"/>
          <c:max val="7"/>
        </c:scaling>
        <c:delete val="0"/>
        <c:axPos val="b"/>
        <c:majorGridlines/>
        <c:numFmt formatCode="General" sourceLinked="1"/>
        <c:majorTickMark val="out"/>
        <c:minorTickMark val="none"/>
        <c:tickLblPos val="nextTo"/>
        <c:crossAx val="2121899480"/>
        <c:crosses val="autoZero"/>
        <c:crossBetween val="between"/>
      </c:valAx>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Normal</a:t>
            </a:r>
            <a:r>
              <a:rPr lang="en-US" baseline="0"/>
              <a:t> Distribution</a:t>
            </a:r>
            <a:endParaRPr lang="en-US"/>
          </a:p>
        </c:rich>
      </c:tx>
      <c:overlay val="0"/>
    </c:title>
    <c:autoTitleDeleted val="0"/>
    <c:plotArea>
      <c:layout/>
      <c:barChart>
        <c:barDir val="bar"/>
        <c:grouping val="clustered"/>
        <c:varyColors val="0"/>
        <c:ser>
          <c:idx val="0"/>
          <c:order val="0"/>
          <c:tx>
            <c:strRef>
              <c:f>Sheet1!$B$1</c:f>
              <c:strCache>
                <c:ptCount val="1"/>
                <c:pt idx="0">
                  <c:v>Series 1</c:v>
                </c:pt>
              </c:strCache>
            </c:strRef>
          </c:tx>
          <c:invertIfNegative val="0"/>
          <c:cat>
            <c:strRef>
              <c:f>Sheet1!$A$2:$A$6</c:f>
              <c:strCache>
                <c:ptCount val="5"/>
                <c:pt idx="0">
                  <c:v>Strongly Disagree</c:v>
                </c:pt>
                <c:pt idx="1">
                  <c:v>Disagree</c:v>
                </c:pt>
                <c:pt idx="2">
                  <c:v>Neither Agree / Nor Disagree</c:v>
                </c:pt>
                <c:pt idx="3">
                  <c:v>Agree</c:v>
                </c:pt>
                <c:pt idx="4">
                  <c:v>Strongly Agree</c:v>
                </c:pt>
              </c:strCache>
            </c:strRef>
          </c:cat>
          <c:val>
            <c:numRef>
              <c:f>Sheet1!$B$2:$B$6</c:f>
              <c:numCache>
                <c:formatCode>General</c:formatCode>
                <c:ptCount val="5"/>
                <c:pt idx="0">
                  <c:v>1</c:v>
                </c:pt>
                <c:pt idx="1">
                  <c:v>3.5</c:v>
                </c:pt>
                <c:pt idx="2">
                  <c:v>6</c:v>
                </c:pt>
                <c:pt idx="3">
                  <c:v>3.5</c:v>
                </c:pt>
                <c:pt idx="4">
                  <c:v>1</c:v>
                </c:pt>
              </c:numCache>
            </c:numRef>
          </c:val>
          <c:extLst>
            <c:ext xmlns:c16="http://schemas.microsoft.com/office/drawing/2014/chart" uri="{C3380CC4-5D6E-409C-BE32-E72D297353CC}">
              <c16:uniqueId val="{00000000-5C4A-624F-ACE5-A1B12F145F08}"/>
            </c:ext>
          </c:extLst>
        </c:ser>
        <c:dLbls>
          <c:showLegendKey val="0"/>
          <c:showVal val="0"/>
          <c:showCatName val="0"/>
          <c:showSerName val="0"/>
          <c:showPercent val="0"/>
          <c:showBubbleSize val="0"/>
        </c:dLbls>
        <c:gapWidth val="150"/>
        <c:axId val="-2115869336"/>
        <c:axId val="2122104376"/>
      </c:barChart>
      <c:catAx>
        <c:axId val="-2115869336"/>
        <c:scaling>
          <c:orientation val="minMax"/>
        </c:scaling>
        <c:delete val="0"/>
        <c:axPos val="l"/>
        <c:numFmt formatCode="General" sourceLinked="0"/>
        <c:majorTickMark val="out"/>
        <c:minorTickMark val="none"/>
        <c:tickLblPos val="nextTo"/>
        <c:crossAx val="2122104376"/>
        <c:crosses val="autoZero"/>
        <c:auto val="1"/>
        <c:lblAlgn val="ctr"/>
        <c:lblOffset val="100"/>
        <c:noMultiLvlLbl val="0"/>
      </c:catAx>
      <c:valAx>
        <c:axId val="2122104376"/>
        <c:scaling>
          <c:orientation val="minMax"/>
        </c:scaling>
        <c:delete val="0"/>
        <c:axPos val="b"/>
        <c:majorGridlines/>
        <c:numFmt formatCode="General" sourceLinked="1"/>
        <c:majorTickMark val="out"/>
        <c:minorTickMark val="none"/>
        <c:tickLblPos val="nextTo"/>
        <c:crossAx val="-2115869336"/>
        <c:crosses val="autoZero"/>
        <c:crossBetween val="between"/>
      </c:valAx>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Skewed</a:t>
            </a:r>
            <a:r>
              <a:rPr lang="en-US" baseline="0"/>
              <a:t> to Disagreement</a:t>
            </a:r>
            <a:endParaRPr lang="en-US"/>
          </a:p>
        </c:rich>
      </c:tx>
      <c:overlay val="0"/>
    </c:title>
    <c:autoTitleDeleted val="0"/>
    <c:plotArea>
      <c:layout/>
      <c:barChart>
        <c:barDir val="bar"/>
        <c:grouping val="clustered"/>
        <c:varyColors val="0"/>
        <c:ser>
          <c:idx val="0"/>
          <c:order val="0"/>
          <c:tx>
            <c:strRef>
              <c:f>Sheet1!$B$1</c:f>
              <c:strCache>
                <c:ptCount val="1"/>
                <c:pt idx="0">
                  <c:v>Series 1</c:v>
                </c:pt>
              </c:strCache>
            </c:strRef>
          </c:tx>
          <c:invertIfNegative val="0"/>
          <c:cat>
            <c:strRef>
              <c:f>Sheet1!$A$2:$A$6</c:f>
              <c:strCache>
                <c:ptCount val="5"/>
                <c:pt idx="0">
                  <c:v>Strongly Disagree</c:v>
                </c:pt>
                <c:pt idx="1">
                  <c:v>Disagree</c:v>
                </c:pt>
                <c:pt idx="2">
                  <c:v>Neither Agree / Nor Disagree</c:v>
                </c:pt>
                <c:pt idx="3">
                  <c:v>Agree</c:v>
                </c:pt>
                <c:pt idx="4">
                  <c:v>Strongly Agree</c:v>
                </c:pt>
              </c:strCache>
            </c:strRef>
          </c:cat>
          <c:val>
            <c:numRef>
              <c:f>Sheet1!$B$2:$B$6</c:f>
              <c:numCache>
                <c:formatCode>General</c:formatCode>
                <c:ptCount val="5"/>
                <c:pt idx="0">
                  <c:v>7</c:v>
                </c:pt>
                <c:pt idx="1">
                  <c:v>4</c:v>
                </c:pt>
                <c:pt idx="2">
                  <c:v>2</c:v>
                </c:pt>
                <c:pt idx="3">
                  <c:v>1</c:v>
                </c:pt>
                <c:pt idx="4">
                  <c:v>0</c:v>
                </c:pt>
              </c:numCache>
            </c:numRef>
          </c:val>
          <c:extLst>
            <c:ext xmlns:c16="http://schemas.microsoft.com/office/drawing/2014/chart" uri="{C3380CC4-5D6E-409C-BE32-E72D297353CC}">
              <c16:uniqueId val="{00000000-A557-4241-83A2-0490573E99CE}"/>
            </c:ext>
          </c:extLst>
        </c:ser>
        <c:dLbls>
          <c:showLegendKey val="0"/>
          <c:showVal val="0"/>
          <c:showCatName val="0"/>
          <c:showSerName val="0"/>
          <c:showPercent val="0"/>
          <c:showBubbleSize val="0"/>
        </c:dLbls>
        <c:gapWidth val="150"/>
        <c:axId val="-2116004008"/>
        <c:axId val="-2120671336"/>
      </c:barChart>
      <c:catAx>
        <c:axId val="-2116004008"/>
        <c:scaling>
          <c:orientation val="minMax"/>
        </c:scaling>
        <c:delete val="0"/>
        <c:axPos val="l"/>
        <c:numFmt formatCode="General" sourceLinked="0"/>
        <c:majorTickMark val="out"/>
        <c:minorTickMark val="none"/>
        <c:tickLblPos val="nextTo"/>
        <c:crossAx val="-2120671336"/>
        <c:crosses val="autoZero"/>
        <c:auto val="1"/>
        <c:lblAlgn val="ctr"/>
        <c:lblOffset val="100"/>
        <c:noMultiLvlLbl val="0"/>
      </c:catAx>
      <c:valAx>
        <c:axId val="-2120671336"/>
        <c:scaling>
          <c:orientation val="minMax"/>
          <c:max val="7"/>
        </c:scaling>
        <c:delete val="0"/>
        <c:axPos val="b"/>
        <c:majorGridlines/>
        <c:numFmt formatCode="General" sourceLinked="1"/>
        <c:majorTickMark val="out"/>
        <c:minorTickMark val="none"/>
        <c:tickLblPos val="nextTo"/>
        <c:crossAx val="-2116004008"/>
        <c:crosses val="autoZero"/>
        <c:crossBetween val="between"/>
      </c:valAx>
    </c:plotArea>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Skewed</a:t>
            </a:r>
            <a:r>
              <a:rPr lang="en-US" baseline="0"/>
              <a:t> to Agreement</a:t>
            </a:r>
            <a:endParaRPr lang="en-US"/>
          </a:p>
        </c:rich>
      </c:tx>
      <c:overlay val="0"/>
    </c:title>
    <c:autoTitleDeleted val="0"/>
    <c:plotArea>
      <c:layout/>
      <c:barChart>
        <c:barDir val="bar"/>
        <c:grouping val="clustered"/>
        <c:varyColors val="0"/>
        <c:ser>
          <c:idx val="0"/>
          <c:order val="0"/>
          <c:tx>
            <c:strRef>
              <c:f>Sheet1!$B$1</c:f>
              <c:strCache>
                <c:ptCount val="1"/>
                <c:pt idx="0">
                  <c:v>Series 1</c:v>
                </c:pt>
              </c:strCache>
            </c:strRef>
          </c:tx>
          <c:invertIfNegative val="0"/>
          <c:cat>
            <c:strRef>
              <c:f>Sheet1!$A$2:$A$6</c:f>
              <c:strCache>
                <c:ptCount val="5"/>
                <c:pt idx="0">
                  <c:v>Strongly Disagree</c:v>
                </c:pt>
                <c:pt idx="1">
                  <c:v>Disagree</c:v>
                </c:pt>
                <c:pt idx="2">
                  <c:v>Neither Agree / Nor Disagree</c:v>
                </c:pt>
                <c:pt idx="3">
                  <c:v>Agree</c:v>
                </c:pt>
                <c:pt idx="4">
                  <c:v>Strongly Agree</c:v>
                </c:pt>
              </c:strCache>
            </c:strRef>
          </c:cat>
          <c:val>
            <c:numRef>
              <c:f>Sheet1!$B$2:$B$6</c:f>
              <c:numCache>
                <c:formatCode>General</c:formatCode>
                <c:ptCount val="5"/>
                <c:pt idx="0">
                  <c:v>0</c:v>
                </c:pt>
                <c:pt idx="1">
                  <c:v>1</c:v>
                </c:pt>
                <c:pt idx="2">
                  <c:v>2</c:v>
                </c:pt>
                <c:pt idx="3">
                  <c:v>4</c:v>
                </c:pt>
                <c:pt idx="4">
                  <c:v>7</c:v>
                </c:pt>
              </c:numCache>
            </c:numRef>
          </c:val>
          <c:extLst>
            <c:ext xmlns:c16="http://schemas.microsoft.com/office/drawing/2014/chart" uri="{C3380CC4-5D6E-409C-BE32-E72D297353CC}">
              <c16:uniqueId val="{00000000-17C2-B440-8F79-1B543F6C8D3D}"/>
            </c:ext>
          </c:extLst>
        </c:ser>
        <c:dLbls>
          <c:showLegendKey val="0"/>
          <c:showVal val="0"/>
          <c:showCatName val="0"/>
          <c:showSerName val="0"/>
          <c:showPercent val="0"/>
          <c:showBubbleSize val="0"/>
        </c:dLbls>
        <c:gapWidth val="150"/>
        <c:axId val="2116263368"/>
        <c:axId val="-2008730552"/>
      </c:barChart>
      <c:catAx>
        <c:axId val="2116263368"/>
        <c:scaling>
          <c:orientation val="minMax"/>
        </c:scaling>
        <c:delete val="0"/>
        <c:axPos val="l"/>
        <c:numFmt formatCode="General" sourceLinked="0"/>
        <c:majorTickMark val="out"/>
        <c:minorTickMark val="none"/>
        <c:tickLblPos val="nextTo"/>
        <c:crossAx val="-2008730552"/>
        <c:crosses val="autoZero"/>
        <c:auto val="1"/>
        <c:lblAlgn val="ctr"/>
        <c:lblOffset val="100"/>
        <c:noMultiLvlLbl val="0"/>
      </c:catAx>
      <c:valAx>
        <c:axId val="-2008730552"/>
        <c:scaling>
          <c:orientation val="minMax"/>
          <c:max val="7"/>
        </c:scaling>
        <c:delete val="0"/>
        <c:axPos val="b"/>
        <c:majorGridlines/>
        <c:numFmt formatCode="General" sourceLinked="1"/>
        <c:majorTickMark val="out"/>
        <c:minorTickMark val="none"/>
        <c:tickLblPos val="nextTo"/>
        <c:crossAx val="2116263368"/>
        <c:crosses val="autoZero"/>
        <c:crossBetween val="between"/>
      </c:valAx>
    </c:plotArea>
    <c:plotVisOnly val="1"/>
    <c:dispBlanksAs val="gap"/>
    <c:showDLblsOverMax val="0"/>
  </c:chart>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b="0"/>
              <a:t> “</a:t>
            </a:r>
            <a:r>
              <a:rPr lang="en-US" sz="1100" b="0" i="1" u="none" strike="noStrike" baseline="0">
                <a:effectLst/>
              </a:rPr>
              <a:t>Asylum seekers should have access to the same facilities as other inhabitants of the Netherlands</a:t>
            </a:r>
            <a:r>
              <a:rPr lang="en-US" sz="1100" b="1" i="0" u="none" strike="noStrike" baseline="0"/>
              <a:t> </a:t>
            </a:r>
            <a:r>
              <a:rPr lang="en-US" sz="1100" b="0"/>
              <a:t>” </a:t>
            </a:r>
            <a:endParaRPr lang="nl-NL" sz="1100" b="0"/>
          </a:p>
        </c:rich>
      </c:tx>
      <c:layout>
        <c:manualLayout>
          <c:xMode val="edge"/>
          <c:yMode val="edge"/>
          <c:x val="0.19850122901304004"/>
          <c:y val="4.3620501635768812E-2"/>
        </c:manualLayout>
      </c:layout>
      <c:overlay val="0"/>
    </c:title>
    <c:autoTitleDeleted val="0"/>
    <c:plotArea>
      <c:layout/>
      <c:barChart>
        <c:barDir val="col"/>
        <c:grouping val="clustered"/>
        <c:varyColors val="0"/>
        <c:ser>
          <c:idx val="0"/>
          <c:order val="0"/>
          <c:tx>
            <c:strRef>
              <c:f>Sheet1!$B$1</c:f>
              <c:strCache>
                <c:ptCount val="1"/>
                <c:pt idx="0">
                  <c:v>Series 1</c:v>
                </c:pt>
              </c:strCache>
            </c:strRef>
          </c:tx>
          <c:invertIfNegative val="0"/>
          <c:cat>
            <c:strRef>
              <c:f>Sheet1!$A$2:$A$6</c:f>
              <c:strCache>
                <c:ptCount val="5"/>
                <c:pt idx="0">
                  <c:v>Sterk oneens</c:v>
                </c:pt>
                <c:pt idx="1">
                  <c:v>Oneens</c:v>
                </c:pt>
                <c:pt idx="2">
                  <c:v>Neutraal</c:v>
                </c:pt>
                <c:pt idx="3">
                  <c:v>Eens</c:v>
                </c:pt>
                <c:pt idx="4">
                  <c:v>Sterk eens</c:v>
                </c:pt>
              </c:strCache>
            </c:strRef>
          </c:cat>
          <c:val>
            <c:numRef>
              <c:f>Sheet1!$B$2:$B$6</c:f>
              <c:numCache>
                <c:formatCode>General</c:formatCode>
                <c:ptCount val="5"/>
                <c:pt idx="0">
                  <c:v>254</c:v>
                </c:pt>
                <c:pt idx="1">
                  <c:v>217</c:v>
                </c:pt>
                <c:pt idx="2">
                  <c:v>54</c:v>
                </c:pt>
                <c:pt idx="3">
                  <c:v>108</c:v>
                </c:pt>
                <c:pt idx="4">
                  <c:v>367</c:v>
                </c:pt>
              </c:numCache>
            </c:numRef>
          </c:val>
          <c:extLst>
            <c:ext xmlns:c16="http://schemas.microsoft.com/office/drawing/2014/chart" uri="{C3380CC4-5D6E-409C-BE32-E72D297353CC}">
              <c16:uniqueId val="{00000000-0B03-1140-8742-35734421C4BF}"/>
            </c:ext>
          </c:extLst>
        </c:ser>
        <c:dLbls>
          <c:showLegendKey val="0"/>
          <c:showVal val="0"/>
          <c:showCatName val="0"/>
          <c:showSerName val="0"/>
          <c:showPercent val="0"/>
          <c:showBubbleSize val="0"/>
        </c:dLbls>
        <c:gapWidth val="150"/>
        <c:axId val="110971904"/>
        <c:axId val="155905984"/>
      </c:barChart>
      <c:catAx>
        <c:axId val="110971904"/>
        <c:scaling>
          <c:orientation val="minMax"/>
        </c:scaling>
        <c:delete val="0"/>
        <c:axPos val="b"/>
        <c:numFmt formatCode="General" sourceLinked="0"/>
        <c:majorTickMark val="none"/>
        <c:minorTickMark val="none"/>
        <c:tickLblPos val="nextTo"/>
        <c:crossAx val="155905984"/>
        <c:crosses val="autoZero"/>
        <c:auto val="1"/>
        <c:lblAlgn val="ctr"/>
        <c:lblOffset val="100"/>
        <c:noMultiLvlLbl val="0"/>
      </c:catAx>
      <c:valAx>
        <c:axId val="155905984"/>
        <c:scaling>
          <c:orientation val="minMax"/>
          <c:max val="500"/>
          <c:min val="0"/>
        </c:scaling>
        <c:delete val="0"/>
        <c:axPos val="l"/>
        <c:majorGridlines/>
        <c:title>
          <c:tx>
            <c:rich>
              <a:bodyPr rot="-5400000" vert="horz"/>
              <a:lstStyle/>
              <a:p>
                <a:pPr>
                  <a:defRPr/>
                </a:pPr>
                <a:r>
                  <a:rPr lang="nl-NL"/>
                  <a:t>aantal ondervraagden</a:t>
                </a:r>
              </a:p>
            </c:rich>
          </c:tx>
          <c:layout>
            <c:manualLayout>
              <c:xMode val="edge"/>
              <c:yMode val="edge"/>
              <c:x val="1.9851116625310174E-2"/>
              <c:y val="0.25798092032389075"/>
            </c:manualLayout>
          </c:layout>
          <c:overlay val="0"/>
        </c:title>
        <c:numFmt formatCode="General" sourceLinked="1"/>
        <c:majorTickMark val="none"/>
        <c:minorTickMark val="none"/>
        <c:tickLblPos val="nextTo"/>
        <c:crossAx val="110971904"/>
        <c:crosses val="autoZero"/>
        <c:crossBetween val="between"/>
      </c:valAx>
    </c:plotArea>
    <c:plotVisOnly val="1"/>
    <c:dispBlanksAs val="gap"/>
    <c:showDLblsOverMax val="0"/>
  </c:chart>
  <c:txPr>
    <a:bodyPr/>
    <a:lstStyle/>
    <a:p>
      <a:pPr>
        <a:defRPr sz="1000"/>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800" b="1" i="1">
                <a:effectLst/>
              </a:rPr>
              <a:t> </a:t>
            </a:r>
            <a:r>
              <a:rPr lang="en-US" sz="1000" b="0" i="1">
                <a:effectLst/>
              </a:rPr>
              <a:t>“Asylum seekers should have access to the same facilities as other inhabitants of the Netherlands” </a:t>
            </a:r>
            <a:endParaRPr lang="nl-NL" sz="1000" b="0">
              <a:effectLst/>
            </a:endParaRPr>
          </a:p>
        </c:rich>
      </c:tx>
      <c:overlay val="0"/>
    </c:title>
    <c:autoTitleDeleted val="0"/>
    <c:plotArea>
      <c:layout/>
      <c:barChart>
        <c:barDir val="col"/>
        <c:grouping val="clustered"/>
        <c:varyColors val="0"/>
        <c:ser>
          <c:idx val="0"/>
          <c:order val="0"/>
          <c:tx>
            <c:strRef>
              <c:f>Sheet1!$B$1</c:f>
              <c:strCache>
                <c:ptCount val="1"/>
                <c:pt idx="0">
                  <c:v>Series 1</c:v>
                </c:pt>
              </c:strCache>
            </c:strRef>
          </c:tx>
          <c:invertIfNegative val="0"/>
          <c:cat>
            <c:strRef>
              <c:f>Sheet1!$A$2:$A$6</c:f>
              <c:strCache>
                <c:ptCount val="5"/>
                <c:pt idx="0">
                  <c:v>Strongly disagree</c:v>
                </c:pt>
                <c:pt idx="1">
                  <c:v>Disagree</c:v>
                </c:pt>
                <c:pt idx="2">
                  <c:v>Neutral</c:v>
                </c:pt>
                <c:pt idx="3">
                  <c:v>Agree</c:v>
                </c:pt>
                <c:pt idx="4">
                  <c:v>Strongly agree</c:v>
                </c:pt>
              </c:strCache>
            </c:strRef>
          </c:cat>
          <c:val>
            <c:numRef>
              <c:f>Sheet1!$B$2:$B$6</c:f>
              <c:numCache>
                <c:formatCode>General</c:formatCode>
                <c:ptCount val="5"/>
                <c:pt idx="0">
                  <c:v>150</c:v>
                </c:pt>
                <c:pt idx="1">
                  <c:v>220</c:v>
                </c:pt>
                <c:pt idx="2">
                  <c:v>286</c:v>
                </c:pt>
                <c:pt idx="3">
                  <c:v>176</c:v>
                </c:pt>
                <c:pt idx="4">
                  <c:v>168</c:v>
                </c:pt>
              </c:numCache>
            </c:numRef>
          </c:val>
          <c:extLst>
            <c:ext xmlns:c16="http://schemas.microsoft.com/office/drawing/2014/chart" uri="{C3380CC4-5D6E-409C-BE32-E72D297353CC}">
              <c16:uniqueId val="{00000000-2228-D14D-B428-0296CCBC4597}"/>
            </c:ext>
          </c:extLst>
        </c:ser>
        <c:dLbls>
          <c:showLegendKey val="0"/>
          <c:showVal val="0"/>
          <c:showCatName val="0"/>
          <c:showSerName val="0"/>
          <c:showPercent val="0"/>
          <c:showBubbleSize val="0"/>
        </c:dLbls>
        <c:gapWidth val="150"/>
        <c:axId val="111451648"/>
        <c:axId val="155908864"/>
      </c:barChart>
      <c:catAx>
        <c:axId val="111451648"/>
        <c:scaling>
          <c:orientation val="minMax"/>
        </c:scaling>
        <c:delete val="0"/>
        <c:axPos val="b"/>
        <c:numFmt formatCode="General" sourceLinked="0"/>
        <c:majorTickMark val="none"/>
        <c:minorTickMark val="none"/>
        <c:tickLblPos val="nextTo"/>
        <c:crossAx val="155908864"/>
        <c:crosses val="autoZero"/>
        <c:auto val="1"/>
        <c:lblAlgn val="ctr"/>
        <c:lblOffset val="100"/>
        <c:noMultiLvlLbl val="0"/>
      </c:catAx>
      <c:valAx>
        <c:axId val="155908864"/>
        <c:scaling>
          <c:orientation val="minMax"/>
          <c:max val="500"/>
          <c:min val="0"/>
        </c:scaling>
        <c:delete val="0"/>
        <c:axPos val="l"/>
        <c:majorGridlines/>
        <c:title>
          <c:tx>
            <c:rich>
              <a:bodyPr rot="-5400000" vert="horz"/>
              <a:lstStyle/>
              <a:p>
                <a:pPr>
                  <a:defRPr/>
                </a:pPr>
                <a:r>
                  <a:rPr lang="nl-NL"/>
                  <a:t>number</a:t>
                </a:r>
                <a:r>
                  <a:rPr lang="nl-NL" baseline="0"/>
                  <a:t> of respondents</a:t>
                </a:r>
                <a:endParaRPr lang="nl-NL"/>
              </a:p>
            </c:rich>
          </c:tx>
          <c:overlay val="0"/>
        </c:title>
        <c:numFmt formatCode="General" sourceLinked="1"/>
        <c:majorTickMark val="none"/>
        <c:minorTickMark val="none"/>
        <c:tickLblPos val="nextTo"/>
        <c:crossAx val="111451648"/>
        <c:crosses val="autoZero"/>
        <c:crossBetween val="between"/>
      </c:valAx>
    </c:plotArea>
    <c:plotVisOnly val="1"/>
    <c:dispBlanksAs val="gap"/>
    <c:showDLblsOverMax val="0"/>
  </c:chart>
  <c:txPr>
    <a:bodyPr/>
    <a:lstStyle/>
    <a:p>
      <a:pPr>
        <a:defRPr sz="1000"/>
      </a:pPr>
      <a:endParaRPr lang="en-US"/>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800" b="1" i="1">
                <a:effectLst/>
              </a:rPr>
              <a:t> </a:t>
            </a:r>
            <a:r>
              <a:rPr lang="en-US" sz="1000" b="0" i="1">
                <a:effectLst/>
              </a:rPr>
              <a:t>“Asylum seekers should have access to the same facilities as other inhabitants of the Netherlands” </a:t>
            </a:r>
            <a:endParaRPr lang="nl-NL" sz="1000" b="0">
              <a:effectLst/>
            </a:endParaRPr>
          </a:p>
        </c:rich>
      </c:tx>
      <c:overlay val="0"/>
    </c:title>
    <c:autoTitleDeleted val="0"/>
    <c:plotArea>
      <c:layout/>
      <c:barChart>
        <c:barDir val="col"/>
        <c:grouping val="clustered"/>
        <c:varyColors val="0"/>
        <c:ser>
          <c:idx val="0"/>
          <c:order val="0"/>
          <c:tx>
            <c:strRef>
              <c:f>Sheet1!$B$1</c:f>
              <c:strCache>
                <c:ptCount val="1"/>
                <c:pt idx="0">
                  <c:v>Series 1</c:v>
                </c:pt>
              </c:strCache>
            </c:strRef>
          </c:tx>
          <c:invertIfNegative val="0"/>
          <c:cat>
            <c:strRef>
              <c:f>Sheet1!$A$2:$A$6</c:f>
              <c:strCache>
                <c:ptCount val="5"/>
                <c:pt idx="0">
                  <c:v>Strongly disagree</c:v>
                </c:pt>
                <c:pt idx="1">
                  <c:v>Disagree</c:v>
                </c:pt>
                <c:pt idx="2">
                  <c:v>Neutral</c:v>
                </c:pt>
                <c:pt idx="3">
                  <c:v>Agree</c:v>
                </c:pt>
                <c:pt idx="4">
                  <c:v>Strongly agree</c:v>
                </c:pt>
              </c:strCache>
            </c:strRef>
          </c:cat>
          <c:val>
            <c:numRef>
              <c:f>Sheet1!$B$2:$B$6</c:f>
              <c:numCache>
                <c:formatCode>General</c:formatCode>
                <c:ptCount val="5"/>
                <c:pt idx="0">
                  <c:v>16</c:v>
                </c:pt>
                <c:pt idx="1">
                  <c:v>43</c:v>
                </c:pt>
                <c:pt idx="2">
                  <c:v>100</c:v>
                </c:pt>
                <c:pt idx="3">
                  <c:v>480</c:v>
                </c:pt>
                <c:pt idx="4">
                  <c:v>361</c:v>
                </c:pt>
              </c:numCache>
            </c:numRef>
          </c:val>
          <c:extLst>
            <c:ext xmlns:c16="http://schemas.microsoft.com/office/drawing/2014/chart" uri="{C3380CC4-5D6E-409C-BE32-E72D297353CC}">
              <c16:uniqueId val="{00000000-4D8E-CE40-9F95-1276D7FDE416}"/>
            </c:ext>
          </c:extLst>
        </c:ser>
        <c:dLbls>
          <c:showLegendKey val="0"/>
          <c:showVal val="0"/>
          <c:showCatName val="0"/>
          <c:showSerName val="0"/>
          <c:showPercent val="0"/>
          <c:showBubbleSize val="0"/>
        </c:dLbls>
        <c:gapWidth val="150"/>
        <c:axId val="117224960"/>
        <c:axId val="173754048"/>
      </c:barChart>
      <c:catAx>
        <c:axId val="117224960"/>
        <c:scaling>
          <c:orientation val="minMax"/>
        </c:scaling>
        <c:delete val="0"/>
        <c:axPos val="b"/>
        <c:numFmt formatCode="General" sourceLinked="0"/>
        <c:majorTickMark val="none"/>
        <c:minorTickMark val="none"/>
        <c:tickLblPos val="nextTo"/>
        <c:crossAx val="173754048"/>
        <c:crosses val="autoZero"/>
        <c:auto val="1"/>
        <c:lblAlgn val="ctr"/>
        <c:lblOffset val="100"/>
        <c:noMultiLvlLbl val="0"/>
      </c:catAx>
      <c:valAx>
        <c:axId val="173754048"/>
        <c:scaling>
          <c:orientation val="minMax"/>
          <c:max val="500"/>
          <c:min val="0"/>
        </c:scaling>
        <c:delete val="0"/>
        <c:axPos val="l"/>
        <c:majorGridlines/>
        <c:title>
          <c:tx>
            <c:rich>
              <a:bodyPr rot="-5400000" vert="horz"/>
              <a:lstStyle/>
              <a:p>
                <a:pPr>
                  <a:defRPr/>
                </a:pPr>
                <a:r>
                  <a:rPr lang="nl-NL"/>
                  <a:t>number</a:t>
                </a:r>
                <a:r>
                  <a:rPr lang="nl-NL" baseline="0"/>
                  <a:t> of respondents</a:t>
                </a:r>
                <a:endParaRPr lang="nl-NL"/>
              </a:p>
            </c:rich>
          </c:tx>
          <c:overlay val="0"/>
        </c:title>
        <c:numFmt formatCode="General" sourceLinked="1"/>
        <c:majorTickMark val="none"/>
        <c:minorTickMark val="none"/>
        <c:tickLblPos val="nextTo"/>
        <c:crossAx val="117224960"/>
        <c:crosses val="autoZero"/>
        <c:crossBetween val="between"/>
      </c:valAx>
    </c:plotArea>
    <c:plotVisOnly val="1"/>
    <c:dispBlanksAs val="gap"/>
    <c:showDLblsOverMax val="0"/>
  </c:chart>
  <c:txPr>
    <a:bodyPr/>
    <a:lstStyle/>
    <a:p>
      <a:pPr>
        <a:defRPr sz="1000"/>
      </a:pPr>
      <a:endParaRPr lang="en-US"/>
    </a:p>
  </c:tx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800" b="1" i="1">
                <a:effectLst/>
              </a:rPr>
              <a:t> </a:t>
            </a:r>
            <a:r>
              <a:rPr lang="en-US" sz="1000" b="0" i="1">
                <a:effectLst/>
              </a:rPr>
              <a:t>“Asylum seekers should have access to the same facilities as other inhabitants of the Netherlands” </a:t>
            </a:r>
            <a:endParaRPr lang="nl-NL" sz="1000" b="0">
              <a:effectLst/>
            </a:endParaRPr>
          </a:p>
        </c:rich>
      </c:tx>
      <c:overlay val="0"/>
    </c:title>
    <c:autoTitleDeleted val="0"/>
    <c:plotArea>
      <c:layout/>
      <c:barChart>
        <c:barDir val="col"/>
        <c:grouping val="clustered"/>
        <c:varyColors val="0"/>
        <c:ser>
          <c:idx val="0"/>
          <c:order val="0"/>
          <c:tx>
            <c:strRef>
              <c:f>Sheet1!$B$1</c:f>
              <c:strCache>
                <c:ptCount val="1"/>
                <c:pt idx="0">
                  <c:v>Series 1</c:v>
                </c:pt>
              </c:strCache>
            </c:strRef>
          </c:tx>
          <c:invertIfNegative val="0"/>
          <c:cat>
            <c:strRef>
              <c:f>Sheet1!$A$2:$A$6</c:f>
              <c:strCache>
                <c:ptCount val="5"/>
                <c:pt idx="0">
                  <c:v>Strongly disagree</c:v>
                </c:pt>
                <c:pt idx="1">
                  <c:v>Disagree</c:v>
                </c:pt>
                <c:pt idx="2">
                  <c:v>Neutral</c:v>
                </c:pt>
                <c:pt idx="3">
                  <c:v>Agree</c:v>
                </c:pt>
                <c:pt idx="4">
                  <c:v>Strongly agree</c:v>
                </c:pt>
              </c:strCache>
            </c:strRef>
          </c:cat>
          <c:val>
            <c:numRef>
              <c:f>Sheet1!$B$2:$B$6</c:f>
              <c:numCache>
                <c:formatCode>General</c:formatCode>
                <c:ptCount val="5"/>
                <c:pt idx="0">
                  <c:v>361</c:v>
                </c:pt>
                <c:pt idx="1">
                  <c:v>480</c:v>
                </c:pt>
                <c:pt idx="2">
                  <c:v>100</c:v>
                </c:pt>
                <c:pt idx="3">
                  <c:v>43</c:v>
                </c:pt>
                <c:pt idx="4">
                  <c:v>16</c:v>
                </c:pt>
              </c:numCache>
            </c:numRef>
          </c:val>
          <c:extLst>
            <c:ext xmlns:c16="http://schemas.microsoft.com/office/drawing/2014/chart" uri="{C3380CC4-5D6E-409C-BE32-E72D297353CC}">
              <c16:uniqueId val="{00000000-8A62-8444-B939-0B5EFA3B532F}"/>
            </c:ext>
          </c:extLst>
        </c:ser>
        <c:dLbls>
          <c:showLegendKey val="0"/>
          <c:showVal val="0"/>
          <c:showCatName val="0"/>
          <c:showSerName val="0"/>
          <c:showPercent val="0"/>
          <c:showBubbleSize val="0"/>
        </c:dLbls>
        <c:gapWidth val="150"/>
        <c:axId val="110972416"/>
        <c:axId val="158164672"/>
      </c:barChart>
      <c:catAx>
        <c:axId val="110972416"/>
        <c:scaling>
          <c:orientation val="minMax"/>
        </c:scaling>
        <c:delete val="0"/>
        <c:axPos val="b"/>
        <c:numFmt formatCode="General" sourceLinked="0"/>
        <c:majorTickMark val="none"/>
        <c:minorTickMark val="none"/>
        <c:tickLblPos val="nextTo"/>
        <c:crossAx val="158164672"/>
        <c:crosses val="autoZero"/>
        <c:auto val="1"/>
        <c:lblAlgn val="ctr"/>
        <c:lblOffset val="100"/>
        <c:noMultiLvlLbl val="0"/>
      </c:catAx>
      <c:valAx>
        <c:axId val="158164672"/>
        <c:scaling>
          <c:orientation val="minMax"/>
          <c:max val="500"/>
          <c:min val="0"/>
        </c:scaling>
        <c:delete val="0"/>
        <c:axPos val="l"/>
        <c:majorGridlines/>
        <c:title>
          <c:tx>
            <c:rich>
              <a:bodyPr rot="-5400000" vert="horz"/>
              <a:lstStyle/>
              <a:p>
                <a:pPr>
                  <a:defRPr/>
                </a:pPr>
                <a:r>
                  <a:rPr lang="nl-NL"/>
                  <a:t>number</a:t>
                </a:r>
                <a:r>
                  <a:rPr lang="nl-NL" baseline="0"/>
                  <a:t> of respondents</a:t>
                </a:r>
                <a:endParaRPr lang="nl-NL"/>
              </a:p>
            </c:rich>
          </c:tx>
          <c:overlay val="0"/>
        </c:title>
        <c:numFmt formatCode="General" sourceLinked="1"/>
        <c:majorTickMark val="none"/>
        <c:minorTickMark val="none"/>
        <c:tickLblPos val="nextTo"/>
        <c:crossAx val="110972416"/>
        <c:crosses val="autoZero"/>
        <c:crossBetween val="between"/>
      </c:valAx>
    </c:plotArea>
    <c:plotVisOnly val="1"/>
    <c:dispBlanksAs val="gap"/>
    <c:showDLblsOverMax val="0"/>
  </c:chart>
  <c:txPr>
    <a:bodyPr/>
    <a:lstStyle/>
    <a:p>
      <a:pPr>
        <a:defRPr sz="1000"/>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6</Pages>
  <Words>2728</Words>
  <Characters>15553</Characters>
  <Application>Microsoft Office Word</Application>
  <DocSecurity>4</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18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mkje Koudenburg</dc:creator>
  <cp:lastModifiedBy>Ed Fontanilla</cp:lastModifiedBy>
  <cp:revision>2</cp:revision>
  <dcterms:created xsi:type="dcterms:W3CDTF">2021-06-25T22:32:00Z</dcterms:created>
  <dcterms:modified xsi:type="dcterms:W3CDTF">2021-06-25T22:32:00Z</dcterms:modified>
</cp:coreProperties>
</file>